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123A" w:rsidRPr="00A0178C" w:rsidRDefault="00D9123A" w:rsidP="00D9123A">
      <w:pPr>
        <w:spacing w:line="360" w:lineRule="auto"/>
        <w:rPr>
          <w:rFonts w:asciiTheme="majorBidi" w:hAnsiTheme="majorBidi" w:cstheme="majorBidi"/>
          <w:b/>
          <w:bCs/>
          <w:sz w:val="36"/>
          <w:szCs w:val="36"/>
        </w:rPr>
      </w:pPr>
      <w:r w:rsidRPr="00A0178C">
        <w:rPr>
          <w:rFonts w:asciiTheme="majorBidi" w:hAnsiTheme="majorBidi" w:cstheme="majorBidi"/>
          <w:b/>
          <w:bCs/>
          <w:sz w:val="36"/>
          <w:szCs w:val="36"/>
        </w:rPr>
        <w:t>Supplementary Table 1</w:t>
      </w:r>
    </w:p>
    <w:p w:rsidR="00D9123A" w:rsidRPr="00A0178C" w:rsidRDefault="000B79AB" w:rsidP="00D9123A">
      <w:pPr>
        <w:pStyle w:val="ListParagraph"/>
        <w:numPr>
          <w:ilvl w:val="0"/>
          <w:numId w:val="4"/>
        </w:numPr>
        <w:jc w:val="both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>M</w:t>
      </w:r>
      <w:r w:rsidR="00D9123A" w:rsidRPr="00A0178C">
        <w:rPr>
          <w:rFonts w:asciiTheme="majorBidi" w:hAnsiTheme="majorBidi" w:cstheme="majorBidi"/>
          <w:b/>
          <w:bCs/>
          <w:sz w:val="32"/>
          <w:szCs w:val="32"/>
        </w:rPr>
        <w:t>odel reactions</w:t>
      </w:r>
    </w:p>
    <w:p w:rsidR="00D9123A" w:rsidRPr="00A0178C" w:rsidRDefault="00D9123A" w:rsidP="00D9123A">
      <w:pPr>
        <w:rPr>
          <w:rFonts w:asciiTheme="majorBidi" w:hAnsiTheme="majorBidi" w:cstheme="majorBidi"/>
          <w:sz w:val="24"/>
          <w:szCs w:val="24"/>
        </w:rPr>
      </w:pPr>
      <w:r w:rsidRPr="00A0178C">
        <w:rPr>
          <w:rFonts w:asciiTheme="majorBidi" w:hAnsiTheme="majorBidi" w:cstheme="majorBidi"/>
          <w:sz w:val="24"/>
          <w:szCs w:val="24"/>
        </w:rPr>
        <w:t>Note: Michaelis Menten constants are given in µM, first order rate constants in s</w:t>
      </w:r>
      <w:r w:rsidRPr="00A0178C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A0178C">
        <w:rPr>
          <w:rFonts w:asciiTheme="majorBidi" w:hAnsiTheme="majorBidi" w:cstheme="majorBidi"/>
          <w:sz w:val="24"/>
          <w:szCs w:val="24"/>
        </w:rPr>
        <w:t xml:space="preserve"> and second order rate constants in µM</w:t>
      </w:r>
      <w:r w:rsidRPr="00A0178C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A0178C">
        <w:rPr>
          <w:rFonts w:asciiTheme="majorBidi" w:hAnsiTheme="majorBidi" w:cstheme="majorBidi"/>
          <w:sz w:val="24"/>
          <w:szCs w:val="24"/>
        </w:rPr>
        <w:t xml:space="preserve"> s</w:t>
      </w:r>
      <w:r w:rsidRPr="00A0178C">
        <w:rPr>
          <w:rFonts w:asciiTheme="majorBidi" w:hAnsiTheme="majorBidi" w:cstheme="majorBidi"/>
          <w:sz w:val="24"/>
          <w:szCs w:val="24"/>
          <w:vertAlign w:val="superscript"/>
        </w:rPr>
        <w:t>-1</w:t>
      </w:r>
    </w:p>
    <w:tbl>
      <w:tblPr>
        <w:tblStyle w:val="TableGrid"/>
        <w:tblW w:w="999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720"/>
        <w:gridCol w:w="4500"/>
        <w:gridCol w:w="1530"/>
        <w:gridCol w:w="1620"/>
        <w:gridCol w:w="1620"/>
      </w:tblGrid>
      <w:tr w:rsidR="00D9123A" w:rsidRPr="00A0178C" w:rsidTr="00A0178C">
        <w:trPr>
          <w:trHeight w:val="300"/>
        </w:trPr>
        <w:tc>
          <w:tcPr>
            <w:tcW w:w="5220" w:type="dxa"/>
            <w:gridSpan w:val="2"/>
            <w:shd w:val="clear" w:color="auto" w:fill="F2DBDB" w:themeFill="accent2" w:themeFillTint="33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eactions</w:t>
            </w:r>
          </w:p>
        </w:tc>
        <w:tc>
          <w:tcPr>
            <w:tcW w:w="3150" w:type="dxa"/>
            <w:gridSpan w:val="2"/>
            <w:shd w:val="clear" w:color="auto" w:fill="F2DBDB" w:themeFill="accent2" w:themeFillTint="33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parameters</w:t>
            </w:r>
          </w:p>
        </w:tc>
        <w:tc>
          <w:tcPr>
            <w:tcW w:w="1620" w:type="dxa"/>
            <w:shd w:val="clear" w:color="auto" w:fill="F2DBDB" w:themeFill="accent2" w:themeFillTint="33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eferences</w:t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1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EGF + EGFR &lt;-&gt; [EGF-EGFR]</w:t>
            </w: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= 100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1= 0.0038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0PC9ZZWFyPjxS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0PC9ZZWFyPjxS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0" w:tooltip="Schoeberl, 2002 #48" w:history="1">
              <w:r w:rsidR="0051098E">
                <w:rPr>
                  <w:rFonts w:asciiTheme="majorBidi" w:hAnsiTheme="majorBidi" w:cstheme="majorBidi"/>
                  <w:noProof/>
                </w:rPr>
                <w:t>Schoeberl et al., 2002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2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EGF-EGFR] + [EGF-EGFR] &lt;-&gt; [EGF-EGFR2]</w:t>
            </w: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2= 10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2= 0.02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0PC9ZZWFyPjxS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0PC9ZZWFyPjxS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9" w:tooltip="Sasagawa, 2005 #49" w:history="1">
              <w:r w:rsidR="0051098E">
                <w:rPr>
                  <w:rFonts w:asciiTheme="majorBidi" w:hAnsiTheme="majorBidi" w:cstheme="majorBidi"/>
                  <w:noProof/>
                </w:rPr>
                <w:t>Sasagawa et al., 2005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3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EGF-EGFR2] -&gt; [pEGF-EGFR2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3=2.014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6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] + SHP2 &lt;-&gt; [pEGF-EGFR2-SHP2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6=3.114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6=0.2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7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SHP2] -&gt; [EGF-EGFR2] + SHP2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7=2.661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8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] + Shc &lt;-&gt; [pEGF-EGFR2-Shc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8=90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8=0.6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9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Shc] -&gt; [pEGF-EGFR2-pShc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9=0.5838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10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pShc] &lt;-&gt; [pEGF-EGFR2] + pShc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0=4.481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10=0.3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11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pShc + SHP2 &lt;-&gt; [pShc-SHP2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1=3.114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11=0.2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12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Shc-SHP2] -&gt; Shc + SHP2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2=0.2661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13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pShc -&gt; Shc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3=0.005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18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pShc] + Grb2 &lt;-&gt; [pEGF-EGFR2-pShc-Grb2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8=3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18=0.1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Kholodenko&lt;/Author&gt;&lt;Year&gt;1999&lt;/Year&gt;&lt;RecNum&gt;123&lt;/RecNum&gt;&lt;DisplayText&gt;(Kholodenko et al., 1999)&lt;/DisplayText&gt;&lt;record&gt;&lt;rec-number&gt;123&lt;/rec-number&gt;&lt;foreign-keys&gt;&lt;key app="EN" db-id="pat0s05vsfrsv1efzvhp5ztca9vrtdvtexfv"&gt;123&lt;/key&gt;&lt;/foreign-keys&gt;&lt;ref-type name="Journal Article"&gt;17&lt;/ref-type&gt;&lt;contributors&gt;&lt;authors&gt;&lt;author&gt;Kholodenko, B. N.&lt;/author&gt;&lt;author&gt;Demin, O. V.&lt;/author&gt;&lt;author&gt;Moehren, G.&lt;/author&gt;&lt;author&gt;Hoek, J. B.&lt;/author&gt;&lt;/authors&gt;&lt;/contributors&gt;&lt;auth-address&gt;Department of Pathology, Thomas Jefferson University, Philadelphia, Pennsylvania 19107, USA. Boris.Kholodenko@mail.tju.edu&lt;/auth-address&gt;&lt;titles&gt;&lt;title&gt;Quantification of short term signaling by the epidermal growth factor receptor&lt;/title&gt;&lt;secondary-title&gt;J Biol Chem&lt;/secondary-title&gt;&lt;/titles&gt;&lt;periodical&gt;&lt;full-title&gt;J Biol Chem&lt;/full-title&gt;&lt;/periodical&gt;&lt;pages&gt;30169-81&lt;/pages&gt;&lt;volume&gt;274&lt;/volume&gt;&lt;number&gt;42&lt;/number&gt;&lt;edition&gt;1999/10/09&lt;/edition&gt;&lt;keywords&gt;&lt;keyword&gt;Animals&lt;/keyword&gt;&lt;keyword&gt;Isoenzymes/metabolism&lt;/keyword&gt;&lt;keyword&gt;Kinetics&lt;/keyword&gt;&lt;keyword&gt;Liver/cytology/drug effects/metabolism&lt;/keyword&gt;&lt;keyword&gt;Male&lt;/keyword&gt;&lt;keyword&gt;Phospholipase C gamma&lt;/keyword&gt;&lt;keyword&gt;Rats&lt;/keyword&gt;&lt;keyword&gt;Rats, Sprague-Dawley&lt;/keyword&gt;&lt;keyword&gt;Receptor, Epidermal Growth Factor/*metabolism&lt;/keyword&gt;&lt;keyword&gt;*Signal Transduction&lt;/keyword&gt;&lt;keyword&gt;Type C Phospholipases/metabolism&lt;/keyword&gt;&lt;/keywords&gt;&lt;dates&gt;&lt;year&gt;1999&lt;/year&gt;&lt;pub-dates&gt;&lt;date&gt;Oct 15&lt;/date&gt;&lt;/pub-dates&gt;&lt;/dates&gt;&lt;isbn&gt;0021-9258 (Print)&amp;#xD;0021-9258 (Linking)&lt;/isbn&gt;&lt;accession-num&gt;10514507&lt;/accession-num&gt;&lt;urls&gt;&lt;related-urls&gt;&lt;url&gt;http://www.ncbi.nlm.nih.gov/pubmed/10514507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6" w:tooltip="Kholodenko, 1999 #123" w:history="1">
              <w:r w:rsidR="0051098E">
                <w:rPr>
                  <w:rFonts w:asciiTheme="majorBidi" w:hAnsiTheme="majorBidi" w:cstheme="majorBidi"/>
                  <w:noProof/>
                </w:rPr>
                <w:t>Kholodenko et al., 1999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19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pShc-Grb2] + SHP2 &lt;-&gt; [pEGF-EGFR2-pShc-Grb2-SHP2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9=10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19=1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20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pShc-Grb2-SHP2] -&gt; [EGF-EGFR2] + pShc + Grb2 + SHP2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20=2.661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23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pShc-Grb2] + SOS &lt;-&gt; [pEGF-EGFR2-pShc-Grb2-SOS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23=10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23=0.0214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Kholodenko&lt;/Author&gt;&lt;Year&gt;1999&lt;/Year&gt;&lt;RecNum&gt;123&lt;/RecNum&gt;&lt;DisplayText&gt;(Kholodenko et al., 1999)&lt;/DisplayText&gt;&lt;record&gt;&lt;rec-number&gt;123&lt;/rec-number&gt;&lt;foreign-keys&gt;&lt;key app="EN" db-id="pat0s05vsfrsv1efzvhp5ztca9vrtdvtexfv"&gt;123&lt;/key&gt;&lt;/foreign-keys&gt;&lt;ref-type name="Journal Article"&gt;17&lt;/ref-type&gt;&lt;contributors&gt;&lt;authors&gt;&lt;author&gt;Kholodenko, B. N.&lt;/author&gt;&lt;author&gt;Demin, O. V.&lt;/author&gt;&lt;author&gt;Moehren, G.&lt;/author&gt;&lt;author&gt;Hoek, J. B.&lt;/author&gt;&lt;/authors&gt;&lt;/contributors&gt;&lt;auth-address&gt;Department of Pathology, Thomas Jefferson University, Philadelphia, Pennsylvania 19107, USA. Boris.Kholodenko@mail.tju.edu&lt;/auth-address&gt;&lt;titles&gt;&lt;title&gt;Quantification of short term signaling by the epidermal growth factor receptor&lt;/title&gt;&lt;secondary-title&gt;J Biol Chem&lt;/secondary-title&gt;&lt;/titles&gt;&lt;periodical&gt;&lt;full-title&gt;J Biol Chem&lt;/full-title&gt;&lt;/periodical&gt;&lt;pages&gt;30169-81&lt;/pages&gt;&lt;volume&gt;274&lt;/volume&gt;&lt;number&gt;42&lt;/number&gt;&lt;edition&gt;1999/10/09&lt;/edition&gt;&lt;keywords&gt;&lt;keyword&gt;Animals&lt;/keyword&gt;&lt;keyword&gt;Isoenzymes/metabolism&lt;/keyword&gt;&lt;keyword&gt;Kinetics&lt;/keyword&gt;&lt;keyword&gt;Liver/cytology/drug effects/metabolism&lt;/keyword&gt;&lt;keyword&gt;Male&lt;/keyword&gt;&lt;keyword&gt;Phospholipase C gamma&lt;/keyword&gt;&lt;keyword&gt;Rats&lt;/keyword&gt;&lt;keyword&gt;Rats, Sprague-Dawley&lt;/keyword&gt;&lt;keyword&gt;Receptor, Epidermal Growth Factor/*metabolism&lt;/keyword&gt;&lt;keyword&gt;*Signal Transduction&lt;/keyword&gt;&lt;keyword&gt;Type C Phospholipases/metabolism&lt;/keyword&gt;&lt;/keywords&gt;&lt;dates&gt;&lt;year&gt;1999&lt;/year&gt;&lt;pub-dates&gt;&lt;date&gt;Oct 15&lt;/date&gt;&lt;/pub-dates&gt;&lt;/dates&gt;&lt;isbn&gt;0021-9258 (Print)&amp;#xD;0021-9258 (Linking)&lt;/isbn&gt;&lt;accession-num&gt;10514507&lt;/accession-num&gt;&lt;urls&gt;&lt;related-urls&gt;&lt;url&gt;http://www.ncbi.nlm.nih.gov/pubmed/10514507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6" w:tooltip="Kholodenko, 1999 #123" w:history="1">
              <w:r w:rsidR="0051098E">
                <w:rPr>
                  <w:rFonts w:asciiTheme="majorBidi" w:hAnsiTheme="majorBidi" w:cstheme="majorBidi"/>
                  <w:noProof/>
                </w:rPr>
                <w:t>Kholodenko et al., 1999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26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Grb2 + SOS &lt;-&gt; [Grb2-SOS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26=0.1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26=0.0015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Kholodenko&lt;/Author&gt;&lt;Year&gt;1999&lt;/Year&gt;&lt;RecNum&gt;123&lt;/RecNum&gt;&lt;DisplayText&gt;(Kholodenko et al., 1999)&lt;/DisplayText&gt;&lt;record&gt;&lt;rec-number&gt;123&lt;/rec-number&gt;&lt;foreign-keys&gt;&lt;key app="EN" db-id="pat0s05vsfrsv1efzvhp5ztca9vrtdvtexfv"&gt;123&lt;/key&gt;&lt;/foreign-keys&gt;&lt;ref-type name="Journal Article"&gt;17&lt;/ref-type&gt;&lt;contributors&gt;&lt;authors&gt;&lt;author&gt;Kholodenko, B. N.&lt;/author&gt;&lt;author&gt;Demin, O. V.&lt;/author&gt;&lt;author&gt;Moehren, G.&lt;/author&gt;&lt;author&gt;Hoek, J. B.&lt;/author&gt;&lt;/authors&gt;&lt;/contributors&gt;&lt;auth-address&gt;Department of Pathology, Thomas Jefferson University, Philadelphia, Pennsylvania 19107, USA. Boris.Kholodenko@mail.tju.edu&lt;/auth-address&gt;&lt;titles&gt;&lt;title&gt;Quantification of short term signaling by the epidermal growth factor receptor&lt;/title&gt;&lt;secondary-title&gt;J Biol Chem&lt;/secondary-title&gt;&lt;/titles&gt;&lt;periodical&gt;&lt;full-title&gt;J Biol Chem&lt;/full-title&gt;&lt;/periodical&gt;&lt;pages&gt;30169-81&lt;/pages&gt;&lt;volume&gt;274&lt;/volume&gt;&lt;number&gt;42&lt;/number&gt;&lt;edition&gt;1999/10/09&lt;/edition&gt;&lt;keywords&gt;&lt;keyword&gt;Animals&lt;/keyword&gt;&lt;keyword&gt;Isoenzymes/metabolism&lt;/keyword&gt;&lt;keyword&gt;Kinetics&lt;/keyword&gt;&lt;keyword&gt;Liver/cytology/drug effects/metabolism&lt;/keyword&gt;&lt;keyword&gt;Male&lt;/keyword&gt;&lt;keyword&gt;Phospholipase C gamma&lt;/keyword&gt;&lt;keyword&gt;Rats&lt;/keyword&gt;&lt;keyword&gt;Rats, Sprague-Dawley&lt;/keyword&gt;&lt;keyword&gt;Receptor, Epidermal Growth Factor/*metabolism&lt;/keyword&gt;&lt;keyword&gt;*Signal Transduction&lt;/keyword&gt;&lt;keyword&gt;Type C Phospholipases/metabolism&lt;/keyword&gt;&lt;/keywords&gt;&lt;dates&gt;&lt;year&gt;1999&lt;/year&gt;&lt;pub-dates&gt;&lt;date&gt;Oct 15&lt;/date&gt;&lt;/pub-dates&gt;&lt;/dates&gt;&lt;isbn&gt;0021-9258 (Print)&amp;#xD;0021-9258 (Linking)&lt;/isbn&gt;&lt;accession-num&gt;10514507&lt;/accession-num&gt;&lt;urls&gt;&lt;related-urls&gt;&lt;url&gt;http://www.ncbi.nlm.nih.gov/pubmed/10514507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6" w:tooltip="Kholodenko, 1999 #123" w:history="1">
              <w:r w:rsidR="0051098E">
                <w:rPr>
                  <w:rFonts w:asciiTheme="majorBidi" w:hAnsiTheme="majorBidi" w:cstheme="majorBidi"/>
                  <w:noProof/>
                </w:rPr>
                <w:t xml:space="preserve">Kholodenko et </w:t>
              </w:r>
              <w:r w:rsidR="0051098E">
                <w:rPr>
                  <w:rFonts w:asciiTheme="majorBidi" w:hAnsiTheme="majorBidi" w:cstheme="majorBidi"/>
                  <w:noProof/>
                </w:rPr>
                <w:lastRenderedPageBreak/>
                <w:t>al., 1999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lastRenderedPageBreak/>
              <w:t>r27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pShc] + [Grb2-SOS] &lt;-&gt; [pEGF-EGFR2-pShc-Grb2-SOS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27=10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27=0.045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Kholodenko&lt;/Author&gt;&lt;Year&gt;1999&lt;/Year&gt;&lt;RecNum&gt;123&lt;/RecNum&gt;&lt;DisplayText&gt;(Kholodenko et al., 1999)&lt;/DisplayText&gt;&lt;record&gt;&lt;rec-number&gt;123&lt;/rec-number&gt;&lt;foreign-keys&gt;&lt;key app="EN" db-id="pat0s05vsfrsv1efzvhp5ztca9vrtdvtexfv"&gt;123&lt;/key&gt;&lt;/foreign-keys&gt;&lt;ref-type name="Journal Article"&gt;17&lt;/ref-type&gt;&lt;contributors&gt;&lt;authors&gt;&lt;author&gt;Kholodenko, B. N.&lt;/author&gt;&lt;author&gt;Demin, O. V.&lt;/author&gt;&lt;author&gt;Moehren, G.&lt;/author&gt;&lt;author&gt;Hoek, J. B.&lt;/author&gt;&lt;/authors&gt;&lt;/contributors&gt;&lt;auth-address&gt;Department of Pathology, Thomas Jefferson University, Philadelphia, Pennsylvania 19107, USA. Boris.Kholodenko@mail.tju.edu&lt;/auth-address&gt;&lt;titles&gt;&lt;title&gt;Quantification of short term signaling by the epidermal growth factor receptor&lt;/title&gt;&lt;secondary-title&gt;J Biol Chem&lt;/secondary-title&gt;&lt;/titles&gt;&lt;periodical&gt;&lt;full-title&gt;J Biol Chem&lt;/full-title&gt;&lt;/periodical&gt;&lt;pages&gt;30169-81&lt;/pages&gt;&lt;volume&gt;274&lt;/volume&gt;&lt;number&gt;42&lt;/number&gt;&lt;edition&gt;1999/10/09&lt;/edition&gt;&lt;keywords&gt;&lt;keyword&gt;Animals&lt;/keyword&gt;&lt;keyword&gt;Isoenzymes/metabolism&lt;/keyword&gt;&lt;keyword&gt;Kinetics&lt;/keyword&gt;&lt;keyword&gt;Liver/cytology/drug effects/metabolism&lt;/keyword&gt;&lt;keyword&gt;Male&lt;/keyword&gt;&lt;keyword&gt;Phospholipase C gamma&lt;/keyword&gt;&lt;keyword&gt;Rats&lt;/keyword&gt;&lt;keyword&gt;Rats, Sprague-Dawley&lt;/keyword&gt;&lt;keyword&gt;Receptor, Epidermal Growth Factor/*metabolism&lt;/keyword&gt;&lt;keyword&gt;*Signal Transduction&lt;/keyword&gt;&lt;keyword&gt;Type C Phospholipases/metabolism&lt;/keyword&gt;&lt;/keywords&gt;&lt;dates&gt;&lt;year&gt;1999&lt;/year&gt;&lt;pub-dates&gt;&lt;date&gt;Oct 15&lt;/date&gt;&lt;/pub-dates&gt;&lt;/dates&gt;&lt;isbn&gt;0021-9258 (Print)&amp;#xD;0021-9258 (Linking)&lt;/isbn&gt;&lt;accession-num&gt;10514507&lt;/accession-num&gt;&lt;urls&gt;&lt;related-urls&gt;&lt;url&gt;http://www.ncbi.nlm.nih.gov/pubmed/10514507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6" w:tooltip="Kholodenko, 1999 #123" w:history="1">
              <w:r w:rsidR="0051098E">
                <w:rPr>
                  <w:rFonts w:asciiTheme="majorBidi" w:hAnsiTheme="majorBidi" w:cstheme="majorBidi"/>
                  <w:noProof/>
                </w:rPr>
                <w:t>Kholodenko et al., 1999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28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] + Grb2 &lt;-&gt; [pEGF-EGFR2-Grb2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28=3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28=0.05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Kholodenko&lt;/Author&gt;&lt;Year&gt;1999&lt;/Year&gt;&lt;RecNum&gt;123&lt;/RecNum&gt;&lt;DisplayText&gt;(Kholodenko et al., 1999)&lt;/DisplayText&gt;&lt;record&gt;&lt;rec-number&gt;123&lt;/rec-number&gt;&lt;foreign-keys&gt;&lt;key app="EN" db-id="pat0s05vsfrsv1efzvhp5ztca9vrtdvtexfv"&gt;123&lt;/key&gt;&lt;/foreign-keys&gt;&lt;ref-type name="Journal Article"&gt;17&lt;/ref-type&gt;&lt;contributors&gt;&lt;authors&gt;&lt;author&gt;Kholodenko, B. N.&lt;/author&gt;&lt;author&gt;Demin, O. V.&lt;/author&gt;&lt;author&gt;Moehren, G.&lt;/author&gt;&lt;author&gt;Hoek, J. B.&lt;/author&gt;&lt;/authors&gt;&lt;/contributors&gt;&lt;auth-address&gt;Department of Pathology, Thomas Jefferson University, Philadelphia, Pennsylvania 19107, USA. Boris.Kholodenko@mail.tju.edu&lt;/auth-address&gt;&lt;titles&gt;&lt;title&gt;Quantification of short term signaling by the epidermal growth factor receptor&lt;/title&gt;&lt;secondary-title&gt;J Biol Chem&lt;/secondary-title&gt;&lt;/titles&gt;&lt;periodical&gt;&lt;full-title&gt;J Biol Chem&lt;/full-title&gt;&lt;/periodical&gt;&lt;pages&gt;30169-81&lt;/pages&gt;&lt;volume&gt;274&lt;/volume&gt;&lt;number&gt;42&lt;/number&gt;&lt;edition&gt;1999/10/09&lt;/edition&gt;&lt;keywords&gt;&lt;keyword&gt;Animals&lt;/keyword&gt;&lt;keyword&gt;Isoenzymes/metabolism&lt;/keyword&gt;&lt;keyword&gt;Kinetics&lt;/keyword&gt;&lt;keyword&gt;Liver/cytology/drug effects/metabolism&lt;/keyword&gt;&lt;keyword&gt;Male&lt;/keyword&gt;&lt;keyword&gt;Phospholipase C gamma&lt;/keyword&gt;&lt;keyword&gt;Rats&lt;/keyword&gt;&lt;keyword&gt;Rats, Sprague-Dawley&lt;/keyword&gt;&lt;keyword&gt;Receptor, Epidermal Growth Factor/*metabolism&lt;/keyword&gt;&lt;keyword&gt;*Signal Transduction&lt;/keyword&gt;&lt;keyword&gt;Type C Phospholipases/metabolism&lt;/keyword&gt;&lt;/keywords&gt;&lt;dates&gt;&lt;year&gt;1999&lt;/year&gt;&lt;pub-dates&gt;&lt;date&gt;Oct 15&lt;/date&gt;&lt;/pub-dates&gt;&lt;/dates&gt;&lt;isbn&gt;0021-9258 (Print)&amp;#xD;0021-9258 (Linking)&lt;/isbn&gt;&lt;accession-num&gt;10514507&lt;/accession-num&gt;&lt;urls&gt;&lt;related-urls&gt;&lt;url&gt;http://www.ncbi.nlm.nih.gov/pubmed/10514507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6" w:tooltip="Kholodenko, 1999 #123" w:history="1">
              <w:r w:rsidR="0051098E">
                <w:rPr>
                  <w:rFonts w:asciiTheme="majorBidi" w:hAnsiTheme="majorBidi" w:cstheme="majorBidi"/>
                  <w:noProof/>
                </w:rPr>
                <w:t>Kholodenko et al., 1999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29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Grb2] + SHP2 &lt;-&gt; [pEGF-EGFR2-Grb2-SHP2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29=10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29=1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30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Grb2-SHP2] -&gt; [EGF-EGFR2] + Grb2 + SHP2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30=2.661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31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Grb2] + SOS &lt;-&gt; [pEGF-EGFR2-Grb2-SOS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31=10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31=0.06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Kholodenko&lt;/Author&gt;&lt;Year&gt;1999&lt;/Year&gt;&lt;RecNum&gt;123&lt;/RecNum&gt;&lt;DisplayText&gt;(Kholodenko et al., 1999)&lt;/DisplayText&gt;&lt;record&gt;&lt;rec-number&gt;123&lt;/rec-number&gt;&lt;foreign-keys&gt;&lt;key app="EN" db-id="pat0s05vsfrsv1efzvhp5ztca9vrtdvtexfv"&gt;123&lt;/key&gt;&lt;/foreign-keys&gt;&lt;ref-type name="Journal Article"&gt;17&lt;/ref-type&gt;&lt;contributors&gt;&lt;authors&gt;&lt;author&gt;Kholodenko, B. N.&lt;/author&gt;&lt;author&gt;Demin, O. V.&lt;/author&gt;&lt;author&gt;Moehren, G.&lt;/author&gt;&lt;author&gt;Hoek, J. B.&lt;/author&gt;&lt;/authors&gt;&lt;/contributors&gt;&lt;auth-address&gt;Department of Pathology, Thomas Jefferson University, Philadelphia, Pennsylvania 19107, USA. Boris.Kholodenko@mail.tju.edu&lt;/auth-address&gt;&lt;titles&gt;&lt;title&gt;Quantification of short term signaling by the epidermal growth factor receptor&lt;/title&gt;&lt;secondary-title&gt;J Biol Chem&lt;/secondary-title&gt;&lt;/titles&gt;&lt;periodical&gt;&lt;full-title&gt;J Biol Chem&lt;/full-title&gt;&lt;/periodical&gt;&lt;pages&gt;30169-81&lt;/pages&gt;&lt;volume&gt;274&lt;/volume&gt;&lt;number&gt;42&lt;/number&gt;&lt;edition&gt;1999/10/09&lt;/edition&gt;&lt;keywords&gt;&lt;keyword&gt;Animals&lt;/keyword&gt;&lt;keyword&gt;Isoenzymes/metabolism&lt;/keyword&gt;&lt;keyword&gt;Kinetics&lt;/keyword&gt;&lt;keyword&gt;Liver/cytology/drug effects/metabolism&lt;/keyword&gt;&lt;keyword&gt;Male&lt;/keyword&gt;&lt;keyword&gt;Phospholipase C gamma&lt;/keyword&gt;&lt;keyword&gt;Rats&lt;/keyword&gt;&lt;keyword&gt;Rats, Sprague-Dawley&lt;/keyword&gt;&lt;keyword&gt;Receptor, Epidermal Growth Factor/*metabolism&lt;/keyword&gt;&lt;keyword&gt;*Signal Transduction&lt;/keyword&gt;&lt;keyword&gt;Type C Phospholipases/metabolism&lt;/keyword&gt;&lt;/keywords&gt;&lt;dates&gt;&lt;year&gt;1999&lt;/year&gt;&lt;pub-dates&gt;&lt;date&gt;Oct 15&lt;/date&gt;&lt;/pub-dates&gt;&lt;/dates&gt;&lt;isbn&gt;0021-9258 (Print)&amp;#xD;0021-9258 (Linking)&lt;/isbn&gt;&lt;accession-num&gt;10514507&lt;/accession-num&gt;&lt;urls&gt;&lt;related-urls&gt;&lt;url&gt;http://www.ncbi.nlm.nih.gov/pubmed/10514507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6" w:tooltip="Kholodenko, 1999 #123" w:history="1">
              <w:r w:rsidR="0051098E">
                <w:rPr>
                  <w:rFonts w:asciiTheme="majorBidi" w:hAnsiTheme="majorBidi" w:cstheme="majorBidi"/>
                  <w:noProof/>
                </w:rPr>
                <w:t>Kholodenko et al., 1999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32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] + [Grb2-SOS] &lt;-&gt; [pEGF-EGFR2-Grb2-SOS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32=2.734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32=0.025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35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pShc-Grb2-SOS] + [Ras-GDP] &lt;-&gt; [pEGF-EGFR2-pShc-Grb2-SOS-Ras-GDP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35=202.9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35=0.18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36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pShc-Grb2-SOS-Ras-GDP] -&gt; [pEGF-EGFR2-pShc-Grb2-SOS] + [Ras-GTP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36=0.1434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37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Grb2-SOS] + [Ras-GDP] &lt;-&gt; [pEGF-EGFR2-Grb2-SOS-Ras-GDP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37=202.9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37=0.18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38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Grb2-SOS-Ras-GDP] -&gt; [pEGF-EGFR2-Grb2-SOS] + [Ras-GTP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38=0.1434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39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Ras-GTP] -&gt; [Ras-GDP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39=0.000167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40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Ras-GTP] + [Ras-GAP] &lt;-&gt; [Ras-GTP-Ras-GAP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40=2.854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40=0.96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41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Ras-GTP-Ras-GAP] -&gt; [Ras-GDP] + [Ras-GAP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41=7.76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42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] + [Ras-GAP] &lt;-&gt; [pEGF-EGFR2-Ras-GAP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42=0.1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42=0.01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43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Ras-GAP] + [Ras-GTP] &lt;-&gt; [pEGF-EGFR2-Ras-GAP-Ras-GTP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43=2.845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43=0.96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44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Ras-GAP-Ras-GTP] -&gt; [pEGF-EGFR2-Ras-GAP] + [Ras-GDP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44=7.76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45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Ras-GAP] + SHP2 &lt;-&gt; [pEGF-EGFR2-Ras-GAP-SHP2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45=3.114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45=0.2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46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Ras-GAP-SHP2] -&gt; [EGF-EGFR2] + [Ras-GAP] + SHP2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46=2.661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47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af1 + [Ras-GTP] &lt;-&gt; [Raf1-Ras-GTP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47=1.75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47=0.05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48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Raf1-Ras-GTP] -&gt; Raf1active + [Ras-GTP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48=0.7624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49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af1active + MEK &lt;-&gt; [Raf1active-MEK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49=4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49=0.01833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5" w:tooltip="Huang, 1996 #125" w:history="1">
              <w:r w:rsidR="0051098E">
                <w:rPr>
                  <w:rFonts w:asciiTheme="majorBidi" w:hAnsiTheme="majorBidi" w:cstheme="majorBidi"/>
                  <w:noProof/>
                </w:rPr>
                <w:t>Huang and Ferrell, 199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0" w:tooltip="Schoeberl, 2002 #48" w:history="1">
              <w:r w:rsidR="0051098E">
                <w:rPr>
                  <w:rFonts w:asciiTheme="majorBidi" w:hAnsiTheme="majorBidi" w:cstheme="majorBidi"/>
                  <w:noProof/>
                </w:rPr>
                <w:t>Schoeberl et al., 2002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1" w:tooltip="Ung, 2008 #124" w:history="1">
              <w:r w:rsidR="0051098E">
                <w:rPr>
                  <w:rFonts w:asciiTheme="majorBidi" w:hAnsiTheme="majorBidi" w:cstheme="majorBidi"/>
                  <w:noProof/>
                </w:rPr>
                <w:t>Ung et al., 2008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lastRenderedPageBreak/>
              <w:t>r50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Raf1active-MEK] -&gt; Raf1active + pMEK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50=3.5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5" w:tooltip="Huang, 1996 #125" w:history="1">
              <w:r w:rsidR="0051098E">
                <w:rPr>
                  <w:rFonts w:asciiTheme="majorBidi" w:hAnsiTheme="majorBidi" w:cstheme="majorBidi"/>
                  <w:noProof/>
                </w:rPr>
                <w:t>Huang and Ferrell, 199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0" w:tooltip="Schoeberl, 2002 #48" w:history="1">
              <w:r w:rsidR="0051098E">
                <w:rPr>
                  <w:rFonts w:asciiTheme="majorBidi" w:hAnsiTheme="majorBidi" w:cstheme="majorBidi"/>
                  <w:noProof/>
                </w:rPr>
                <w:t>Schoeberl et al., 2002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1" w:tooltip="Ung, 2008 #124" w:history="1">
              <w:r w:rsidR="0051098E">
                <w:rPr>
                  <w:rFonts w:asciiTheme="majorBidi" w:hAnsiTheme="majorBidi" w:cstheme="majorBidi"/>
                  <w:noProof/>
                </w:rPr>
                <w:t>Ung et al., 2008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51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af1active + pMEK &lt;-&gt; [Raf1active-pMEK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51=4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51=0.01833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5" w:tooltip="Huang, 1996 #125" w:history="1">
              <w:r w:rsidR="0051098E">
                <w:rPr>
                  <w:rFonts w:asciiTheme="majorBidi" w:hAnsiTheme="majorBidi" w:cstheme="majorBidi"/>
                  <w:noProof/>
                </w:rPr>
                <w:t>Huang and Ferrell, 199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0" w:tooltip="Schoeberl, 2002 #48" w:history="1">
              <w:r w:rsidR="0051098E">
                <w:rPr>
                  <w:rFonts w:asciiTheme="majorBidi" w:hAnsiTheme="majorBidi" w:cstheme="majorBidi"/>
                  <w:noProof/>
                </w:rPr>
                <w:t>Schoeberl et al., 2002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1" w:tooltip="Ung, 2008 #124" w:history="1">
              <w:r w:rsidR="0051098E">
                <w:rPr>
                  <w:rFonts w:asciiTheme="majorBidi" w:hAnsiTheme="majorBidi" w:cstheme="majorBidi"/>
                  <w:noProof/>
                </w:rPr>
                <w:t>Ung et al., 2008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52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Raf1active-pMEK] -&gt; Raf1active + ppMEK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52=2.9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5" w:tooltip="Huang, 1996 #125" w:history="1">
              <w:r w:rsidR="0051098E">
                <w:rPr>
                  <w:rFonts w:asciiTheme="majorBidi" w:hAnsiTheme="majorBidi" w:cstheme="majorBidi"/>
                  <w:noProof/>
                </w:rPr>
                <w:t>Huang and Ferrell, 199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0" w:tooltip="Schoeberl, 2002 #48" w:history="1">
              <w:r w:rsidR="0051098E">
                <w:rPr>
                  <w:rFonts w:asciiTheme="majorBidi" w:hAnsiTheme="majorBidi" w:cstheme="majorBidi"/>
                  <w:noProof/>
                </w:rPr>
                <w:t>Schoeberl et al., 2002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1" w:tooltip="Ung, 2008 #124" w:history="1">
              <w:r w:rsidR="0051098E">
                <w:rPr>
                  <w:rFonts w:asciiTheme="majorBidi" w:hAnsiTheme="majorBidi" w:cstheme="majorBidi"/>
                  <w:noProof/>
                </w:rPr>
                <w:t>Ung et al., 2008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53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ppMEK + ERK &lt;-&gt; [ppMEK-ERK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53=3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53=0.033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5" w:tooltip="Huang, 1996 #125" w:history="1">
              <w:r w:rsidR="0051098E">
                <w:rPr>
                  <w:rFonts w:asciiTheme="majorBidi" w:hAnsiTheme="majorBidi" w:cstheme="majorBidi"/>
                  <w:noProof/>
                </w:rPr>
                <w:t>Huang and Ferrell, 199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0" w:tooltip="Schoeberl, 2002 #48" w:history="1">
              <w:r w:rsidR="0051098E">
                <w:rPr>
                  <w:rFonts w:asciiTheme="majorBidi" w:hAnsiTheme="majorBidi" w:cstheme="majorBidi"/>
                  <w:noProof/>
                </w:rPr>
                <w:t>Schoeberl et al., 2002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1" w:tooltip="Ung, 2008 #124" w:history="1">
              <w:r w:rsidR="0051098E">
                <w:rPr>
                  <w:rFonts w:asciiTheme="majorBidi" w:hAnsiTheme="majorBidi" w:cstheme="majorBidi"/>
                  <w:noProof/>
                </w:rPr>
                <w:t>Ung et al., 2008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54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pMEK-ERK] -&gt; ppMEK + pERK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54=16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5" w:tooltip="Huang, 1996 #125" w:history="1">
              <w:r w:rsidR="0051098E">
                <w:rPr>
                  <w:rFonts w:asciiTheme="majorBidi" w:hAnsiTheme="majorBidi" w:cstheme="majorBidi"/>
                  <w:noProof/>
                </w:rPr>
                <w:t>Huang and Ferrell, 199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0" w:tooltip="Schoeberl, 2002 #48" w:history="1">
              <w:r w:rsidR="0051098E">
                <w:rPr>
                  <w:rFonts w:asciiTheme="majorBidi" w:hAnsiTheme="majorBidi" w:cstheme="majorBidi"/>
                  <w:noProof/>
                </w:rPr>
                <w:t>Schoeberl et al., 2002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1" w:tooltip="Ung, 2008 #124" w:history="1">
              <w:r w:rsidR="0051098E">
                <w:rPr>
                  <w:rFonts w:asciiTheme="majorBidi" w:hAnsiTheme="majorBidi" w:cstheme="majorBidi"/>
                  <w:noProof/>
                </w:rPr>
                <w:t>Ung et al., 2008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55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ppMEK + pERK &lt;-&gt; [ppMEK-pERK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55=3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55=0.033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5" w:tooltip="Huang, 1996 #125" w:history="1">
              <w:r w:rsidR="0051098E">
                <w:rPr>
                  <w:rFonts w:asciiTheme="majorBidi" w:hAnsiTheme="majorBidi" w:cstheme="majorBidi"/>
                  <w:noProof/>
                </w:rPr>
                <w:t>Huang and Ferrell, 199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0" w:tooltip="Schoeberl, 2002 #48" w:history="1">
              <w:r w:rsidR="0051098E">
                <w:rPr>
                  <w:rFonts w:asciiTheme="majorBidi" w:hAnsiTheme="majorBidi" w:cstheme="majorBidi"/>
                  <w:noProof/>
                </w:rPr>
                <w:t>Schoeberl et al., 2002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1" w:tooltip="Ung, 2008 #124" w:history="1">
              <w:r w:rsidR="0051098E">
                <w:rPr>
                  <w:rFonts w:asciiTheme="majorBidi" w:hAnsiTheme="majorBidi" w:cstheme="majorBidi"/>
                  <w:noProof/>
                </w:rPr>
                <w:t>Ung et al., 2008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56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pMEK-pERK] -&gt; ppMEK + ppERK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56=5.7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5" w:tooltip="Huang, 1996 #125" w:history="1">
              <w:r w:rsidR="0051098E">
                <w:rPr>
                  <w:rFonts w:asciiTheme="majorBidi" w:hAnsiTheme="majorBidi" w:cstheme="majorBidi"/>
                  <w:noProof/>
                </w:rPr>
                <w:t>Huang and Ferrell, 199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0" w:tooltip="Schoeberl, 2002 #48" w:history="1">
              <w:r w:rsidR="0051098E">
                <w:rPr>
                  <w:rFonts w:asciiTheme="majorBidi" w:hAnsiTheme="majorBidi" w:cstheme="majorBidi"/>
                  <w:noProof/>
                </w:rPr>
                <w:t>Schoeberl et al., 2002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1" w:tooltip="Ung, 2008 #124" w:history="1">
              <w:r w:rsidR="0051098E">
                <w:rPr>
                  <w:rFonts w:asciiTheme="majorBidi" w:hAnsiTheme="majorBidi" w:cstheme="majorBidi"/>
                  <w:noProof/>
                </w:rPr>
                <w:t>Ung et al., 2008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57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af1active + Pase &lt;-&gt; [Raf1active-Pase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57=71.7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57=0.2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5" w:tooltip="Huang, 1996 #125" w:history="1">
              <w:r w:rsidR="0051098E">
                <w:rPr>
                  <w:rFonts w:asciiTheme="majorBidi" w:hAnsiTheme="majorBidi" w:cstheme="majorBidi"/>
                  <w:noProof/>
                </w:rPr>
                <w:t>Huang and Ferrell, 199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0" w:tooltip="Schoeberl, 2002 #48" w:history="1">
              <w:r w:rsidR="0051098E">
                <w:rPr>
                  <w:rFonts w:asciiTheme="majorBidi" w:hAnsiTheme="majorBidi" w:cstheme="majorBidi"/>
                  <w:noProof/>
                </w:rPr>
                <w:t>Schoeberl et al., 2002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1" w:tooltip="Ung, 2008 #124" w:history="1">
              <w:r w:rsidR="0051098E">
                <w:rPr>
                  <w:rFonts w:asciiTheme="majorBidi" w:hAnsiTheme="majorBidi" w:cstheme="majorBidi"/>
                  <w:noProof/>
                </w:rPr>
                <w:t>Ung et al., 2008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58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Raf1active-Pase] -&gt; Raf1 + Pase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58=1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5" w:tooltip="Huang, 1996 #125" w:history="1">
              <w:r w:rsidR="0051098E">
                <w:rPr>
                  <w:rFonts w:asciiTheme="majorBidi" w:hAnsiTheme="majorBidi" w:cstheme="majorBidi"/>
                  <w:noProof/>
                </w:rPr>
                <w:t>Huang and Ferrell, 199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0" w:tooltip="Schoeberl, 2002 #48" w:history="1">
              <w:r w:rsidR="0051098E">
                <w:rPr>
                  <w:rFonts w:asciiTheme="majorBidi" w:hAnsiTheme="majorBidi" w:cstheme="majorBidi"/>
                  <w:noProof/>
                </w:rPr>
                <w:t>Schoeberl et al., 2002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1" w:tooltip="Ung, 2008 #124" w:history="1">
              <w:r w:rsidR="0051098E">
                <w:rPr>
                  <w:rFonts w:asciiTheme="majorBidi" w:hAnsiTheme="majorBidi" w:cstheme="majorBidi"/>
                  <w:noProof/>
                </w:rPr>
                <w:t>Ung et al., 2008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59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ppMEK + Pase2 &lt;-&gt; [ppMEK-Pase2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59=14.3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59=0.8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5" w:tooltip="Huang, 1996 #125" w:history="1">
              <w:r w:rsidR="0051098E">
                <w:rPr>
                  <w:rFonts w:asciiTheme="majorBidi" w:hAnsiTheme="majorBidi" w:cstheme="majorBidi"/>
                  <w:noProof/>
                </w:rPr>
                <w:t>Huang and Ferrell, 199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0" w:tooltip="Schoeberl, 2002 #48" w:history="1">
              <w:r w:rsidR="0051098E">
                <w:rPr>
                  <w:rFonts w:asciiTheme="majorBidi" w:hAnsiTheme="majorBidi" w:cstheme="majorBidi"/>
                  <w:noProof/>
                </w:rPr>
                <w:t>Schoeberl et al., 2002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1" w:tooltip="Ung, 2008 #124" w:history="1">
              <w:r w:rsidR="0051098E">
                <w:rPr>
                  <w:rFonts w:asciiTheme="majorBidi" w:hAnsiTheme="majorBidi" w:cstheme="majorBidi"/>
                  <w:noProof/>
                </w:rPr>
                <w:t>Ung et al., 2008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lastRenderedPageBreak/>
              <w:t>r60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pMEK-Pase2] -&gt; pMEK + Pase2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60=0.058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5" w:tooltip="Huang, 1996 #125" w:history="1">
              <w:r w:rsidR="0051098E">
                <w:rPr>
                  <w:rFonts w:asciiTheme="majorBidi" w:hAnsiTheme="majorBidi" w:cstheme="majorBidi"/>
                  <w:noProof/>
                </w:rPr>
                <w:t>Huang and Ferrell, 199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0" w:tooltip="Schoeberl, 2002 #48" w:history="1">
              <w:r w:rsidR="0051098E">
                <w:rPr>
                  <w:rFonts w:asciiTheme="majorBidi" w:hAnsiTheme="majorBidi" w:cstheme="majorBidi"/>
                  <w:noProof/>
                </w:rPr>
                <w:t>Schoeberl et al., 2002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1" w:tooltip="Ung, 2008 #124" w:history="1">
              <w:r w:rsidR="0051098E">
                <w:rPr>
                  <w:rFonts w:asciiTheme="majorBidi" w:hAnsiTheme="majorBidi" w:cstheme="majorBidi"/>
                  <w:noProof/>
                </w:rPr>
                <w:t>Ung et al., 2008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61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pMEK + Pase2 &lt;-&gt; [pMEK-Pase2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61=0.25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61=0.5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5" w:tooltip="Huang, 1996 #125" w:history="1">
              <w:r w:rsidR="0051098E">
                <w:rPr>
                  <w:rFonts w:asciiTheme="majorBidi" w:hAnsiTheme="majorBidi" w:cstheme="majorBidi"/>
                  <w:noProof/>
                </w:rPr>
                <w:t>Huang and Ferrell, 199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0" w:tooltip="Schoeberl, 2002 #48" w:history="1">
              <w:r w:rsidR="0051098E">
                <w:rPr>
                  <w:rFonts w:asciiTheme="majorBidi" w:hAnsiTheme="majorBidi" w:cstheme="majorBidi"/>
                  <w:noProof/>
                </w:rPr>
                <w:t>Schoeberl et al., 2002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1" w:tooltip="Ung, 2008 #124" w:history="1">
              <w:r w:rsidR="0051098E">
                <w:rPr>
                  <w:rFonts w:asciiTheme="majorBidi" w:hAnsiTheme="majorBidi" w:cstheme="majorBidi"/>
                  <w:noProof/>
                </w:rPr>
                <w:t>Ung et al., 2008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62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MEK-Pase2] -&gt; MEK + Pase2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62=0.58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5" w:tooltip="Huang, 1996 #125" w:history="1">
              <w:r w:rsidR="0051098E">
                <w:rPr>
                  <w:rFonts w:asciiTheme="majorBidi" w:hAnsiTheme="majorBidi" w:cstheme="majorBidi"/>
                  <w:noProof/>
                </w:rPr>
                <w:t>Huang and Ferrell, 199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0" w:tooltip="Schoeberl, 2002 #48" w:history="1">
              <w:r w:rsidR="0051098E">
                <w:rPr>
                  <w:rFonts w:asciiTheme="majorBidi" w:hAnsiTheme="majorBidi" w:cstheme="majorBidi"/>
                  <w:noProof/>
                </w:rPr>
                <w:t>Schoeberl et al., 2002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1" w:tooltip="Ung, 2008 #124" w:history="1">
              <w:r w:rsidR="0051098E">
                <w:rPr>
                  <w:rFonts w:asciiTheme="majorBidi" w:hAnsiTheme="majorBidi" w:cstheme="majorBidi"/>
                  <w:noProof/>
                </w:rPr>
                <w:t>Ung et al., 2008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63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ppERK + Pase3 &lt;-&gt; [ppERK-Pase3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63=7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63=0.6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5" w:tooltip="Huang, 1996 #125" w:history="1">
              <w:r w:rsidR="0051098E">
                <w:rPr>
                  <w:rFonts w:asciiTheme="majorBidi" w:hAnsiTheme="majorBidi" w:cstheme="majorBidi"/>
                  <w:noProof/>
                </w:rPr>
                <w:t>Huang and Ferrell, 199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0" w:tooltip="Schoeberl, 2002 #48" w:history="1">
              <w:r w:rsidR="0051098E">
                <w:rPr>
                  <w:rFonts w:asciiTheme="majorBidi" w:hAnsiTheme="majorBidi" w:cstheme="majorBidi"/>
                  <w:noProof/>
                </w:rPr>
                <w:t>Schoeberl et al., 2002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1" w:tooltip="Ung, 2008 #124" w:history="1">
              <w:r w:rsidR="0051098E">
                <w:rPr>
                  <w:rFonts w:asciiTheme="majorBidi" w:hAnsiTheme="majorBidi" w:cstheme="majorBidi"/>
                  <w:noProof/>
                </w:rPr>
                <w:t>Ung et al., 2008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64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pERK-Pase3] -&gt; pERK + Pase3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64=0.27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5" w:tooltip="Huang, 1996 #125" w:history="1">
              <w:r w:rsidR="0051098E">
                <w:rPr>
                  <w:rFonts w:asciiTheme="majorBidi" w:hAnsiTheme="majorBidi" w:cstheme="majorBidi"/>
                  <w:noProof/>
                </w:rPr>
                <w:t>Huang and Ferrell, 199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0" w:tooltip="Schoeberl, 2002 #48" w:history="1">
              <w:r w:rsidR="0051098E">
                <w:rPr>
                  <w:rFonts w:asciiTheme="majorBidi" w:hAnsiTheme="majorBidi" w:cstheme="majorBidi"/>
                  <w:noProof/>
                </w:rPr>
                <w:t>Schoeberl et al., 2002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1" w:tooltip="Ung, 2008 #124" w:history="1">
              <w:r w:rsidR="0051098E">
                <w:rPr>
                  <w:rFonts w:asciiTheme="majorBidi" w:hAnsiTheme="majorBidi" w:cstheme="majorBidi"/>
                  <w:noProof/>
                </w:rPr>
                <w:t>Ung et al., 2008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65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pERK + Pase3 &lt;-&gt; [pERK-Pase3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65=5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65=0.5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5" w:tooltip="Huang, 1996 #125" w:history="1">
              <w:r w:rsidR="0051098E">
                <w:rPr>
                  <w:rFonts w:asciiTheme="majorBidi" w:hAnsiTheme="majorBidi" w:cstheme="majorBidi"/>
                  <w:noProof/>
                </w:rPr>
                <w:t>Huang and Ferrell, 199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0" w:tooltip="Schoeberl, 2002 #48" w:history="1">
              <w:r w:rsidR="0051098E">
                <w:rPr>
                  <w:rFonts w:asciiTheme="majorBidi" w:hAnsiTheme="majorBidi" w:cstheme="majorBidi"/>
                  <w:noProof/>
                </w:rPr>
                <w:t>Schoeberl et al., 2002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1" w:tooltip="Ung, 2008 #124" w:history="1">
              <w:r w:rsidR="0051098E">
                <w:rPr>
                  <w:rFonts w:asciiTheme="majorBidi" w:hAnsiTheme="majorBidi" w:cstheme="majorBidi"/>
                  <w:noProof/>
                </w:rPr>
                <w:t>Ung et al., 2008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66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RK-Pase3] -&gt; ERK + Pase3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66=0.3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IdWFuZzwvQXV0aG9yPjxZZWFyPjE5OTY8L1llYXI+PFJl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5" w:tooltip="Huang, 1996 #125" w:history="1">
              <w:r w:rsidR="0051098E">
                <w:rPr>
                  <w:rFonts w:asciiTheme="majorBidi" w:hAnsiTheme="majorBidi" w:cstheme="majorBidi"/>
                  <w:noProof/>
                </w:rPr>
                <w:t>Huang and Ferrell, 199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0" w:tooltip="Schoeberl, 2002 #48" w:history="1">
              <w:r w:rsidR="0051098E">
                <w:rPr>
                  <w:rFonts w:asciiTheme="majorBidi" w:hAnsiTheme="majorBidi" w:cstheme="majorBidi"/>
                  <w:noProof/>
                </w:rPr>
                <w:t>Schoeberl et al., 2002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1" w:tooltip="Ung, 2008 #124" w:history="1">
              <w:r w:rsidR="0051098E">
                <w:rPr>
                  <w:rFonts w:asciiTheme="majorBidi" w:hAnsiTheme="majorBidi" w:cstheme="majorBidi"/>
                  <w:noProof/>
                </w:rPr>
                <w:t>Ung et al., 2008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67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ppERK + [pEGF-EGFR2-pShc-Grb2-SOS] &lt;-&gt; [ppERK-pEGF-EGFR2-pShc-Grb2-SOS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67=8.898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67=1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68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pERK-pEGF-EGFR2-pShc-Grb2-SOS] -&gt; ppERK + [pEGF-EGFR2] + pShc + Grb2 + pSOS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68=0.0426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69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ppERK + [pEGF-EGFR2-Grb2-SOS] &lt;-&gt; [ppERK-pEGF-EGFR2-Grb2-SOS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69=8.898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69=1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70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pERK-pEGF-EGFR2-Grb2-SOS] -&gt; ppERK + [pEGF-EGFR2] + Grb2 + pSOS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70=0.0426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71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pSOS -&gt; SOS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71=0.002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9" w:tooltip="Sasagawa, 2005 #49" w:history="1">
              <w:r w:rsidR="0051098E">
                <w:rPr>
                  <w:rFonts w:asciiTheme="majorBidi" w:hAnsiTheme="majorBidi" w:cstheme="majorBidi"/>
                  <w:noProof/>
                </w:rPr>
                <w:t>Sasagawa et al., 2005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72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ProEGFR -&gt; EGFR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72=0.005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73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pShc-Grb2-SOS] + cbl &lt;-&gt; [pEGF-EGFR2-pShc-Grb2-SOS-cbl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73=0.5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73=0.005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lastRenderedPageBreak/>
              <w:t>r74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pShc-Grb2-SOS-cbl] + EPn &lt;-&gt; [pEGF-EGFR2-pShc-Grb2-SOS-cbl-EPn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74=5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74=0.1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75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pShc-Grb2-SOS-cbl-EPn] -&gt; cbl + [Grb2-SOS] + EPn + pShc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75=0.001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76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Grb2-SOS] + cbl &lt;-&gt; [pEGF-EGFR2-Grb2-SOS-cbl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76=0.5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76=0.005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77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Grb2-SOS-cbl] + EPn &lt;-&gt; [pEGF-EGFR2-Grb2-SOS-cbl-EPn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77=5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77=0.1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78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Grb2-SOS-cbl-EPn] -&gt; cbl + [Grb2-SOS] + EPn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78=0.001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79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] + cbl &lt;-&gt; [pEGF-EGFR2-cbl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79=0.5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79=0.005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0PC9ZZWFyPjxS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0PC9ZZWFyPjxS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9" w:tooltip="Sasagawa, 2005 #49" w:history="1">
              <w:r w:rsidR="0051098E">
                <w:rPr>
                  <w:rFonts w:asciiTheme="majorBidi" w:hAnsiTheme="majorBidi" w:cstheme="majorBidi"/>
                  <w:noProof/>
                </w:rPr>
                <w:t>Sasagawa et al., 2005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80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cbl] + EPn &lt;-&gt; [pEGF-EGFR2-cbl-EPn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80=5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80=0.1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0PC9ZZWFyPjxS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0PC9ZZWFyPjxS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9" w:tooltip="Sasagawa, 2005 #49" w:history="1">
              <w:r w:rsidR="0051098E">
                <w:rPr>
                  <w:rFonts w:asciiTheme="majorBidi" w:hAnsiTheme="majorBidi" w:cstheme="majorBidi"/>
                  <w:noProof/>
                </w:rPr>
                <w:t>Sasagawa et al., 2005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81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cbl-EPn] -&gt; cbl + EPn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81=0.001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0PC9ZZWFyPjxS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0PC9ZZWFyPjxS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9" w:tooltip="Sasagawa, 2005 #49" w:history="1">
              <w:r w:rsidR="0051098E">
                <w:rPr>
                  <w:rFonts w:asciiTheme="majorBidi" w:hAnsiTheme="majorBidi" w:cstheme="majorBidi"/>
                  <w:noProof/>
                </w:rPr>
                <w:t>Sasagawa et al., 2005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82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] + PI3K &lt;-&gt; [pEGF-EGFR2-PI3K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82=14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82=0.1743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Vbmc8L0F1dGhvcj48WWVhcj4yMDA4PC9ZZWFyPjxSZWNO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Vbmc8L0F1dGhvcj48WWVhcj4yMDA4PC9ZZWFyPjxSZWNO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1" w:tooltip="Ung, 2008 #124" w:history="1">
              <w:r w:rsidR="0051098E">
                <w:rPr>
                  <w:rFonts w:asciiTheme="majorBidi" w:hAnsiTheme="majorBidi" w:cstheme="majorBidi"/>
                  <w:noProof/>
                </w:rPr>
                <w:t>Ung et al., 2008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83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PI3K] &lt;-&gt; [pEGF-EGFR2-pPI3K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83=33.72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83=0.000337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Vbmc8L0F1dGhvcj48WWVhcj4yMDA4PC9ZZWFyPjxSZWNO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Vbmc8L0F1dGhvcj48WWVhcj4yMDA4PC9ZZWFyPjxSZWNO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 xml:space="preserve">; </w:t>
            </w:r>
            <w:hyperlink w:anchor="_ENREF_11" w:tooltip="Ung, 2008 #124" w:history="1">
              <w:r w:rsidR="0051098E">
                <w:rPr>
                  <w:rFonts w:asciiTheme="majorBidi" w:hAnsiTheme="majorBidi" w:cstheme="majorBidi"/>
                  <w:noProof/>
                </w:rPr>
                <w:t>Ung et al., 2008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84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PI3K] &lt;-&gt; [pEGF-EGFR2] + pPI3K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84=0.09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84=0.1764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85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TP4 + pPI3K &lt;-&gt; [TP4-pPI3K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85=1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85=0.038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86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TP4-pPI3K] -&gt; [TP4-PI3K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86=0.595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87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TP4-PI3K] &lt;-&gt; TP4 + PI3K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87=4.7E-06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87=2.3E-06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88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pPI3K + PIP2 &lt;-&gt; [pPI3K-PIP2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88=25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88=3.5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89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PI3K-PIP2] -&gt; pPI3K + PIP3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89=25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90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Akt + PIP3 &lt;-&gt; Aktm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90=10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90=3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91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Aktm + PDK1 &lt;-&gt; [Aktm-PDK1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91=10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91=1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92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Aktm-PDK1] -&gt; [pAktm-PDK1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92=10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93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Aktm-PDK1] &lt;-&gt; pAktm + PDK1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93=0.1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93=0.005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94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lastRenderedPageBreak/>
              <w:t>pAktm &lt;-&gt; pAkt + PIP3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lastRenderedPageBreak/>
              <w:t>k</w:t>
            </w:r>
            <w:r w:rsidR="00D9123A" w:rsidRPr="00A0178C">
              <w:rPr>
                <w:rFonts w:asciiTheme="majorBidi" w:hAnsiTheme="majorBidi" w:cstheme="majorBidi"/>
              </w:rPr>
              <w:t>94=1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94=0.001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</w:rPr>
                <w:t xml:space="preserve">Kiyatkin et al., </w:t>
              </w:r>
              <w:r w:rsidR="0051098E">
                <w:rPr>
                  <w:rFonts w:asciiTheme="majorBidi" w:hAnsiTheme="majorBidi" w:cstheme="majorBidi"/>
                  <w:noProof/>
                </w:rPr>
                <w:lastRenderedPageBreak/>
                <w:t>200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lastRenderedPageBreak/>
              <w:t>r95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Akt-Takt] -&gt; [Akt-Takt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95=0.05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96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Akt-Takt] &lt;-&gt; Akt + Takt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96=0.001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96=0.001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97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pAkt + Takt &lt;-&gt; [pAkt-Takt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97=10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97=1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98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pAktm + Takt &lt;-&gt; [pAktm-Takt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98=10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98=1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99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Aktm-Takt] -&gt; [Aktm-Takt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99=0.05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100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Aktm-Takt] &lt;-&gt; Aktm + Takt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00=0.001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100=0.001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101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Aktm-PDK1] + Takt &lt;-&gt; [pAktm-PDK1-Takt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01=10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101=1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102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 xml:space="preserve">[pAktm-PDK1-Takt] -&gt; [Aktm-PDK1-Takt] 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02=0.05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103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Aktm-PDK1-Takt] &lt;-&gt; [Aktm-PDK1] + Takt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03=0.001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103=0.001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104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af1active + pAkt_total -&gt; pRaf1active + pAkt_total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on= 0.1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m= 0.2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105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pRaf1active -&gt; Raf1active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05=1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] + STAT3c &lt;-&gt; [pEGF-EGFR2-STAT3c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06=5.5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106=11.74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Hsieh&lt;/Author&gt;&lt;Year&gt;2010&lt;/Year&gt;&lt;RecNum&gt;127&lt;/RecNum&gt;&lt;DisplayText&gt;(Hsieh et al., 2010)&lt;/DisplayText&gt;&lt;record&gt;&lt;rec-number&gt;127&lt;/rec-number&gt;&lt;foreign-keys&gt;&lt;key app="EN" db-id="pat0s05vsfrsv1efzvhp5ztca9vrtdvtexfv"&gt;127&lt;/key&gt;&lt;/foreign-keys&gt;&lt;ref-type name="Journal Article"&gt;17&lt;/ref-type&gt;&lt;contributors&gt;&lt;authors&gt;&lt;author&gt;Hsieh, M. Y.&lt;/author&gt;&lt;author&gt;Yang, S.&lt;/author&gt;&lt;author&gt;Raymond-Stinz, M. A.&lt;/author&gt;&lt;author&gt;Edwards, J. S.&lt;/author&gt;&lt;author&gt;Wilson, B. S.&lt;/author&gt;&lt;/authors&gt;&lt;/contributors&gt;&lt;auth-address&gt;Department of Molecular Genetics and Microbiology, University of New Mexico Health Sciences Center, Albuquerque, NM 87131, USA.&lt;/auth-address&gt;&lt;titles&gt;&lt;title&gt;Spatio-temporal modeling of signaling protein recruitment to EGFR&lt;/title&gt;&lt;secondary-title&gt;BMC Syst Biol&lt;/secondary-title&gt;&lt;/titles&gt;&lt;periodical&gt;&lt;full-title&gt;BMC Syst Biol&lt;/full-title&gt;&lt;/periodical&gt;&lt;pages&gt;57&lt;/pages&gt;&lt;volume&gt;4&lt;/volume&gt;&lt;edition&gt;2010/05/13&lt;/edition&gt;&lt;keywords&gt;&lt;keyword&gt;Cell Line, Tumor&lt;/keyword&gt;&lt;keyword&gt;Cluster Analysis&lt;/keyword&gt;&lt;keyword&gt;Combinatorial Chemistry Techniques&lt;/keyword&gt;&lt;keyword&gt;Computational Biology/*methods&lt;/keyword&gt;&lt;keyword&gt;Computer Simulation&lt;/keyword&gt;&lt;keyword&gt;Cytoplasm/metabolism&lt;/keyword&gt;&lt;keyword&gt;Humans&lt;/keyword&gt;&lt;keyword&gt;Kinetics&lt;/keyword&gt;&lt;keyword&gt;Models, Biological&lt;/keyword&gt;&lt;keyword&gt;Models, Theoretical&lt;/keyword&gt;&lt;keyword&gt;Phosphorylation&lt;/keyword&gt;&lt;keyword&gt;Receptor, Epidermal Growth Factor/*metabolism&lt;/keyword&gt;&lt;keyword&gt;Signal Transduction&lt;/keyword&gt;&lt;keyword&gt;Stochastic Processes&lt;/keyword&gt;&lt;keyword&gt;Subcellular Fractions&lt;/keyword&gt;&lt;/keywords&gt;&lt;dates&gt;&lt;year&gt;2010&lt;/year&gt;&lt;/dates&gt;&lt;isbn&gt;1752-0509 (Electronic)&amp;#xD;1752-0509 (Linking)&lt;/isbn&gt;&lt;accession-num&gt;20459599&lt;/accession-num&gt;&lt;urls&gt;&lt;related-urls&gt;&lt;url&gt;http://www.ncbi.nlm.nih.gov/pubmed/20459599&lt;/url&gt;&lt;/related-urls&gt;&lt;/urls&gt;&lt;custom2&gt;2877007&lt;/custom2&gt;&lt;electronic-resource-num&gt;1752-0509-4-57 [pii]&amp;#xD;10.1186/1752-0509-4-57&lt;/electronic-resource-num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4" w:tooltip="Hsieh, 2010 #127" w:history="1">
              <w:r w:rsidR="0051098E">
                <w:rPr>
                  <w:rFonts w:asciiTheme="majorBidi" w:hAnsiTheme="majorBidi" w:cstheme="majorBidi"/>
                  <w:noProof/>
                </w:rPr>
                <w:t>Hsieh et al., 2010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  <w:r w:rsidR="00D9123A" w:rsidRPr="00A0178C">
              <w:rPr>
                <w:rFonts w:asciiTheme="majorBidi" w:hAnsiTheme="majorBidi" w:cstheme="majorBidi"/>
              </w:rPr>
              <w:t>,estimation</w:t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STAT3c] -&gt; [pEGF-EGFR2] + pSTAT3c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07=0.4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2" w:tooltip="Yamada, 2003 #47" w:history="1">
              <w:r w:rsidR="0051098E">
                <w:rPr>
                  <w:rFonts w:asciiTheme="majorBidi" w:hAnsiTheme="majorBidi" w:cstheme="majorBidi"/>
                  <w:noProof/>
                </w:rPr>
                <w:t>Yamada et al., 2003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] + pSTAT3c &lt;-&gt; [pEGF-EGFR2-pSTAT3c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08=5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108=0.5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2" w:tooltip="Yamada, 2003 #47" w:history="1">
              <w:r w:rsidR="0051098E">
                <w:rPr>
                  <w:rFonts w:asciiTheme="majorBidi" w:hAnsiTheme="majorBidi" w:cstheme="majorBidi"/>
                  <w:noProof/>
                </w:rPr>
                <w:t>Yamada et al., 2003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pSTAT3c + PP1 &lt;-&gt; [pSTAT3c-PP1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09=1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109=0.2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2" w:tooltip="Yamada, 2003 #47" w:history="1">
              <w:r w:rsidR="0051098E">
                <w:rPr>
                  <w:rFonts w:asciiTheme="majorBidi" w:hAnsiTheme="majorBidi" w:cstheme="majorBidi"/>
                  <w:noProof/>
                </w:rPr>
                <w:t>Yamada et al., 2003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STAT3c-PP1] -&gt; STAT3c + PP1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10=0.003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2" w:tooltip="Yamada, 2003 #47" w:history="1">
              <w:r w:rsidR="0051098E">
                <w:rPr>
                  <w:rFonts w:asciiTheme="majorBidi" w:hAnsiTheme="majorBidi" w:cstheme="majorBidi"/>
                  <w:noProof/>
                </w:rPr>
                <w:t>Yamada et al., 2003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11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pSTAT3c + pSTAT3c &lt;-&gt; [pSTAT3c-pSTAT3c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11=20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111=0.1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2" w:tooltip="Yamada, 2003 #47" w:history="1">
              <w:r w:rsidR="0051098E">
                <w:rPr>
                  <w:rFonts w:asciiTheme="majorBidi" w:hAnsiTheme="majorBidi" w:cstheme="majorBidi"/>
                  <w:noProof/>
                </w:rPr>
                <w:t>Yamada et al., 2003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12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STAT3c-pSTAT3c] + PP1 &lt;-&gt; [pSTAT3c-pSTAT3c-PP1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12=1</w:t>
            </w:r>
          </w:p>
        </w:tc>
        <w:tc>
          <w:tcPr>
            <w:tcW w:w="1620" w:type="dxa"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112=0.2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2" w:tooltip="Yamada, 2003 #47" w:history="1">
              <w:r w:rsidR="0051098E">
                <w:rPr>
                  <w:rFonts w:asciiTheme="majorBidi" w:hAnsiTheme="majorBidi" w:cstheme="majorBidi"/>
                  <w:noProof/>
                </w:rPr>
                <w:t>Yamada et al., 2003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13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STAT3c-pSTAT3c-PP1] -&gt; [STAT3c-pSTAT3c] + PP1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0F35E0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13=0.003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2" w:tooltip="Yamada, 2003 #47" w:history="1">
              <w:r w:rsidR="0051098E">
                <w:rPr>
                  <w:rFonts w:asciiTheme="majorBidi" w:hAnsiTheme="majorBidi" w:cstheme="majorBidi"/>
                  <w:noProof/>
                </w:rPr>
                <w:t>Yamada et al., 2003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14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STAT3c + pSTAT3c &lt;-&gt; [STAT3c-pSTAT3c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14=0.0002</w:t>
            </w:r>
          </w:p>
        </w:tc>
        <w:tc>
          <w:tcPr>
            <w:tcW w:w="1620" w:type="dxa"/>
          </w:tcPr>
          <w:p w:rsidR="00D9123A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114=0.2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2" w:tooltip="Yamada, 2003 #47" w:history="1">
              <w:r w:rsidR="0051098E">
                <w:rPr>
                  <w:rFonts w:asciiTheme="majorBidi" w:hAnsiTheme="majorBidi" w:cstheme="majorBidi"/>
                  <w:noProof/>
                </w:rPr>
                <w:t>Yamada et al., 2003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15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STAT3c-pSTAT3c] -&gt; [pSTAT3n-pSTAT3n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15=0.005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2" w:tooltip="Yamada, 2003 #47" w:history="1">
              <w:r w:rsidR="0051098E">
                <w:rPr>
                  <w:rFonts w:asciiTheme="majorBidi" w:hAnsiTheme="majorBidi" w:cstheme="majorBidi"/>
                  <w:noProof/>
                </w:rPr>
                <w:t>Yamada et al., 2003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16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pSTAT3n + pSTAT3n &lt;-&gt; [pSTAT3n-pSTAT3n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16=20</w:t>
            </w:r>
          </w:p>
        </w:tc>
        <w:tc>
          <w:tcPr>
            <w:tcW w:w="1620" w:type="dxa"/>
          </w:tcPr>
          <w:p w:rsidR="00D9123A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116=0.1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2" w:tooltip="Yamada, 2003 #47" w:history="1">
              <w:r w:rsidR="0051098E">
                <w:rPr>
                  <w:rFonts w:asciiTheme="majorBidi" w:hAnsiTheme="majorBidi" w:cstheme="majorBidi"/>
                  <w:noProof/>
                </w:rPr>
                <w:t>Yamada et al., 2003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lastRenderedPageBreak/>
              <w:t>117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STAT3n-pSTAT3n] + PP2 &lt;-&gt; [pSTAT3n-pSTAT3n-PP2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17=1</w:t>
            </w:r>
          </w:p>
        </w:tc>
        <w:tc>
          <w:tcPr>
            <w:tcW w:w="1620" w:type="dxa"/>
          </w:tcPr>
          <w:p w:rsidR="00D9123A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117=0.2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2" w:tooltip="Yamada, 2003 #47" w:history="1">
              <w:r w:rsidR="0051098E">
                <w:rPr>
                  <w:rFonts w:asciiTheme="majorBidi" w:hAnsiTheme="majorBidi" w:cstheme="majorBidi"/>
                  <w:noProof/>
                </w:rPr>
                <w:t>Yamada et al., 2003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18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STAT3n-pSTAT3n-PP2] -&gt; [STAT3n-pSTAT3n] + PP2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18=0.005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2" w:tooltip="Yamada, 2003 #47" w:history="1">
              <w:r w:rsidR="0051098E">
                <w:rPr>
                  <w:rFonts w:asciiTheme="majorBidi" w:hAnsiTheme="majorBidi" w:cstheme="majorBidi"/>
                  <w:noProof/>
                </w:rPr>
                <w:t>Yamada et al., 2003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19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STAT3n + pSTAT3n &lt;-&gt; [STAT3n-pSTAT3n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19=0.0002</w:t>
            </w:r>
          </w:p>
        </w:tc>
        <w:tc>
          <w:tcPr>
            <w:tcW w:w="1620" w:type="dxa"/>
          </w:tcPr>
          <w:p w:rsidR="00D9123A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119=0.2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2" w:tooltip="Yamada, 2003 #47" w:history="1">
              <w:r w:rsidR="0051098E">
                <w:rPr>
                  <w:rFonts w:asciiTheme="majorBidi" w:hAnsiTheme="majorBidi" w:cstheme="majorBidi"/>
                  <w:noProof/>
                </w:rPr>
                <w:t>Yamada et al., 2003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pSTAT3n + PP2 &lt;-&gt; [pSTAT3n-PP2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20=1</w:t>
            </w:r>
          </w:p>
        </w:tc>
        <w:tc>
          <w:tcPr>
            <w:tcW w:w="1620" w:type="dxa"/>
          </w:tcPr>
          <w:p w:rsidR="00D9123A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120=0.2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2" w:tooltip="Yamada, 2003 #47" w:history="1">
              <w:r w:rsidR="0051098E">
                <w:rPr>
                  <w:rFonts w:asciiTheme="majorBidi" w:hAnsiTheme="majorBidi" w:cstheme="majorBidi"/>
                  <w:noProof/>
                </w:rPr>
                <w:t>Yamada et al., 2003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21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STAT3n-PP2] -&gt; STAT3n + PP2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21=0.005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2" w:tooltip="Yamada, 2003 #47" w:history="1">
              <w:r w:rsidR="0051098E">
                <w:rPr>
                  <w:rFonts w:asciiTheme="majorBidi" w:hAnsiTheme="majorBidi" w:cstheme="majorBidi"/>
                  <w:noProof/>
                </w:rPr>
                <w:t>Yamada et al., 2003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22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STAT3n -&gt; STAT3c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22=0.05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2" w:tooltip="Yamada, 2003 #47" w:history="1">
              <w:r w:rsidR="0051098E">
                <w:rPr>
                  <w:rFonts w:asciiTheme="majorBidi" w:hAnsiTheme="majorBidi" w:cstheme="majorBidi"/>
                  <w:noProof/>
                </w:rPr>
                <w:t>Yamada et al., 2003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123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</w:p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PIP3 -&gt; PIP2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23=17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2" w:tooltip="Yamada, 2003 #47" w:history="1">
              <w:r w:rsidR="0051098E">
                <w:rPr>
                  <w:rFonts w:asciiTheme="majorBidi" w:hAnsiTheme="majorBidi" w:cstheme="majorBidi"/>
                  <w:noProof/>
                </w:rPr>
                <w:t>Yamada et al., 2003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24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STAT3c] + cbl &lt;-&gt; [pEGF-EGFR2-STAT3c-cbl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24=0.5</w:t>
            </w:r>
          </w:p>
        </w:tc>
        <w:tc>
          <w:tcPr>
            <w:tcW w:w="1620" w:type="dxa"/>
          </w:tcPr>
          <w:p w:rsidR="00D9123A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124=0.005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  <w:r w:rsidR="00D9123A" w:rsidRPr="00A0178C">
              <w:rPr>
                <w:rFonts w:asciiTheme="majorBidi" w:hAnsiTheme="majorBidi" w:cstheme="majorBidi"/>
              </w:rPr>
              <w:t>, estimation</w:t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STAT3c-cbl] + EPn &lt;-&gt; [pEGF-EGFR2-STAT3c-cbl-EPn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25=5</w:t>
            </w:r>
          </w:p>
        </w:tc>
        <w:tc>
          <w:tcPr>
            <w:tcW w:w="1620" w:type="dxa"/>
          </w:tcPr>
          <w:p w:rsidR="00D9123A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125=0.1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  <w:r w:rsidR="00D9123A" w:rsidRPr="00A0178C">
              <w:rPr>
                <w:rFonts w:asciiTheme="majorBidi" w:hAnsiTheme="majorBidi" w:cstheme="majorBidi"/>
              </w:rPr>
              <w:t xml:space="preserve"> , estimation</w:t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26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STAT3c-cbl-EPn] -&gt; STAT3c + cbl + EPn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26=0.001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  <w:r w:rsidR="00D9123A" w:rsidRPr="00A0178C">
              <w:rPr>
                <w:rFonts w:asciiTheme="majorBidi" w:hAnsiTheme="majorBidi" w:cstheme="majorBidi"/>
              </w:rPr>
              <w:t xml:space="preserve"> , estimation</w:t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27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PI3K] + cbl &lt;-&gt; [pEGF-EGFR2-PI3K-cbl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27=0.5</w:t>
            </w:r>
          </w:p>
        </w:tc>
        <w:tc>
          <w:tcPr>
            <w:tcW w:w="1620" w:type="dxa"/>
          </w:tcPr>
          <w:p w:rsidR="00D9123A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127=0.005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  <w:r w:rsidR="00D9123A" w:rsidRPr="00A0178C">
              <w:rPr>
                <w:rFonts w:asciiTheme="majorBidi" w:hAnsiTheme="majorBidi" w:cstheme="majorBidi"/>
              </w:rPr>
              <w:t xml:space="preserve"> , estimation</w:t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28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PI3K-cbl] + EPn &lt;-&gt; [pEGF-EGFR2-PI3K-cbl-EPn]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28=5</w:t>
            </w:r>
          </w:p>
        </w:tc>
        <w:tc>
          <w:tcPr>
            <w:tcW w:w="1620" w:type="dxa"/>
          </w:tcPr>
          <w:p w:rsidR="00D9123A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r128=0.1</w:t>
            </w: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  <w:r w:rsidR="00D9123A" w:rsidRPr="00A0178C">
              <w:rPr>
                <w:rFonts w:asciiTheme="majorBidi" w:hAnsiTheme="majorBidi" w:cstheme="majorBidi"/>
              </w:rPr>
              <w:t xml:space="preserve"> , estimation</w:t>
            </w:r>
          </w:p>
        </w:tc>
      </w:tr>
      <w:tr w:rsidR="00D9123A" w:rsidRPr="00A0178C" w:rsidTr="00111507">
        <w:trPr>
          <w:trHeight w:val="300"/>
        </w:trPr>
        <w:tc>
          <w:tcPr>
            <w:tcW w:w="72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29</w:t>
            </w:r>
          </w:p>
        </w:tc>
        <w:tc>
          <w:tcPr>
            <w:tcW w:w="450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EGF-EGFR2-PI3K-cbl-EPn] -&gt; PI3K + EPn</w:t>
            </w:r>
          </w:p>
        </w:tc>
        <w:tc>
          <w:tcPr>
            <w:tcW w:w="1530" w:type="dxa"/>
            <w:noWrap/>
            <w:hideMark/>
          </w:tcPr>
          <w:p w:rsidR="00D9123A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D9123A" w:rsidRPr="00A0178C">
              <w:rPr>
                <w:rFonts w:asciiTheme="majorBidi" w:hAnsiTheme="majorBidi" w:cstheme="majorBidi"/>
              </w:rPr>
              <w:t>129=0.001</w:t>
            </w:r>
          </w:p>
        </w:tc>
        <w:tc>
          <w:tcPr>
            <w:tcW w:w="162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/>
            </w:r>
            <w:r w:rsidR="0051098E">
              <w:rPr>
                <w:rFonts w:asciiTheme="majorBidi" w:hAnsiTheme="majorBidi" w:cstheme="majorBidi"/>
              </w:rPr>
              <w:instrText xml:space="preserve"> ADDIN EN.CITE &lt;EndNote&gt;&lt;Cite&gt;&lt;Author&gt;Yamada&lt;/Author&gt;&lt;Year&gt;2004&lt;/Year&gt;&lt;RecNum&gt;50&lt;/RecNum&gt;&lt;DisplayText&gt;(Yamada et al., 2004)&lt;/DisplayText&gt;&lt;record&gt;&lt;rec-number&gt;50&lt;/rec-number&gt;&lt;foreign-keys&gt;&lt;key app="EN" db-id="p9sxw5dvb0f2dlep2zrpxrznafe2t2s9df9f"&gt;50&lt;/key&gt;&lt;/foreign-keys&gt;&lt;ref-type name="Journal Article"&gt;17&lt;/ref-type&gt;&lt;contributors&gt;&lt;authors&gt;&lt;author&gt;Yamada, S.&lt;/author&gt;&lt;author&gt;Taketomi, T.&lt;/author&gt;&lt;author&gt;Yoshimura, A.&lt;/author&gt;&lt;/authors&gt;&lt;/contributors&gt;&lt;auth-address&gt;Advanced Technology R&amp;amp;D Center, Mitsubishi Electric Corporation, 8-1-1, Tsukaguchi-Honmachi, Amagasaki, 661-8661, Hyogo, Japan. Yamada.Satoshi@wrc.melco.co.jp&lt;/auth-address&gt;&lt;titles&gt;&lt;title&gt;Model analysis of difference between EGF pathway and FGF pathwa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1113-20&lt;/pages&gt;&lt;volume&gt;314&lt;/volume&gt;&lt;number&gt;4&lt;/number&gt;&lt;edition&gt;2004/01/31&lt;/edition&gt;&lt;keywords&gt;&lt;keyword&gt;Epidermal Growth Factor/*metabolism&lt;/keyword&gt;&lt;keyword&gt;Fibroblast Growth Factors/*metabolism&lt;/keyword&gt;&lt;keyword&gt;MAP Kinase Signaling System&lt;/keyword&gt;&lt;keyword&gt;*Models, Biological&lt;/keyword&gt;&lt;keyword&gt;Signal Transduction&lt;/keyword&gt;&lt;/keywords&gt;&lt;dates&gt;&lt;year&gt;2004&lt;/year&gt;&lt;pub-dates&gt;&lt;date&gt;Feb 20&lt;/date&gt;&lt;/pub-dates&gt;&lt;/dates&gt;&lt;isbn&gt;0006-291X (Print)&amp;#xD;0006-291X (Linking)&lt;/isbn&gt;&lt;accession-num&gt;14751248&lt;/accession-num&gt;&lt;urls&gt;&lt;related-urls&gt;&lt;url&gt;http://www.ncbi.nlm.nih.gov/pubmed/14751248&lt;/url&gt;&lt;/related-urls&gt;&lt;/urls&gt;&lt;language&gt;eng&lt;/language&gt;&lt;/record&gt;&lt;/Cite&gt;&lt;/EndNote&gt;</w:instrText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13" w:tooltip="Yamada, 2004 #50" w:history="1">
              <w:r w:rsidR="0051098E">
                <w:rPr>
                  <w:rFonts w:asciiTheme="majorBidi" w:hAnsiTheme="majorBidi" w:cstheme="majorBidi"/>
                  <w:noProof/>
                </w:rPr>
                <w:t>Yamada et al., 2004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  <w:r w:rsidR="00D9123A" w:rsidRPr="00A0178C">
              <w:rPr>
                <w:rFonts w:asciiTheme="majorBidi" w:hAnsiTheme="majorBidi" w:cstheme="majorBidi"/>
              </w:rPr>
              <w:t xml:space="preserve"> , estimation</w:t>
            </w:r>
          </w:p>
        </w:tc>
      </w:tr>
      <w:tr w:rsidR="00B3288E" w:rsidRPr="00A0178C" w:rsidTr="00111507">
        <w:trPr>
          <w:trHeight w:val="300"/>
        </w:trPr>
        <w:tc>
          <w:tcPr>
            <w:tcW w:w="720" w:type="dxa"/>
            <w:noWrap/>
          </w:tcPr>
          <w:p w:rsidR="00B3288E" w:rsidRPr="00A0178C" w:rsidRDefault="00B3288E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30</w:t>
            </w:r>
          </w:p>
        </w:tc>
        <w:tc>
          <w:tcPr>
            <w:tcW w:w="4500" w:type="dxa"/>
            <w:noWrap/>
          </w:tcPr>
          <w:p w:rsidR="00B3288E" w:rsidRPr="00A0178C" w:rsidRDefault="00B3288E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TMX + GPR30 &lt;-&gt; [TMX-GPR30]</w:t>
            </w:r>
          </w:p>
        </w:tc>
        <w:tc>
          <w:tcPr>
            <w:tcW w:w="1530" w:type="dxa"/>
            <w:noWrap/>
          </w:tcPr>
          <w:p w:rsidR="00B3288E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111507" w:rsidRPr="00A0178C">
              <w:rPr>
                <w:rFonts w:asciiTheme="majorBidi" w:hAnsiTheme="majorBidi" w:cstheme="majorBidi"/>
              </w:rPr>
              <w:t>130= 4500</w:t>
            </w:r>
          </w:p>
        </w:tc>
        <w:tc>
          <w:tcPr>
            <w:tcW w:w="1620" w:type="dxa"/>
          </w:tcPr>
          <w:p w:rsidR="00B3288E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111507" w:rsidRPr="00A0178C">
              <w:rPr>
                <w:rFonts w:asciiTheme="majorBidi" w:hAnsiTheme="majorBidi" w:cstheme="majorBidi"/>
              </w:rPr>
              <w:t>r130= 0.0015</w:t>
            </w:r>
          </w:p>
        </w:tc>
        <w:tc>
          <w:tcPr>
            <w:tcW w:w="1620" w:type="dxa"/>
          </w:tcPr>
          <w:p w:rsidR="00B3288E" w:rsidRPr="00A0178C" w:rsidRDefault="00D512F8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SaWNoPC9BdXRob3I+PFllYXI+MjAwMjwvWWVhcj48UmVj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SaWNoPC9BdXRob3I+PFllYXI+MjAwMjwvWWVhcj48UmVj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8" w:tooltip="Rich, 2002 #4" w:history="1">
              <w:r w:rsidR="0051098E">
                <w:rPr>
                  <w:rFonts w:asciiTheme="majorBidi" w:hAnsiTheme="majorBidi" w:cstheme="majorBidi"/>
                  <w:noProof/>
                </w:rPr>
                <w:t>Rich et al., 2002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  <w:p w:rsidR="00D512F8" w:rsidRPr="00A0178C" w:rsidRDefault="00D512F8" w:rsidP="00D512F8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estimation</w:t>
            </w:r>
          </w:p>
        </w:tc>
      </w:tr>
      <w:tr w:rsidR="00B3288E" w:rsidRPr="00A0178C" w:rsidTr="00111507">
        <w:trPr>
          <w:trHeight w:val="300"/>
        </w:trPr>
        <w:tc>
          <w:tcPr>
            <w:tcW w:w="720" w:type="dxa"/>
            <w:noWrap/>
          </w:tcPr>
          <w:p w:rsidR="00B3288E" w:rsidRPr="00A0178C" w:rsidRDefault="00B3288E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31</w:t>
            </w:r>
          </w:p>
        </w:tc>
        <w:tc>
          <w:tcPr>
            <w:tcW w:w="4500" w:type="dxa"/>
            <w:noWrap/>
          </w:tcPr>
          <w:p w:rsidR="00B3288E" w:rsidRPr="00A0178C" w:rsidRDefault="00B3288E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Gq-trimer -&gt; [Ga-GTP]</w:t>
            </w:r>
          </w:p>
        </w:tc>
        <w:tc>
          <w:tcPr>
            <w:tcW w:w="1530" w:type="dxa"/>
            <w:noWrap/>
          </w:tcPr>
          <w:p w:rsidR="00B3288E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111507" w:rsidRPr="00A0178C">
              <w:rPr>
                <w:rFonts w:asciiTheme="majorBidi" w:hAnsiTheme="majorBidi" w:cstheme="majorBidi"/>
              </w:rPr>
              <w:t>131= 3.11E-4</w:t>
            </w:r>
          </w:p>
        </w:tc>
        <w:tc>
          <w:tcPr>
            <w:tcW w:w="1620" w:type="dxa"/>
          </w:tcPr>
          <w:p w:rsidR="00B3288E" w:rsidRPr="00A0178C" w:rsidRDefault="00B3288E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B3288E" w:rsidRPr="00A0178C" w:rsidRDefault="0046686D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 w:rsidR="0051098E">
              <w:rPr>
                <w:rFonts w:asciiTheme="majorBidi" w:hAnsiTheme="majorBidi" w:cstheme="majorBidi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</w:rPr>
            </w:r>
            <w:r w:rsidR="0051098E"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</w:rPr>
              <w:t>(</w:t>
            </w:r>
            <w:hyperlink w:anchor="_ENREF_3" w:tooltip="Heitzler, 2012 #185" w:history="1">
              <w:r w:rsidR="0051098E">
                <w:rPr>
                  <w:rFonts w:asciiTheme="majorBidi" w:hAnsiTheme="majorBidi" w:cstheme="majorBidi"/>
                  <w:noProof/>
                </w:rPr>
                <w:t>Heitzler et al., 2012</w:t>
              </w:r>
            </w:hyperlink>
            <w:r w:rsidR="0051098E"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B3288E" w:rsidRPr="00A0178C" w:rsidTr="00111507">
        <w:trPr>
          <w:trHeight w:val="300"/>
        </w:trPr>
        <w:tc>
          <w:tcPr>
            <w:tcW w:w="720" w:type="dxa"/>
            <w:noWrap/>
          </w:tcPr>
          <w:p w:rsidR="00B3288E" w:rsidRPr="00A0178C" w:rsidRDefault="00B3288E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32</w:t>
            </w:r>
          </w:p>
        </w:tc>
        <w:tc>
          <w:tcPr>
            <w:tcW w:w="4500" w:type="dxa"/>
            <w:noWrap/>
          </w:tcPr>
          <w:p w:rsidR="00B3288E" w:rsidRPr="00A0178C" w:rsidRDefault="00B3288E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Ga-GTP] -&gt; [Gq-trimer]</w:t>
            </w:r>
          </w:p>
        </w:tc>
        <w:tc>
          <w:tcPr>
            <w:tcW w:w="1530" w:type="dxa"/>
            <w:noWrap/>
          </w:tcPr>
          <w:p w:rsidR="00B3288E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111507" w:rsidRPr="00A0178C">
              <w:rPr>
                <w:rFonts w:asciiTheme="majorBidi" w:hAnsiTheme="majorBidi" w:cstheme="majorBidi"/>
              </w:rPr>
              <w:t>132= 5.099</w:t>
            </w:r>
          </w:p>
        </w:tc>
        <w:tc>
          <w:tcPr>
            <w:tcW w:w="1620" w:type="dxa"/>
          </w:tcPr>
          <w:p w:rsidR="00B3288E" w:rsidRPr="00A0178C" w:rsidRDefault="00B3288E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B3288E" w:rsidRPr="00A0178C" w:rsidRDefault="0051098E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</w:t>
            </w:r>
            <w:hyperlink w:anchor="_ENREF_3" w:tooltip="Heitzler, 2012 #185" w:history="1">
              <w:r>
                <w:rPr>
                  <w:rFonts w:asciiTheme="majorBidi" w:hAnsiTheme="majorBidi" w:cstheme="majorBidi"/>
                  <w:noProof/>
                </w:rPr>
                <w:t>Heitzler et al., 2012</w:t>
              </w:r>
            </w:hyperlink>
            <w:r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B3288E" w:rsidRPr="00A0178C" w:rsidTr="00111507">
        <w:trPr>
          <w:trHeight w:val="300"/>
        </w:trPr>
        <w:tc>
          <w:tcPr>
            <w:tcW w:w="720" w:type="dxa"/>
            <w:noWrap/>
          </w:tcPr>
          <w:p w:rsidR="00B3288E" w:rsidRPr="00A0178C" w:rsidRDefault="00B3288E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33</w:t>
            </w:r>
          </w:p>
        </w:tc>
        <w:tc>
          <w:tcPr>
            <w:tcW w:w="4500" w:type="dxa"/>
            <w:noWrap/>
          </w:tcPr>
          <w:p w:rsidR="00B3288E" w:rsidRPr="00A0178C" w:rsidRDefault="00B3288E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TMX-GPR30] + [Gq-trimer] -&gt; [Ga-GTP] + [TMX-GPR30]</w:t>
            </w:r>
          </w:p>
        </w:tc>
        <w:tc>
          <w:tcPr>
            <w:tcW w:w="1530" w:type="dxa"/>
            <w:noWrap/>
          </w:tcPr>
          <w:p w:rsidR="00B3288E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111507" w:rsidRPr="00A0178C">
              <w:rPr>
                <w:rFonts w:asciiTheme="majorBidi" w:hAnsiTheme="majorBidi" w:cstheme="majorBidi"/>
              </w:rPr>
              <w:t>133= 7.6</w:t>
            </w:r>
          </w:p>
        </w:tc>
        <w:tc>
          <w:tcPr>
            <w:tcW w:w="1620" w:type="dxa"/>
          </w:tcPr>
          <w:p w:rsidR="00B3288E" w:rsidRPr="00A0178C" w:rsidRDefault="00B3288E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B3288E" w:rsidRPr="00A0178C" w:rsidRDefault="0051098E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</w:t>
            </w:r>
            <w:hyperlink w:anchor="_ENREF_3" w:tooltip="Heitzler, 2012 #185" w:history="1">
              <w:r>
                <w:rPr>
                  <w:rFonts w:asciiTheme="majorBidi" w:hAnsiTheme="majorBidi" w:cstheme="majorBidi"/>
                  <w:noProof/>
                </w:rPr>
                <w:t>Heitzler et al., 2012</w:t>
              </w:r>
            </w:hyperlink>
            <w:r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B3288E" w:rsidRPr="00A0178C" w:rsidTr="00111507">
        <w:trPr>
          <w:trHeight w:val="300"/>
        </w:trPr>
        <w:tc>
          <w:tcPr>
            <w:tcW w:w="720" w:type="dxa"/>
            <w:noWrap/>
          </w:tcPr>
          <w:p w:rsidR="00B3288E" w:rsidRPr="00A0178C" w:rsidRDefault="00B3288E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34</w:t>
            </w:r>
          </w:p>
        </w:tc>
        <w:tc>
          <w:tcPr>
            <w:tcW w:w="4500" w:type="dxa"/>
            <w:noWrap/>
          </w:tcPr>
          <w:p w:rsidR="00B3288E" w:rsidRPr="00A0178C" w:rsidRDefault="00B3288E" w:rsidP="00D40A2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TMX-GPR30] + [GRK2/3] -&gt; [TMX-GPR30-p] + [GRK2/3]</w:t>
            </w:r>
          </w:p>
        </w:tc>
        <w:tc>
          <w:tcPr>
            <w:tcW w:w="1530" w:type="dxa"/>
            <w:noWrap/>
          </w:tcPr>
          <w:p w:rsidR="00B3288E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111507" w:rsidRPr="00A0178C">
              <w:rPr>
                <w:rFonts w:asciiTheme="majorBidi" w:hAnsiTheme="majorBidi" w:cstheme="majorBidi"/>
              </w:rPr>
              <w:t>134= 2.27</w:t>
            </w:r>
          </w:p>
        </w:tc>
        <w:tc>
          <w:tcPr>
            <w:tcW w:w="1620" w:type="dxa"/>
          </w:tcPr>
          <w:p w:rsidR="00B3288E" w:rsidRPr="00A0178C" w:rsidRDefault="00B3288E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B3288E" w:rsidRPr="00A0178C" w:rsidRDefault="0051098E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</w:t>
            </w:r>
            <w:hyperlink w:anchor="_ENREF_3" w:tooltip="Heitzler, 2012 #185" w:history="1">
              <w:r>
                <w:rPr>
                  <w:rFonts w:asciiTheme="majorBidi" w:hAnsiTheme="majorBidi" w:cstheme="majorBidi"/>
                  <w:noProof/>
                </w:rPr>
                <w:t>Heitzler et al., 2012</w:t>
              </w:r>
            </w:hyperlink>
            <w:r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B3288E" w:rsidRPr="00A0178C" w:rsidTr="00111507">
        <w:trPr>
          <w:trHeight w:val="300"/>
        </w:trPr>
        <w:tc>
          <w:tcPr>
            <w:tcW w:w="720" w:type="dxa"/>
            <w:noWrap/>
          </w:tcPr>
          <w:p w:rsidR="00B3288E" w:rsidRPr="00A0178C" w:rsidRDefault="00B3288E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35</w:t>
            </w:r>
          </w:p>
        </w:tc>
        <w:tc>
          <w:tcPr>
            <w:tcW w:w="4500" w:type="dxa"/>
            <w:noWrap/>
          </w:tcPr>
          <w:p w:rsidR="00B3288E" w:rsidRPr="00A0178C" w:rsidRDefault="00B3288E" w:rsidP="008D42CA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TMX</w:t>
            </w:r>
            <w:r w:rsidR="008057B9" w:rsidRPr="00A0178C">
              <w:rPr>
                <w:rFonts w:asciiTheme="majorBidi" w:hAnsiTheme="majorBidi" w:cstheme="majorBidi"/>
              </w:rPr>
              <w:t>-GPR30-p] + barr1 -&gt; [TMX-barr1-GPR30-p]</w:t>
            </w:r>
          </w:p>
        </w:tc>
        <w:tc>
          <w:tcPr>
            <w:tcW w:w="1530" w:type="dxa"/>
            <w:noWrap/>
          </w:tcPr>
          <w:p w:rsidR="00B3288E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111507" w:rsidRPr="00A0178C">
              <w:rPr>
                <w:rFonts w:asciiTheme="majorBidi" w:hAnsiTheme="majorBidi" w:cstheme="majorBidi"/>
              </w:rPr>
              <w:t>135= 2.61</w:t>
            </w:r>
          </w:p>
        </w:tc>
        <w:tc>
          <w:tcPr>
            <w:tcW w:w="1620" w:type="dxa"/>
          </w:tcPr>
          <w:p w:rsidR="00B3288E" w:rsidRPr="00A0178C" w:rsidRDefault="00B3288E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B3288E" w:rsidRPr="00A0178C" w:rsidRDefault="0051098E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</w:t>
            </w:r>
            <w:hyperlink w:anchor="_ENREF_3" w:tooltip="Heitzler, 2012 #185" w:history="1">
              <w:r>
                <w:rPr>
                  <w:rFonts w:asciiTheme="majorBidi" w:hAnsiTheme="majorBidi" w:cstheme="majorBidi"/>
                  <w:noProof/>
                </w:rPr>
                <w:t>Heitzler et al., 2012</w:t>
              </w:r>
            </w:hyperlink>
            <w:r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8057B9" w:rsidRPr="00A0178C" w:rsidTr="00111507">
        <w:trPr>
          <w:trHeight w:val="300"/>
        </w:trPr>
        <w:tc>
          <w:tcPr>
            <w:tcW w:w="720" w:type="dxa"/>
            <w:noWrap/>
          </w:tcPr>
          <w:p w:rsidR="008057B9" w:rsidRPr="00A0178C" w:rsidRDefault="008057B9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36</w:t>
            </w:r>
          </w:p>
        </w:tc>
        <w:tc>
          <w:tcPr>
            <w:tcW w:w="4500" w:type="dxa"/>
            <w:noWrap/>
          </w:tcPr>
          <w:p w:rsidR="008057B9" w:rsidRPr="00A0178C" w:rsidRDefault="008057B9" w:rsidP="008D42CA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TMX-barr1-GPR30-p] -&gt; [TMX-GPR30-p] + barr1</w:t>
            </w:r>
          </w:p>
        </w:tc>
        <w:tc>
          <w:tcPr>
            <w:tcW w:w="1530" w:type="dxa"/>
            <w:noWrap/>
          </w:tcPr>
          <w:p w:rsidR="008057B9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111507" w:rsidRPr="00A0178C">
              <w:rPr>
                <w:rFonts w:asciiTheme="majorBidi" w:hAnsiTheme="majorBidi" w:cstheme="majorBidi"/>
              </w:rPr>
              <w:t>136= 0.0060</w:t>
            </w:r>
          </w:p>
        </w:tc>
        <w:tc>
          <w:tcPr>
            <w:tcW w:w="1620" w:type="dxa"/>
          </w:tcPr>
          <w:p w:rsidR="008057B9" w:rsidRPr="00A0178C" w:rsidRDefault="008057B9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8057B9" w:rsidRPr="00A0178C" w:rsidRDefault="0051098E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</w:t>
            </w:r>
            <w:hyperlink w:anchor="_ENREF_3" w:tooltip="Heitzler, 2012 #185" w:history="1">
              <w:r>
                <w:rPr>
                  <w:rFonts w:asciiTheme="majorBidi" w:hAnsiTheme="majorBidi" w:cstheme="majorBidi"/>
                  <w:noProof/>
                </w:rPr>
                <w:t>Heitzler et al., 2012</w:t>
              </w:r>
            </w:hyperlink>
            <w:r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8057B9" w:rsidRPr="00A0178C" w:rsidTr="00111507">
        <w:trPr>
          <w:trHeight w:val="300"/>
        </w:trPr>
        <w:tc>
          <w:tcPr>
            <w:tcW w:w="720" w:type="dxa"/>
            <w:noWrap/>
          </w:tcPr>
          <w:p w:rsidR="008057B9" w:rsidRPr="00A0178C" w:rsidRDefault="008057B9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37</w:t>
            </w:r>
          </w:p>
        </w:tc>
        <w:tc>
          <w:tcPr>
            <w:tcW w:w="4500" w:type="dxa"/>
            <w:noWrap/>
          </w:tcPr>
          <w:p w:rsidR="008057B9" w:rsidRPr="00A0178C" w:rsidRDefault="008057B9" w:rsidP="008D42CA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TMX-barr1-GPR30-p] -&gt; barr1 + [TMX-GPR30]</w:t>
            </w:r>
          </w:p>
        </w:tc>
        <w:tc>
          <w:tcPr>
            <w:tcW w:w="1530" w:type="dxa"/>
            <w:noWrap/>
          </w:tcPr>
          <w:p w:rsidR="008057B9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111507" w:rsidRPr="00A0178C">
              <w:rPr>
                <w:rFonts w:asciiTheme="majorBidi" w:hAnsiTheme="majorBidi" w:cstheme="majorBidi"/>
              </w:rPr>
              <w:t>137= 6.54E-5</w:t>
            </w:r>
          </w:p>
        </w:tc>
        <w:tc>
          <w:tcPr>
            <w:tcW w:w="1620" w:type="dxa"/>
          </w:tcPr>
          <w:p w:rsidR="008057B9" w:rsidRPr="00A0178C" w:rsidRDefault="008057B9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8057B9" w:rsidRPr="00A0178C" w:rsidRDefault="0051098E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</w:t>
            </w:r>
            <w:hyperlink w:anchor="_ENREF_3" w:tooltip="Heitzler, 2012 #185" w:history="1">
              <w:r>
                <w:rPr>
                  <w:rFonts w:asciiTheme="majorBidi" w:hAnsiTheme="majorBidi" w:cstheme="majorBidi"/>
                  <w:noProof/>
                </w:rPr>
                <w:t>Heitzler et al., 2012</w:t>
              </w:r>
            </w:hyperlink>
            <w:r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8057B9" w:rsidRPr="00A0178C" w:rsidTr="00111507">
        <w:trPr>
          <w:trHeight w:val="300"/>
        </w:trPr>
        <w:tc>
          <w:tcPr>
            <w:tcW w:w="720" w:type="dxa"/>
            <w:noWrap/>
          </w:tcPr>
          <w:p w:rsidR="008057B9" w:rsidRPr="00A0178C" w:rsidRDefault="008057B9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38</w:t>
            </w:r>
          </w:p>
        </w:tc>
        <w:tc>
          <w:tcPr>
            <w:tcW w:w="4500" w:type="dxa"/>
            <w:noWrap/>
          </w:tcPr>
          <w:p w:rsidR="008057B9" w:rsidRPr="00A0178C" w:rsidRDefault="008057B9" w:rsidP="008D42CA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TMX-GPR30-p] + barr2 -&gt; [TMX-barr2-</w:t>
            </w:r>
            <w:r w:rsidRPr="00A0178C">
              <w:rPr>
                <w:rFonts w:asciiTheme="majorBidi" w:hAnsiTheme="majorBidi" w:cstheme="majorBidi"/>
              </w:rPr>
              <w:lastRenderedPageBreak/>
              <w:t>GPR30-p]</w:t>
            </w:r>
          </w:p>
        </w:tc>
        <w:tc>
          <w:tcPr>
            <w:tcW w:w="1530" w:type="dxa"/>
            <w:noWrap/>
          </w:tcPr>
          <w:p w:rsidR="008057B9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lastRenderedPageBreak/>
              <w:t>k</w:t>
            </w:r>
            <w:r w:rsidR="008D42CA" w:rsidRPr="00A0178C">
              <w:rPr>
                <w:rFonts w:asciiTheme="majorBidi" w:hAnsiTheme="majorBidi" w:cstheme="majorBidi"/>
              </w:rPr>
              <w:t>138= 2.59</w:t>
            </w:r>
          </w:p>
        </w:tc>
        <w:tc>
          <w:tcPr>
            <w:tcW w:w="1620" w:type="dxa"/>
          </w:tcPr>
          <w:p w:rsidR="008057B9" w:rsidRPr="00A0178C" w:rsidRDefault="008057B9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8057B9" w:rsidRPr="00A0178C" w:rsidRDefault="0051098E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</w:t>
            </w:r>
            <w:hyperlink w:anchor="_ENREF_3" w:tooltip="Heitzler, 2012 #185" w:history="1">
              <w:r>
                <w:rPr>
                  <w:rFonts w:asciiTheme="majorBidi" w:hAnsiTheme="majorBidi" w:cstheme="majorBidi"/>
                  <w:noProof/>
                </w:rPr>
                <w:t xml:space="preserve">Heitzler et al., </w:t>
              </w:r>
              <w:r>
                <w:rPr>
                  <w:rFonts w:asciiTheme="majorBidi" w:hAnsiTheme="majorBidi" w:cstheme="majorBidi"/>
                  <w:noProof/>
                </w:rPr>
                <w:lastRenderedPageBreak/>
                <w:t>2012</w:t>
              </w:r>
            </w:hyperlink>
            <w:r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8057B9" w:rsidRPr="00A0178C" w:rsidTr="00111507">
        <w:trPr>
          <w:trHeight w:val="300"/>
        </w:trPr>
        <w:tc>
          <w:tcPr>
            <w:tcW w:w="720" w:type="dxa"/>
            <w:noWrap/>
          </w:tcPr>
          <w:p w:rsidR="008057B9" w:rsidRPr="00A0178C" w:rsidRDefault="008057B9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lastRenderedPageBreak/>
              <w:t>139</w:t>
            </w:r>
          </w:p>
        </w:tc>
        <w:tc>
          <w:tcPr>
            <w:tcW w:w="4500" w:type="dxa"/>
            <w:noWrap/>
          </w:tcPr>
          <w:p w:rsidR="008057B9" w:rsidRPr="00A0178C" w:rsidRDefault="008057B9" w:rsidP="008D42CA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TMX-barr2-GPR30-p] -&gt; [TMX-GPR30-p] + barr2</w:t>
            </w:r>
          </w:p>
        </w:tc>
        <w:tc>
          <w:tcPr>
            <w:tcW w:w="1530" w:type="dxa"/>
            <w:noWrap/>
          </w:tcPr>
          <w:p w:rsidR="008057B9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8D42CA" w:rsidRPr="00A0178C">
              <w:rPr>
                <w:rFonts w:asciiTheme="majorBidi" w:hAnsiTheme="majorBidi" w:cstheme="majorBidi"/>
              </w:rPr>
              <w:t>139= 0.031</w:t>
            </w:r>
          </w:p>
        </w:tc>
        <w:tc>
          <w:tcPr>
            <w:tcW w:w="1620" w:type="dxa"/>
          </w:tcPr>
          <w:p w:rsidR="008057B9" w:rsidRPr="00A0178C" w:rsidRDefault="008057B9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8057B9" w:rsidRPr="00A0178C" w:rsidRDefault="0051098E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</w:t>
            </w:r>
            <w:hyperlink w:anchor="_ENREF_3" w:tooltip="Heitzler, 2012 #185" w:history="1">
              <w:r>
                <w:rPr>
                  <w:rFonts w:asciiTheme="majorBidi" w:hAnsiTheme="majorBidi" w:cstheme="majorBidi"/>
                  <w:noProof/>
                </w:rPr>
                <w:t>Heitzler et al., 2012</w:t>
              </w:r>
            </w:hyperlink>
            <w:r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8057B9" w:rsidRPr="00A0178C" w:rsidTr="00111507">
        <w:trPr>
          <w:trHeight w:val="300"/>
        </w:trPr>
        <w:tc>
          <w:tcPr>
            <w:tcW w:w="720" w:type="dxa"/>
            <w:noWrap/>
          </w:tcPr>
          <w:p w:rsidR="008057B9" w:rsidRPr="00A0178C" w:rsidRDefault="008057B9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40</w:t>
            </w:r>
          </w:p>
        </w:tc>
        <w:tc>
          <w:tcPr>
            <w:tcW w:w="4500" w:type="dxa"/>
            <w:noWrap/>
          </w:tcPr>
          <w:p w:rsidR="008057B9" w:rsidRPr="00A0178C" w:rsidRDefault="008057B9" w:rsidP="008D42CA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TMX-barr2-GPR30-p] -&gt; barr2 + [TMX-GPR30]</w:t>
            </w:r>
          </w:p>
        </w:tc>
        <w:tc>
          <w:tcPr>
            <w:tcW w:w="1530" w:type="dxa"/>
            <w:noWrap/>
          </w:tcPr>
          <w:p w:rsidR="008057B9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8D42CA" w:rsidRPr="00A0178C">
              <w:rPr>
                <w:rFonts w:asciiTheme="majorBidi" w:hAnsiTheme="majorBidi" w:cstheme="majorBidi"/>
              </w:rPr>
              <w:t>140= 0.072</w:t>
            </w:r>
          </w:p>
        </w:tc>
        <w:tc>
          <w:tcPr>
            <w:tcW w:w="1620" w:type="dxa"/>
          </w:tcPr>
          <w:p w:rsidR="008057B9" w:rsidRPr="00A0178C" w:rsidRDefault="008057B9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8057B9" w:rsidRPr="00A0178C" w:rsidRDefault="0051098E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</w:t>
            </w:r>
            <w:hyperlink w:anchor="_ENREF_3" w:tooltip="Heitzler, 2012 #185" w:history="1">
              <w:r>
                <w:rPr>
                  <w:rFonts w:asciiTheme="majorBidi" w:hAnsiTheme="majorBidi" w:cstheme="majorBidi"/>
                  <w:noProof/>
                </w:rPr>
                <w:t>Heitzler et al., 2012</w:t>
              </w:r>
            </w:hyperlink>
            <w:r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8057B9" w:rsidRPr="00A0178C" w:rsidTr="00111507">
        <w:trPr>
          <w:trHeight w:val="300"/>
        </w:trPr>
        <w:tc>
          <w:tcPr>
            <w:tcW w:w="720" w:type="dxa"/>
            <w:noWrap/>
          </w:tcPr>
          <w:p w:rsidR="008057B9" w:rsidRPr="00A0178C" w:rsidRDefault="008057B9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41</w:t>
            </w:r>
          </w:p>
        </w:tc>
        <w:tc>
          <w:tcPr>
            <w:tcW w:w="4500" w:type="dxa"/>
            <w:noWrap/>
          </w:tcPr>
          <w:p w:rsidR="008057B9" w:rsidRPr="00A0178C" w:rsidRDefault="008057B9" w:rsidP="00D40A2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TMX-GPR30] + [GRK5/6] -&gt; [TMX-GPR30-p2] + [GRK5/6]</w:t>
            </w:r>
          </w:p>
        </w:tc>
        <w:tc>
          <w:tcPr>
            <w:tcW w:w="1530" w:type="dxa"/>
            <w:noWrap/>
          </w:tcPr>
          <w:p w:rsidR="008057B9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8D42CA" w:rsidRPr="00A0178C">
              <w:rPr>
                <w:rFonts w:asciiTheme="majorBidi" w:hAnsiTheme="majorBidi" w:cstheme="majorBidi"/>
              </w:rPr>
              <w:t>141= 0.59</w:t>
            </w:r>
          </w:p>
        </w:tc>
        <w:tc>
          <w:tcPr>
            <w:tcW w:w="1620" w:type="dxa"/>
          </w:tcPr>
          <w:p w:rsidR="008057B9" w:rsidRPr="00A0178C" w:rsidRDefault="008057B9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8057B9" w:rsidRPr="00A0178C" w:rsidRDefault="0051098E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</w:t>
            </w:r>
            <w:hyperlink w:anchor="_ENREF_3" w:tooltip="Heitzler, 2012 #185" w:history="1">
              <w:r>
                <w:rPr>
                  <w:rFonts w:asciiTheme="majorBidi" w:hAnsiTheme="majorBidi" w:cstheme="majorBidi"/>
                  <w:noProof/>
                </w:rPr>
                <w:t>Heitzler et al., 2012</w:t>
              </w:r>
            </w:hyperlink>
            <w:r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8057B9" w:rsidRPr="00A0178C" w:rsidTr="00111507">
        <w:trPr>
          <w:trHeight w:val="300"/>
        </w:trPr>
        <w:tc>
          <w:tcPr>
            <w:tcW w:w="720" w:type="dxa"/>
            <w:noWrap/>
          </w:tcPr>
          <w:p w:rsidR="008057B9" w:rsidRPr="00A0178C" w:rsidRDefault="008057B9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42</w:t>
            </w:r>
          </w:p>
        </w:tc>
        <w:tc>
          <w:tcPr>
            <w:tcW w:w="4500" w:type="dxa"/>
            <w:noWrap/>
          </w:tcPr>
          <w:p w:rsidR="008057B9" w:rsidRPr="00A0178C" w:rsidRDefault="008057B9" w:rsidP="008D42CA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TMX-GPR30-p2] -&gt; [TMX-GPR30]</w:t>
            </w:r>
          </w:p>
        </w:tc>
        <w:tc>
          <w:tcPr>
            <w:tcW w:w="1530" w:type="dxa"/>
            <w:noWrap/>
          </w:tcPr>
          <w:p w:rsidR="008057B9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8D42CA" w:rsidRPr="00A0178C">
              <w:rPr>
                <w:rFonts w:asciiTheme="majorBidi" w:hAnsiTheme="majorBidi" w:cstheme="majorBidi"/>
              </w:rPr>
              <w:t>142= 0.067</w:t>
            </w:r>
          </w:p>
        </w:tc>
        <w:tc>
          <w:tcPr>
            <w:tcW w:w="1620" w:type="dxa"/>
          </w:tcPr>
          <w:p w:rsidR="008057B9" w:rsidRPr="00A0178C" w:rsidRDefault="008057B9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8057B9" w:rsidRPr="00A0178C" w:rsidRDefault="0051098E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</w:t>
            </w:r>
            <w:hyperlink w:anchor="_ENREF_3" w:tooltip="Heitzler, 2012 #185" w:history="1">
              <w:r>
                <w:rPr>
                  <w:rFonts w:asciiTheme="majorBidi" w:hAnsiTheme="majorBidi" w:cstheme="majorBidi"/>
                  <w:noProof/>
                </w:rPr>
                <w:t>Heitzler et al., 2012</w:t>
              </w:r>
            </w:hyperlink>
            <w:r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8057B9" w:rsidRPr="00A0178C" w:rsidTr="00111507">
        <w:trPr>
          <w:trHeight w:val="300"/>
        </w:trPr>
        <w:tc>
          <w:tcPr>
            <w:tcW w:w="720" w:type="dxa"/>
            <w:noWrap/>
          </w:tcPr>
          <w:p w:rsidR="008057B9" w:rsidRPr="00A0178C" w:rsidRDefault="008057B9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43</w:t>
            </w:r>
          </w:p>
        </w:tc>
        <w:tc>
          <w:tcPr>
            <w:tcW w:w="4500" w:type="dxa"/>
            <w:noWrap/>
          </w:tcPr>
          <w:p w:rsidR="008057B9" w:rsidRPr="00A0178C" w:rsidRDefault="008057B9" w:rsidP="008D42CA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TMX-GPR30] + barr2 -&gt; [TMX-barr2-GPR30]</w:t>
            </w:r>
          </w:p>
        </w:tc>
        <w:tc>
          <w:tcPr>
            <w:tcW w:w="1530" w:type="dxa"/>
            <w:noWrap/>
          </w:tcPr>
          <w:p w:rsidR="008057B9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8D42CA" w:rsidRPr="00A0178C">
              <w:rPr>
                <w:rFonts w:asciiTheme="majorBidi" w:hAnsiTheme="majorBidi" w:cstheme="majorBidi"/>
              </w:rPr>
              <w:t>143= 0.205</w:t>
            </w:r>
          </w:p>
        </w:tc>
        <w:tc>
          <w:tcPr>
            <w:tcW w:w="1620" w:type="dxa"/>
          </w:tcPr>
          <w:p w:rsidR="008057B9" w:rsidRPr="00A0178C" w:rsidRDefault="008057B9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8057B9" w:rsidRPr="00A0178C" w:rsidRDefault="0051098E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</w:t>
            </w:r>
            <w:hyperlink w:anchor="_ENREF_3" w:tooltip="Heitzler, 2012 #185" w:history="1">
              <w:r>
                <w:rPr>
                  <w:rFonts w:asciiTheme="majorBidi" w:hAnsiTheme="majorBidi" w:cstheme="majorBidi"/>
                  <w:noProof/>
                </w:rPr>
                <w:t>Heitzler et al., 2012</w:t>
              </w:r>
            </w:hyperlink>
            <w:r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8057B9" w:rsidRPr="00A0178C" w:rsidTr="00111507">
        <w:trPr>
          <w:trHeight w:val="300"/>
        </w:trPr>
        <w:tc>
          <w:tcPr>
            <w:tcW w:w="720" w:type="dxa"/>
            <w:noWrap/>
          </w:tcPr>
          <w:p w:rsidR="008057B9" w:rsidRPr="00A0178C" w:rsidRDefault="008057B9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44</w:t>
            </w:r>
          </w:p>
        </w:tc>
        <w:tc>
          <w:tcPr>
            <w:tcW w:w="4500" w:type="dxa"/>
            <w:noWrap/>
          </w:tcPr>
          <w:p w:rsidR="008057B9" w:rsidRPr="00A0178C" w:rsidRDefault="008057B9" w:rsidP="008D42CA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TMX-barr2-GPR30] -&gt; [TMX-GPR30] + barr2</w:t>
            </w:r>
          </w:p>
        </w:tc>
        <w:tc>
          <w:tcPr>
            <w:tcW w:w="1530" w:type="dxa"/>
            <w:noWrap/>
          </w:tcPr>
          <w:p w:rsidR="008057B9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8D42CA" w:rsidRPr="00A0178C">
              <w:rPr>
                <w:rFonts w:asciiTheme="majorBidi" w:hAnsiTheme="majorBidi" w:cstheme="majorBidi"/>
              </w:rPr>
              <w:t>144= 1.05</w:t>
            </w:r>
          </w:p>
        </w:tc>
        <w:tc>
          <w:tcPr>
            <w:tcW w:w="1620" w:type="dxa"/>
          </w:tcPr>
          <w:p w:rsidR="008057B9" w:rsidRPr="00A0178C" w:rsidRDefault="008057B9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8057B9" w:rsidRPr="00A0178C" w:rsidRDefault="0051098E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</w:t>
            </w:r>
            <w:hyperlink w:anchor="_ENREF_3" w:tooltip="Heitzler, 2012 #185" w:history="1">
              <w:r>
                <w:rPr>
                  <w:rFonts w:asciiTheme="majorBidi" w:hAnsiTheme="majorBidi" w:cstheme="majorBidi"/>
                  <w:noProof/>
                </w:rPr>
                <w:t>Heitzler et al., 2012</w:t>
              </w:r>
            </w:hyperlink>
            <w:r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E92DBE" w:rsidRPr="00A0178C" w:rsidTr="00111507">
        <w:trPr>
          <w:trHeight w:val="300"/>
        </w:trPr>
        <w:tc>
          <w:tcPr>
            <w:tcW w:w="720" w:type="dxa"/>
            <w:noWrap/>
          </w:tcPr>
          <w:p w:rsidR="00E92DBE" w:rsidRPr="00A0178C" w:rsidRDefault="00E92DBE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45</w:t>
            </w:r>
          </w:p>
        </w:tc>
        <w:tc>
          <w:tcPr>
            <w:tcW w:w="4500" w:type="dxa"/>
            <w:noWrap/>
          </w:tcPr>
          <w:p w:rsidR="00E92DBE" w:rsidRPr="00A0178C" w:rsidRDefault="00E92DBE" w:rsidP="008D42CA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TMX-GPR30-p2] + barr2 -&gt; [TMX-barr2-GPR30-p2)</w:t>
            </w:r>
          </w:p>
        </w:tc>
        <w:tc>
          <w:tcPr>
            <w:tcW w:w="1530" w:type="dxa"/>
            <w:noWrap/>
          </w:tcPr>
          <w:p w:rsidR="00E92DBE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8D42CA" w:rsidRPr="00A0178C">
              <w:rPr>
                <w:rFonts w:asciiTheme="majorBidi" w:hAnsiTheme="majorBidi" w:cstheme="majorBidi"/>
              </w:rPr>
              <w:t>145= 1.04</w:t>
            </w:r>
          </w:p>
        </w:tc>
        <w:tc>
          <w:tcPr>
            <w:tcW w:w="1620" w:type="dxa"/>
          </w:tcPr>
          <w:p w:rsidR="00E92DBE" w:rsidRPr="00A0178C" w:rsidRDefault="00E92DBE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E92DBE" w:rsidRPr="00A0178C" w:rsidRDefault="0051098E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</w:t>
            </w:r>
            <w:hyperlink w:anchor="_ENREF_3" w:tooltip="Heitzler, 2012 #185" w:history="1">
              <w:r>
                <w:rPr>
                  <w:rFonts w:asciiTheme="majorBidi" w:hAnsiTheme="majorBidi" w:cstheme="majorBidi"/>
                  <w:noProof/>
                </w:rPr>
                <w:t>Heitzler et al., 2012</w:t>
              </w:r>
            </w:hyperlink>
            <w:r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E92DBE" w:rsidRPr="00A0178C" w:rsidTr="00111507">
        <w:trPr>
          <w:trHeight w:val="300"/>
        </w:trPr>
        <w:tc>
          <w:tcPr>
            <w:tcW w:w="720" w:type="dxa"/>
            <w:noWrap/>
          </w:tcPr>
          <w:p w:rsidR="00E92DBE" w:rsidRPr="00A0178C" w:rsidRDefault="00E92DBE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46</w:t>
            </w:r>
          </w:p>
        </w:tc>
        <w:tc>
          <w:tcPr>
            <w:tcW w:w="4500" w:type="dxa"/>
            <w:noWrap/>
          </w:tcPr>
          <w:p w:rsidR="00E92DBE" w:rsidRPr="00A0178C" w:rsidRDefault="00E92DBE" w:rsidP="008D42CA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TMX-barr2-GPR30-p2] -&gt; [TMX-GPR30-p2] + barr2</w:t>
            </w:r>
          </w:p>
        </w:tc>
        <w:tc>
          <w:tcPr>
            <w:tcW w:w="1530" w:type="dxa"/>
            <w:noWrap/>
          </w:tcPr>
          <w:p w:rsidR="00E92DBE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8D42CA" w:rsidRPr="00A0178C">
              <w:rPr>
                <w:rFonts w:asciiTheme="majorBidi" w:hAnsiTheme="majorBidi" w:cstheme="majorBidi"/>
              </w:rPr>
              <w:t>146= 0.347</w:t>
            </w:r>
          </w:p>
        </w:tc>
        <w:tc>
          <w:tcPr>
            <w:tcW w:w="1620" w:type="dxa"/>
          </w:tcPr>
          <w:p w:rsidR="00E92DBE" w:rsidRPr="00A0178C" w:rsidRDefault="00E92DBE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E92DBE" w:rsidRPr="00A0178C" w:rsidRDefault="0051098E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</w:t>
            </w:r>
            <w:hyperlink w:anchor="_ENREF_3" w:tooltip="Heitzler, 2012 #185" w:history="1">
              <w:r>
                <w:rPr>
                  <w:rFonts w:asciiTheme="majorBidi" w:hAnsiTheme="majorBidi" w:cstheme="majorBidi"/>
                  <w:noProof/>
                </w:rPr>
                <w:t>Heitzler et al., 2012</w:t>
              </w:r>
            </w:hyperlink>
            <w:r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E92DBE" w:rsidRPr="00A0178C" w:rsidTr="00111507">
        <w:trPr>
          <w:trHeight w:val="300"/>
        </w:trPr>
        <w:tc>
          <w:tcPr>
            <w:tcW w:w="720" w:type="dxa"/>
            <w:noWrap/>
          </w:tcPr>
          <w:p w:rsidR="00E92DBE" w:rsidRPr="00A0178C" w:rsidRDefault="00E92DBE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47</w:t>
            </w:r>
          </w:p>
        </w:tc>
        <w:tc>
          <w:tcPr>
            <w:tcW w:w="4500" w:type="dxa"/>
            <w:noWrap/>
          </w:tcPr>
          <w:p w:rsidR="00E92DBE" w:rsidRPr="00A0178C" w:rsidRDefault="00E92DBE" w:rsidP="00D40A2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TMX-barr2-GPR30] + ERK -&gt; ppERK + [TMX-barr2-GPR30]</w:t>
            </w:r>
          </w:p>
        </w:tc>
        <w:tc>
          <w:tcPr>
            <w:tcW w:w="1530" w:type="dxa"/>
            <w:noWrap/>
          </w:tcPr>
          <w:p w:rsidR="00E92DBE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8D42CA" w:rsidRPr="00A0178C">
              <w:rPr>
                <w:rFonts w:asciiTheme="majorBidi" w:hAnsiTheme="majorBidi" w:cstheme="majorBidi"/>
              </w:rPr>
              <w:t>147= 4.2E-4</w:t>
            </w:r>
          </w:p>
        </w:tc>
        <w:tc>
          <w:tcPr>
            <w:tcW w:w="1620" w:type="dxa"/>
          </w:tcPr>
          <w:p w:rsidR="00E92DBE" w:rsidRPr="00A0178C" w:rsidRDefault="00E92DBE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E92DBE" w:rsidRPr="00A0178C" w:rsidRDefault="0051098E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</w:t>
            </w:r>
            <w:hyperlink w:anchor="_ENREF_3" w:tooltip="Heitzler, 2012 #185" w:history="1">
              <w:r>
                <w:rPr>
                  <w:rFonts w:asciiTheme="majorBidi" w:hAnsiTheme="majorBidi" w:cstheme="majorBidi"/>
                  <w:noProof/>
                </w:rPr>
                <w:t>Heitzler et al., 2012</w:t>
              </w:r>
            </w:hyperlink>
            <w:r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E92DBE" w:rsidRPr="00A0178C" w:rsidTr="00111507">
        <w:trPr>
          <w:trHeight w:val="300"/>
        </w:trPr>
        <w:tc>
          <w:tcPr>
            <w:tcW w:w="720" w:type="dxa"/>
            <w:noWrap/>
          </w:tcPr>
          <w:p w:rsidR="00E92DBE" w:rsidRPr="00A0178C" w:rsidRDefault="00E92DBE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48</w:t>
            </w:r>
          </w:p>
        </w:tc>
        <w:tc>
          <w:tcPr>
            <w:tcW w:w="4500" w:type="dxa"/>
            <w:noWrap/>
          </w:tcPr>
          <w:p w:rsidR="00E92DBE" w:rsidRPr="00A0178C" w:rsidRDefault="00E92DBE" w:rsidP="00D40A2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TMX-barr2-GPR30-p2] + ERK -&gt; ppERK + [TMX-barr2-GPR30-p2]</w:t>
            </w:r>
          </w:p>
        </w:tc>
        <w:tc>
          <w:tcPr>
            <w:tcW w:w="1530" w:type="dxa"/>
            <w:noWrap/>
          </w:tcPr>
          <w:p w:rsidR="00E92DBE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8D42CA" w:rsidRPr="00A0178C">
              <w:rPr>
                <w:rFonts w:asciiTheme="majorBidi" w:hAnsiTheme="majorBidi" w:cstheme="majorBidi"/>
              </w:rPr>
              <w:t>148= 14.44</w:t>
            </w:r>
          </w:p>
        </w:tc>
        <w:tc>
          <w:tcPr>
            <w:tcW w:w="1620" w:type="dxa"/>
          </w:tcPr>
          <w:p w:rsidR="00E92DBE" w:rsidRPr="00A0178C" w:rsidRDefault="00E92DBE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E92DBE" w:rsidRPr="00A0178C" w:rsidRDefault="0051098E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</w:t>
            </w:r>
            <w:hyperlink w:anchor="_ENREF_3" w:tooltip="Heitzler, 2012 #185" w:history="1">
              <w:r>
                <w:rPr>
                  <w:rFonts w:asciiTheme="majorBidi" w:hAnsiTheme="majorBidi" w:cstheme="majorBidi"/>
                  <w:noProof/>
                </w:rPr>
                <w:t>Heitzler et al., 2012</w:t>
              </w:r>
            </w:hyperlink>
            <w:r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E92DBE" w:rsidRPr="00A0178C" w:rsidTr="00111507">
        <w:trPr>
          <w:trHeight w:val="300"/>
        </w:trPr>
        <w:tc>
          <w:tcPr>
            <w:tcW w:w="720" w:type="dxa"/>
            <w:noWrap/>
          </w:tcPr>
          <w:p w:rsidR="00E92DBE" w:rsidRPr="00A0178C" w:rsidRDefault="00E92DBE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49</w:t>
            </w:r>
          </w:p>
        </w:tc>
        <w:tc>
          <w:tcPr>
            <w:tcW w:w="4500" w:type="dxa"/>
            <w:noWrap/>
          </w:tcPr>
          <w:p w:rsidR="00E92DBE" w:rsidRPr="00A0178C" w:rsidRDefault="00E92DBE" w:rsidP="00D40A2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Ga-GTP] + PIP2 -&gt; DAG + [Ga-GTP]</w:t>
            </w:r>
          </w:p>
        </w:tc>
        <w:tc>
          <w:tcPr>
            <w:tcW w:w="1530" w:type="dxa"/>
            <w:noWrap/>
          </w:tcPr>
          <w:p w:rsidR="00E92DBE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8D42CA" w:rsidRPr="00A0178C">
              <w:rPr>
                <w:rFonts w:asciiTheme="majorBidi" w:hAnsiTheme="majorBidi" w:cstheme="majorBidi"/>
              </w:rPr>
              <w:t>149= 4.63</w:t>
            </w:r>
          </w:p>
        </w:tc>
        <w:tc>
          <w:tcPr>
            <w:tcW w:w="1620" w:type="dxa"/>
          </w:tcPr>
          <w:p w:rsidR="00E92DBE" w:rsidRPr="00A0178C" w:rsidRDefault="00E92DBE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E92DBE" w:rsidRPr="00A0178C" w:rsidRDefault="0051098E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</w:t>
            </w:r>
            <w:hyperlink w:anchor="_ENREF_3" w:tooltip="Heitzler, 2012 #185" w:history="1">
              <w:r>
                <w:rPr>
                  <w:rFonts w:asciiTheme="majorBidi" w:hAnsiTheme="majorBidi" w:cstheme="majorBidi"/>
                  <w:noProof/>
                </w:rPr>
                <w:t>Heitzler et al., 2012</w:t>
              </w:r>
            </w:hyperlink>
            <w:r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E92DBE" w:rsidRPr="00A0178C" w:rsidTr="00111507">
        <w:trPr>
          <w:trHeight w:val="300"/>
        </w:trPr>
        <w:tc>
          <w:tcPr>
            <w:tcW w:w="720" w:type="dxa"/>
            <w:noWrap/>
          </w:tcPr>
          <w:p w:rsidR="00E92DBE" w:rsidRPr="00A0178C" w:rsidRDefault="00E92DBE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4500" w:type="dxa"/>
            <w:noWrap/>
          </w:tcPr>
          <w:p w:rsidR="00E92DBE" w:rsidRPr="00A0178C" w:rsidRDefault="00E92DBE" w:rsidP="00D40A2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DAG + PKc -&gt; DAG + [PKc-active]</w:t>
            </w:r>
          </w:p>
        </w:tc>
        <w:tc>
          <w:tcPr>
            <w:tcW w:w="1530" w:type="dxa"/>
            <w:noWrap/>
          </w:tcPr>
          <w:p w:rsidR="00E92DBE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8D42CA" w:rsidRPr="00A0178C">
              <w:rPr>
                <w:rFonts w:asciiTheme="majorBidi" w:hAnsiTheme="majorBidi" w:cstheme="majorBidi"/>
              </w:rPr>
              <w:t>150= 0.079</w:t>
            </w:r>
          </w:p>
        </w:tc>
        <w:tc>
          <w:tcPr>
            <w:tcW w:w="1620" w:type="dxa"/>
          </w:tcPr>
          <w:p w:rsidR="00E92DBE" w:rsidRPr="00A0178C" w:rsidRDefault="00E92DBE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E92DBE" w:rsidRPr="00A0178C" w:rsidRDefault="0051098E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</w:t>
            </w:r>
            <w:hyperlink w:anchor="_ENREF_3" w:tooltip="Heitzler, 2012 #185" w:history="1">
              <w:r>
                <w:rPr>
                  <w:rFonts w:asciiTheme="majorBidi" w:hAnsiTheme="majorBidi" w:cstheme="majorBidi"/>
                  <w:noProof/>
                </w:rPr>
                <w:t>Heitzler et al., 2012</w:t>
              </w:r>
            </w:hyperlink>
            <w:r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E92DBE" w:rsidRPr="00A0178C" w:rsidTr="00111507">
        <w:trPr>
          <w:trHeight w:val="300"/>
        </w:trPr>
        <w:tc>
          <w:tcPr>
            <w:tcW w:w="720" w:type="dxa"/>
            <w:noWrap/>
          </w:tcPr>
          <w:p w:rsidR="00E92DBE" w:rsidRPr="00A0178C" w:rsidRDefault="00E92DBE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51</w:t>
            </w:r>
          </w:p>
        </w:tc>
        <w:tc>
          <w:tcPr>
            <w:tcW w:w="4500" w:type="dxa"/>
            <w:noWrap/>
          </w:tcPr>
          <w:p w:rsidR="00E92DBE" w:rsidRPr="00A0178C" w:rsidRDefault="00E92DBE" w:rsidP="00D40A2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Kc-active] -&gt; PKc</w:t>
            </w:r>
          </w:p>
        </w:tc>
        <w:tc>
          <w:tcPr>
            <w:tcW w:w="1530" w:type="dxa"/>
            <w:noWrap/>
          </w:tcPr>
          <w:p w:rsidR="00E92DBE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8D42CA" w:rsidRPr="00A0178C">
              <w:rPr>
                <w:rFonts w:asciiTheme="majorBidi" w:hAnsiTheme="majorBidi" w:cstheme="majorBidi"/>
              </w:rPr>
              <w:t>151= 1.77</w:t>
            </w:r>
          </w:p>
        </w:tc>
        <w:tc>
          <w:tcPr>
            <w:tcW w:w="1620" w:type="dxa"/>
          </w:tcPr>
          <w:p w:rsidR="00E92DBE" w:rsidRPr="00A0178C" w:rsidRDefault="00E92DBE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E92DBE" w:rsidRPr="00A0178C" w:rsidRDefault="0051098E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</w:t>
            </w:r>
            <w:hyperlink w:anchor="_ENREF_3" w:tooltip="Heitzler, 2012 #185" w:history="1">
              <w:r>
                <w:rPr>
                  <w:rFonts w:asciiTheme="majorBidi" w:hAnsiTheme="majorBidi" w:cstheme="majorBidi"/>
                  <w:noProof/>
                </w:rPr>
                <w:t>Heitzler et al., 2012</w:t>
              </w:r>
            </w:hyperlink>
            <w:r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E92DBE" w:rsidRPr="00A0178C" w:rsidTr="00111507">
        <w:trPr>
          <w:trHeight w:val="300"/>
        </w:trPr>
        <w:tc>
          <w:tcPr>
            <w:tcW w:w="720" w:type="dxa"/>
            <w:noWrap/>
          </w:tcPr>
          <w:p w:rsidR="00E92DBE" w:rsidRPr="00A0178C" w:rsidRDefault="00E92DBE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52</w:t>
            </w:r>
          </w:p>
        </w:tc>
        <w:tc>
          <w:tcPr>
            <w:tcW w:w="4500" w:type="dxa"/>
            <w:noWrap/>
          </w:tcPr>
          <w:p w:rsidR="00E92DBE" w:rsidRPr="00A0178C" w:rsidRDefault="00E92DBE" w:rsidP="00D40A2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DAG -&gt; PA</w:t>
            </w:r>
          </w:p>
        </w:tc>
        <w:tc>
          <w:tcPr>
            <w:tcW w:w="1530" w:type="dxa"/>
            <w:noWrap/>
          </w:tcPr>
          <w:p w:rsidR="00E92DBE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8D42CA" w:rsidRPr="00A0178C">
              <w:rPr>
                <w:rFonts w:asciiTheme="majorBidi" w:hAnsiTheme="majorBidi" w:cstheme="majorBidi"/>
              </w:rPr>
              <w:t>152= 0.15</w:t>
            </w:r>
          </w:p>
        </w:tc>
        <w:tc>
          <w:tcPr>
            <w:tcW w:w="1620" w:type="dxa"/>
          </w:tcPr>
          <w:p w:rsidR="00E92DBE" w:rsidRPr="00A0178C" w:rsidRDefault="00E92DBE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E92DBE" w:rsidRPr="00A0178C" w:rsidRDefault="0051098E" w:rsidP="005109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A0178C">
              <w:rPr>
                <w:rFonts w:asciiTheme="majorBidi" w:hAnsiTheme="majorBidi" w:cstheme="majorBidi"/>
              </w:rPr>
            </w:r>
            <w:r w:rsidRPr="00A0178C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</w:t>
            </w:r>
            <w:hyperlink w:anchor="_ENREF_3" w:tooltip="Heitzler, 2012 #185" w:history="1">
              <w:r>
                <w:rPr>
                  <w:rFonts w:asciiTheme="majorBidi" w:hAnsiTheme="majorBidi" w:cstheme="majorBidi"/>
                  <w:noProof/>
                </w:rPr>
                <w:t>Heitzler et al., 2012</w:t>
              </w:r>
            </w:hyperlink>
            <w:r>
              <w:rPr>
                <w:rFonts w:asciiTheme="majorBidi" w:hAnsiTheme="majorBidi" w:cstheme="majorBidi"/>
                <w:noProof/>
              </w:rPr>
              <w:t>)</w:t>
            </w:r>
            <w:r w:rsidRPr="00A0178C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E92DBE" w:rsidRPr="00A0178C" w:rsidTr="00111507">
        <w:trPr>
          <w:trHeight w:val="300"/>
        </w:trPr>
        <w:tc>
          <w:tcPr>
            <w:tcW w:w="720" w:type="dxa"/>
            <w:noWrap/>
          </w:tcPr>
          <w:p w:rsidR="00E92DBE" w:rsidRPr="00A0178C" w:rsidRDefault="00E92DBE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53</w:t>
            </w:r>
          </w:p>
        </w:tc>
        <w:tc>
          <w:tcPr>
            <w:tcW w:w="4500" w:type="dxa"/>
            <w:noWrap/>
          </w:tcPr>
          <w:p w:rsidR="00E92DBE" w:rsidRPr="00A0178C" w:rsidRDefault="00E92DBE" w:rsidP="00D40A2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Kc-active] + SOS -&gt; [Grb2-SOS] + [PKc-active]</w:t>
            </w:r>
          </w:p>
        </w:tc>
        <w:tc>
          <w:tcPr>
            <w:tcW w:w="1530" w:type="dxa"/>
            <w:noWrap/>
          </w:tcPr>
          <w:p w:rsidR="00E92DBE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8D42CA" w:rsidRPr="00A0178C">
              <w:rPr>
                <w:rFonts w:asciiTheme="majorBidi" w:hAnsiTheme="majorBidi" w:cstheme="majorBidi"/>
              </w:rPr>
              <w:t>153= 4</w:t>
            </w:r>
          </w:p>
        </w:tc>
        <w:tc>
          <w:tcPr>
            <w:tcW w:w="1620" w:type="dxa"/>
          </w:tcPr>
          <w:p w:rsidR="00E92DBE" w:rsidRPr="00A0178C" w:rsidRDefault="00E92DBE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E92DBE" w:rsidRPr="00A0178C" w:rsidRDefault="006746D4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  <w:noProof/>
              </w:rPr>
              <w:t>KEGG pathway ., estimation</w:t>
            </w:r>
          </w:p>
        </w:tc>
      </w:tr>
      <w:tr w:rsidR="00E92DBE" w:rsidRPr="00A0178C" w:rsidTr="00111507">
        <w:trPr>
          <w:trHeight w:val="300"/>
        </w:trPr>
        <w:tc>
          <w:tcPr>
            <w:tcW w:w="720" w:type="dxa"/>
            <w:noWrap/>
          </w:tcPr>
          <w:p w:rsidR="00E92DBE" w:rsidRPr="00A0178C" w:rsidRDefault="00E92DBE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54</w:t>
            </w:r>
          </w:p>
        </w:tc>
        <w:tc>
          <w:tcPr>
            <w:tcW w:w="4500" w:type="dxa"/>
            <w:noWrap/>
          </w:tcPr>
          <w:p w:rsidR="00E92DBE" w:rsidRPr="00A0178C" w:rsidRDefault="00E92DBE" w:rsidP="00D40A2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Kc-active] + [Ras-GAP] -&gt; [Ras-GTP-Ras-GAP] + [PKc-active]</w:t>
            </w:r>
          </w:p>
        </w:tc>
        <w:tc>
          <w:tcPr>
            <w:tcW w:w="1530" w:type="dxa"/>
            <w:noWrap/>
          </w:tcPr>
          <w:p w:rsidR="00E92DBE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8D42CA" w:rsidRPr="00A0178C">
              <w:rPr>
                <w:rFonts w:asciiTheme="majorBidi" w:hAnsiTheme="majorBidi" w:cstheme="majorBidi"/>
              </w:rPr>
              <w:t>154= 4</w:t>
            </w:r>
          </w:p>
        </w:tc>
        <w:tc>
          <w:tcPr>
            <w:tcW w:w="1620" w:type="dxa"/>
          </w:tcPr>
          <w:p w:rsidR="00E92DBE" w:rsidRPr="00A0178C" w:rsidRDefault="00E92DBE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E92DBE" w:rsidRPr="00A0178C" w:rsidRDefault="006746D4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  <w:noProof/>
              </w:rPr>
              <w:t>KEGG pathway ., estimation</w:t>
            </w:r>
          </w:p>
        </w:tc>
      </w:tr>
      <w:tr w:rsidR="00E92DBE" w:rsidRPr="00A0178C" w:rsidTr="00111507">
        <w:trPr>
          <w:trHeight w:val="300"/>
        </w:trPr>
        <w:tc>
          <w:tcPr>
            <w:tcW w:w="720" w:type="dxa"/>
            <w:noWrap/>
          </w:tcPr>
          <w:p w:rsidR="00E92DBE" w:rsidRPr="00A0178C" w:rsidRDefault="00E92DBE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155</w:t>
            </w:r>
          </w:p>
        </w:tc>
        <w:tc>
          <w:tcPr>
            <w:tcW w:w="4500" w:type="dxa"/>
            <w:noWrap/>
          </w:tcPr>
          <w:p w:rsidR="00E92DBE" w:rsidRPr="00A0178C" w:rsidRDefault="00E92DBE" w:rsidP="008D42CA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[PKc-active] + Raf1 -&gt; Raf1active + [PKc-active]</w:t>
            </w:r>
          </w:p>
        </w:tc>
        <w:tc>
          <w:tcPr>
            <w:tcW w:w="1530" w:type="dxa"/>
            <w:noWrap/>
          </w:tcPr>
          <w:p w:rsidR="00E92DBE" w:rsidRPr="00A0178C" w:rsidRDefault="00400801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k</w:t>
            </w:r>
            <w:r w:rsidR="008D42CA" w:rsidRPr="00A0178C">
              <w:rPr>
                <w:rFonts w:asciiTheme="majorBidi" w:hAnsiTheme="majorBidi" w:cstheme="majorBidi"/>
              </w:rPr>
              <w:t>155= 4</w:t>
            </w:r>
          </w:p>
        </w:tc>
        <w:tc>
          <w:tcPr>
            <w:tcW w:w="1620" w:type="dxa"/>
          </w:tcPr>
          <w:p w:rsidR="00E92DBE" w:rsidRPr="00A0178C" w:rsidRDefault="00E92DBE" w:rsidP="00B3288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:rsidR="00E92DBE" w:rsidRPr="00A0178C" w:rsidRDefault="006746D4" w:rsidP="00B3288E">
            <w:pPr>
              <w:jc w:val="center"/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  <w:noProof/>
              </w:rPr>
              <w:t>KEGG pathway ., estimation</w:t>
            </w:r>
          </w:p>
        </w:tc>
      </w:tr>
    </w:tbl>
    <w:p w:rsidR="005B2F07" w:rsidRDefault="005B2F07" w:rsidP="00D9123A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D9123A" w:rsidRPr="00A0178C" w:rsidRDefault="00D9123A" w:rsidP="00D9123A">
      <w:pPr>
        <w:rPr>
          <w:rFonts w:asciiTheme="majorBidi" w:hAnsiTheme="majorBidi" w:cstheme="majorBidi"/>
          <w:b/>
          <w:bCs/>
          <w:sz w:val="32"/>
          <w:szCs w:val="32"/>
        </w:rPr>
      </w:pPr>
      <w:r w:rsidRPr="00A0178C">
        <w:rPr>
          <w:rFonts w:asciiTheme="majorBidi" w:hAnsiTheme="majorBidi" w:cstheme="majorBidi"/>
          <w:b/>
          <w:bCs/>
          <w:sz w:val="32"/>
          <w:szCs w:val="32"/>
        </w:rPr>
        <w:t>2- ru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3648"/>
        <w:gridCol w:w="3780"/>
      </w:tblGrid>
      <w:tr w:rsidR="00D9123A" w:rsidRPr="00A0178C" w:rsidTr="00B3288E">
        <w:trPr>
          <w:trHeight w:val="300"/>
        </w:trPr>
        <w:tc>
          <w:tcPr>
            <w:tcW w:w="96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ule1</w:t>
            </w:r>
          </w:p>
        </w:tc>
        <w:tc>
          <w:tcPr>
            <w:tcW w:w="3648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pAkt_total = pAkt + pAktm</w:t>
            </w:r>
          </w:p>
        </w:tc>
        <w:tc>
          <w:tcPr>
            <w:tcW w:w="3780" w:type="dxa"/>
            <w:noWrap/>
            <w:hideMark/>
          </w:tcPr>
          <w:p w:rsidR="00D9123A" w:rsidRPr="00A0178C" w:rsidRDefault="00D9123A" w:rsidP="00B3288E">
            <w:pPr>
              <w:rPr>
                <w:rFonts w:asciiTheme="majorBidi" w:hAnsiTheme="majorBidi" w:cstheme="majorBidi"/>
              </w:rPr>
            </w:pPr>
            <w:r w:rsidRPr="00A0178C">
              <w:rPr>
                <w:rFonts w:asciiTheme="majorBidi" w:hAnsiTheme="majorBidi" w:cstheme="majorBidi"/>
              </w:rPr>
              <w:t>Repeated Assignment</w:t>
            </w:r>
          </w:p>
        </w:tc>
      </w:tr>
    </w:tbl>
    <w:p w:rsidR="00D9123A" w:rsidRDefault="00D9123A" w:rsidP="00D9123A">
      <w:pPr>
        <w:rPr>
          <w:rFonts w:asciiTheme="majorBidi" w:hAnsiTheme="majorBidi" w:cstheme="majorBidi"/>
          <w:sz w:val="32"/>
          <w:szCs w:val="32"/>
        </w:rPr>
      </w:pPr>
    </w:p>
    <w:p w:rsidR="005B2F07" w:rsidRPr="00A0178C" w:rsidRDefault="005B2F07" w:rsidP="00D9123A">
      <w:pPr>
        <w:rPr>
          <w:rFonts w:asciiTheme="majorBidi" w:hAnsiTheme="majorBidi" w:cstheme="majorBidi"/>
          <w:sz w:val="32"/>
          <w:szCs w:val="32"/>
        </w:rPr>
      </w:pPr>
    </w:p>
    <w:p w:rsidR="00D9123A" w:rsidRPr="00A0178C" w:rsidRDefault="00D9123A" w:rsidP="00D9123A">
      <w:pPr>
        <w:rPr>
          <w:rFonts w:asciiTheme="majorBidi" w:hAnsiTheme="majorBidi" w:cstheme="majorBidi"/>
          <w:b/>
          <w:bCs/>
          <w:sz w:val="32"/>
          <w:szCs w:val="32"/>
        </w:rPr>
      </w:pPr>
      <w:r w:rsidRPr="00A0178C">
        <w:rPr>
          <w:rFonts w:asciiTheme="majorBidi" w:hAnsiTheme="majorBidi" w:cstheme="majorBidi"/>
          <w:b/>
          <w:bCs/>
          <w:sz w:val="32"/>
          <w:szCs w:val="32"/>
        </w:rPr>
        <w:lastRenderedPageBreak/>
        <w:t>3- Nonzero speci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2430"/>
        <w:gridCol w:w="3240"/>
      </w:tblGrid>
      <w:tr w:rsidR="00D9123A" w:rsidRPr="00A0178C" w:rsidTr="00E70DAD">
        <w:trPr>
          <w:trHeight w:val="300"/>
        </w:trPr>
        <w:tc>
          <w:tcPr>
            <w:tcW w:w="2178" w:type="dxa"/>
            <w:shd w:val="clear" w:color="auto" w:fill="B6DDE8" w:themeFill="accent5" w:themeFillTint="66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Name</w:t>
            </w:r>
          </w:p>
        </w:tc>
        <w:tc>
          <w:tcPr>
            <w:tcW w:w="2430" w:type="dxa"/>
            <w:shd w:val="clear" w:color="auto" w:fill="B6DDE8" w:themeFill="accent5" w:themeFillTint="66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Concentration</w:t>
            </w:r>
          </w:p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(µM)</w:t>
            </w:r>
          </w:p>
        </w:tc>
        <w:tc>
          <w:tcPr>
            <w:tcW w:w="3240" w:type="dxa"/>
            <w:shd w:val="clear" w:color="auto" w:fill="B6DDE8" w:themeFill="accent5" w:themeFillTint="66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References</w:t>
            </w:r>
          </w:p>
        </w:tc>
      </w:tr>
      <w:tr w:rsidR="00D9123A" w:rsidRPr="00A0178C" w:rsidTr="00E70DAD">
        <w:trPr>
          <w:trHeight w:val="300"/>
        </w:trPr>
        <w:tc>
          <w:tcPr>
            <w:tcW w:w="2178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EGF</w:t>
            </w:r>
          </w:p>
        </w:tc>
        <w:tc>
          <w:tcPr>
            <w:tcW w:w="2430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0.008197</w:t>
            </w:r>
          </w:p>
        </w:tc>
        <w:tc>
          <w:tcPr>
            <w:tcW w:w="3240" w:type="dxa"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-</w:t>
            </w:r>
          </w:p>
        </w:tc>
      </w:tr>
      <w:tr w:rsidR="00D9123A" w:rsidRPr="00A0178C" w:rsidTr="00E70DAD">
        <w:trPr>
          <w:trHeight w:val="300"/>
        </w:trPr>
        <w:tc>
          <w:tcPr>
            <w:tcW w:w="2178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EGFR</w:t>
            </w:r>
          </w:p>
        </w:tc>
        <w:tc>
          <w:tcPr>
            <w:tcW w:w="2430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0.3</w:t>
            </w:r>
          </w:p>
        </w:tc>
        <w:tc>
          <w:tcPr>
            <w:tcW w:w="324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(</w:t>
            </w:r>
            <w:hyperlink w:anchor="_ENREF_9" w:tooltip="Sasagawa, 2005 #49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Sasagawa et al., 2005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)</w:t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D9123A" w:rsidRPr="00A0178C" w:rsidTr="00E70DAD">
        <w:trPr>
          <w:trHeight w:val="300"/>
        </w:trPr>
        <w:tc>
          <w:tcPr>
            <w:tcW w:w="2178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cbl</w:t>
            </w:r>
          </w:p>
        </w:tc>
        <w:tc>
          <w:tcPr>
            <w:tcW w:w="2430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0.8</w:t>
            </w:r>
          </w:p>
        </w:tc>
        <w:tc>
          <w:tcPr>
            <w:tcW w:w="324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(</w:t>
            </w:r>
            <w:hyperlink w:anchor="_ENREF_9" w:tooltip="Sasagawa, 2005 #49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Sasagawa et al., 2005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)</w:t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D9123A" w:rsidRPr="00A0178C" w:rsidTr="00E70DAD">
        <w:trPr>
          <w:trHeight w:val="300"/>
        </w:trPr>
        <w:tc>
          <w:tcPr>
            <w:tcW w:w="2178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Shc</w:t>
            </w:r>
          </w:p>
        </w:tc>
        <w:tc>
          <w:tcPr>
            <w:tcW w:w="2430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1</w:t>
            </w:r>
          </w:p>
        </w:tc>
        <w:tc>
          <w:tcPr>
            <w:tcW w:w="324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(</w:t>
            </w:r>
            <w:hyperlink w:anchor="_ENREF_9" w:tooltip="Sasagawa, 2005 #49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Sasagawa et al., 2005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)</w:t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D9123A" w:rsidRPr="00A0178C" w:rsidTr="00E70DAD">
        <w:trPr>
          <w:trHeight w:val="300"/>
        </w:trPr>
        <w:tc>
          <w:tcPr>
            <w:tcW w:w="2178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SHP2</w:t>
            </w:r>
          </w:p>
        </w:tc>
        <w:tc>
          <w:tcPr>
            <w:tcW w:w="2430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0.1</w:t>
            </w:r>
          </w:p>
        </w:tc>
        <w:tc>
          <w:tcPr>
            <w:tcW w:w="324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(</w:t>
            </w:r>
            <w:hyperlink w:anchor="_ENREF_9" w:tooltip="Sasagawa, 2005 #49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Sasagawa et al., 2005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)</w:t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D9123A" w:rsidRPr="00A0178C" w:rsidTr="00E70DAD">
        <w:trPr>
          <w:trHeight w:val="300"/>
        </w:trPr>
        <w:tc>
          <w:tcPr>
            <w:tcW w:w="2178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Grb2</w:t>
            </w:r>
          </w:p>
        </w:tc>
        <w:tc>
          <w:tcPr>
            <w:tcW w:w="2430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1</w:t>
            </w:r>
          </w:p>
        </w:tc>
        <w:tc>
          <w:tcPr>
            <w:tcW w:w="324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(</w:t>
            </w:r>
            <w:hyperlink w:anchor="_ENREF_9" w:tooltip="Sasagawa, 2005 #49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Sasagawa et al., 2005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)</w:t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D9123A" w:rsidRPr="00A0178C" w:rsidTr="00E70DAD">
        <w:trPr>
          <w:trHeight w:val="300"/>
        </w:trPr>
        <w:tc>
          <w:tcPr>
            <w:tcW w:w="2178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SOS</w:t>
            </w:r>
          </w:p>
        </w:tc>
        <w:tc>
          <w:tcPr>
            <w:tcW w:w="2430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0.3</w:t>
            </w:r>
          </w:p>
        </w:tc>
        <w:tc>
          <w:tcPr>
            <w:tcW w:w="324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(</w:t>
            </w:r>
            <w:hyperlink w:anchor="_ENREF_9" w:tooltip="Sasagawa, 2005 #49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Sasagawa et al., 2005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)</w:t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D9123A" w:rsidRPr="00A0178C" w:rsidTr="00E70DAD">
        <w:trPr>
          <w:trHeight w:val="300"/>
        </w:trPr>
        <w:tc>
          <w:tcPr>
            <w:tcW w:w="2178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Ras-GDP</w:t>
            </w:r>
          </w:p>
        </w:tc>
        <w:tc>
          <w:tcPr>
            <w:tcW w:w="2430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0.15</w:t>
            </w:r>
          </w:p>
        </w:tc>
        <w:tc>
          <w:tcPr>
            <w:tcW w:w="324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(</w:t>
            </w:r>
            <w:hyperlink w:anchor="_ENREF_9" w:tooltip="Sasagawa, 2005 #49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Sasagawa et al., 2005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)</w:t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D9123A" w:rsidRPr="00A0178C" w:rsidTr="00E70DAD">
        <w:trPr>
          <w:trHeight w:val="300"/>
        </w:trPr>
        <w:tc>
          <w:tcPr>
            <w:tcW w:w="2178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Ras-GAP</w:t>
            </w:r>
          </w:p>
        </w:tc>
        <w:tc>
          <w:tcPr>
            <w:tcW w:w="2430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0.1</w:t>
            </w:r>
          </w:p>
        </w:tc>
        <w:tc>
          <w:tcPr>
            <w:tcW w:w="324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(</w:t>
            </w:r>
            <w:hyperlink w:anchor="_ENREF_9" w:tooltip="Sasagawa, 2005 #49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Sasagawa et al., 2005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)</w:t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D9123A" w:rsidRPr="00A0178C" w:rsidTr="00E70DAD">
        <w:trPr>
          <w:trHeight w:val="300"/>
        </w:trPr>
        <w:tc>
          <w:tcPr>
            <w:tcW w:w="2178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Raf1</w:t>
            </w:r>
          </w:p>
        </w:tc>
        <w:tc>
          <w:tcPr>
            <w:tcW w:w="2430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0.5</w:t>
            </w:r>
          </w:p>
        </w:tc>
        <w:tc>
          <w:tcPr>
            <w:tcW w:w="324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(</w:t>
            </w:r>
            <w:hyperlink w:anchor="_ENREF_9" w:tooltip="Sasagawa, 2005 #49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Sasagawa et al., 2005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)</w:t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D9123A" w:rsidRPr="00A0178C" w:rsidTr="00E70DAD">
        <w:trPr>
          <w:trHeight w:val="300"/>
        </w:trPr>
        <w:tc>
          <w:tcPr>
            <w:tcW w:w="2178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MEK</w:t>
            </w:r>
          </w:p>
        </w:tc>
        <w:tc>
          <w:tcPr>
            <w:tcW w:w="2430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0.68</w:t>
            </w:r>
          </w:p>
        </w:tc>
        <w:tc>
          <w:tcPr>
            <w:tcW w:w="324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(</w:t>
            </w:r>
            <w:hyperlink w:anchor="_ENREF_9" w:tooltip="Sasagawa, 2005 #49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Sasagawa et al., 2005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)</w:t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D9123A" w:rsidRPr="00A0178C" w:rsidTr="00E70DAD">
        <w:trPr>
          <w:trHeight w:val="300"/>
        </w:trPr>
        <w:tc>
          <w:tcPr>
            <w:tcW w:w="2178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ERK</w:t>
            </w:r>
          </w:p>
        </w:tc>
        <w:tc>
          <w:tcPr>
            <w:tcW w:w="2430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0.4</w:t>
            </w:r>
          </w:p>
        </w:tc>
        <w:tc>
          <w:tcPr>
            <w:tcW w:w="324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(</w:t>
            </w:r>
            <w:hyperlink w:anchor="_ENREF_9" w:tooltip="Sasagawa, 2005 #49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Sasagawa et al., 2005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)</w:t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D9123A" w:rsidRPr="00A0178C" w:rsidTr="00E70DAD">
        <w:trPr>
          <w:trHeight w:val="300"/>
        </w:trPr>
        <w:tc>
          <w:tcPr>
            <w:tcW w:w="2178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Pase</w:t>
            </w:r>
          </w:p>
        </w:tc>
        <w:tc>
          <w:tcPr>
            <w:tcW w:w="2430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0.5</w:t>
            </w:r>
          </w:p>
        </w:tc>
        <w:tc>
          <w:tcPr>
            <w:tcW w:w="324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(</w:t>
            </w:r>
            <w:hyperlink w:anchor="_ENREF_9" w:tooltip="Sasagawa, 2005 #49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Sasagawa et al., 2005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)</w:t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D9123A" w:rsidRPr="00A0178C" w:rsidTr="00E70DAD">
        <w:trPr>
          <w:trHeight w:val="300"/>
        </w:trPr>
        <w:tc>
          <w:tcPr>
            <w:tcW w:w="2178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Pase2</w:t>
            </w:r>
          </w:p>
        </w:tc>
        <w:tc>
          <w:tcPr>
            <w:tcW w:w="2430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0.02</w:t>
            </w:r>
          </w:p>
        </w:tc>
        <w:tc>
          <w:tcPr>
            <w:tcW w:w="324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(</w:t>
            </w:r>
            <w:hyperlink w:anchor="_ENREF_9" w:tooltip="Sasagawa, 2005 #49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Sasagawa et al., 2005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)</w:t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D9123A" w:rsidRPr="00A0178C" w:rsidTr="00E70DAD">
        <w:trPr>
          <w:trHeight w:val="300"/>
        </w:trPr>
        <w:tc>
          <w:tcPr>
            <w:tcW w:w="2178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Pase3</w:t>
            </w:r>
          </w:p>
        </w:tc>
        <w:tc>
          <w:tcPr>
            <w:tcW w:w="2430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0.002</w:t>
            </w:r>
          </w:p>
        </w:tc>
        <w:tc>
          <w:tcPr>
            <w:tcW w:w="324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(</w:t>
            </w:r>
            <w:hyperlink w:anchor="_ENREF_9" w:tooltip="Sasagawa, 2005 #49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Sasagawa et al., 2005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)</w:t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D9123A" w:rsidRPr="00A0178C" w:rsidTr="00E70DAD">
        <w:trPr>
          <w:trHeight w:val="300"/>
        </w:trPr>
        <w:tc>
          <w:tcPr>
            <w:tcW w:w="2178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ProEGFR</w:t>
            </w:r>
          </w:p>
        </w:tc>
        <w:tc>
          <w:tcPr>
            <w:tcW w:w="2430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1</w:t>
            </w:r>
          </w:p>
        </w:tc>
        <w:tc>
          <w:tcPr>
            <w:tcW w:w="324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(</w:t>
            </w:r>
            <w:hyperlink w:anchor="_ENREF_9" w:tooltip="Sasagawa, 2005 #49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Sasagawa et al., 2005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)</w:t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D9123A" w:rsidRPr="00A0178C" w:rsidTr="00E70DAD">
        <w:trPr>
          <w:trHeight w:val="300"/>
        </w:trPr>
        <w:tc>
          <w:tcPr>
            <w:tcW w:w="2178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EPn</w:t>
            </w:r>
          </w:p>
        </w:tc>
        <w:tc>
          <w:tcPr>
            <w:tcW w:w="2430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0.5</w:t>
            </w:r>
          </w:p>
        </w:tc>
        <w:tc>
          <w:tcPr>
            <w:tcW w:w="324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TYXNhZ2F3YTwvQXV0aG9yPjxZZWFyPjIwMDU8L1llYXI+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(</w:t>
            </w:r>
            <w:hyperlink w:anchor="_ENREF_9" w:tooltip="Sasagawa, 2005 #49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Sasagawa et al., 2005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)</w:t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D9123A" w:rsidRPr="00A0178C" w:rsidTr="00E70DAD">
        <w:trPr>
          <w:trHeight w:val="300"/>
        </w:trPr>
        <w:tc>
          <w:tcPr>
            <w:tcW w:w="2178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PI3K</w:t>
            </w:r>
          </w:p>
        </w:tc>
        <w:tc>
          <w:tcPr>
            <w:tcW w:w="2430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0.2</w:t>
            </w:r>
          </w:p>
        </w:tc>
        <w:tc>
          <w:tcPr>
            <w:tcW w:w="324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)</w:t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D9123A" w:rsidRPr="00A0178C" w:rsidTr="00E70DAD">
        <w:trPr>
          <w:trHeight w:val="300"/>
        </w:trPr>
        <w:tc>
          <w:tcPr>
            <w:tcW w:w="2178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TP4</w:t>
            </w:r>
          </w:p>
        </w:tc>
        <w:tc>
          <w:tcPr>
            <w:tcW w:w="2430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0.2</w:t>
            </w:r>
          </w:p>
        </w:tc>
        <w:tc>
          <w:tcPr>
            <w:tcW w:w="324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)</w:t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D9123A" w:rsidRPr="00A0178C" w:rsidTr="00E70DAD">
        <w:trPr>
          <w:trHeight w:val="300"/>
        </w:trPr>
        <w:tc>
          <w:tcPr>
            <w:tcW w:w="2178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PIP2</w:t>
            </w:r>
          </w:p>
        </w:tc>
        <w:tc>
          <w:tcPr>
            <w:tcW w:w="2430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0.5</w:t>
            </w:r>
          </w:p>
        </w:tc>
        <w:tc>
          <w:tcPr>
            <w:tcW w:w="324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)</w:t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D9123A" w:rsidRPr="00A0178C" w:rsidTr="00E70DAD">
        <w:trPr>
          <w:trHeight w:val="300"/>
        </w:trPr>
        <w:tc>
          <w:tcPr>
            <w:tcW w:w="2178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Akt</w:t>
            </w:r>
          </w:p>
        </w:tc>
        <w:tc>
          <w:tcPr>
            <w:tcW w:w="2430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0.1</w:t>
            </w:r>
          </w:p>
        </w:tc>
        <w:tc>
          <w:tcPr>
            <w:tcW w:w="324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)</w:t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D9123A" w:rsidRPr="00A0178C" w:rsidTr="00E70DAD">
        <w:trPr>
          <w:trHeight w:val="300"/>
        </w:trPr>
        <w:tc>
          <w:tcPr>
            <w:tcW w:w="2178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PDK1</w:t>
            </w:r>
          </w:p>
        </w:tc>
        <w:tc>
          <w:tcPr>
            <w:tcW w:w="2430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0.1</w:t>
            </w:r>
          </w:p>
        </w:tc>
        <w:tc>
          <w:tcPr>
            <w:tcW w:w="324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)</w:t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D9123A" w:rsidRPr="00A0178C" w:rsidTr="00E70DAD">
        <w:trPr>
          <w:trHeight w:val="300"/>
        </w:trPr>
        <w:tc>
          <w:tcPr>
            <w:tcW w:w="2178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Takt</w:t>
            </w:r>
          </w:p>
        </w:tc>
        <w:tc>
          <w:tcPr>
            <w:tcW w:w="2430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0.1</w:t>
            </w:r>
          </w:p>
        </w:tc>
        <w:tc>
          <w:tcPr>
            <w:tcW w:w="324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LaXlhdGtpbjwvQXV0aG9yPjxZZWFyPjIwMDY8L1llYXI+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(</w:t>
            </w:r>
            <w:hyperlink w:anchor="_ENREF_7" w:tooltip="Kiyatkin, 2006 #119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Kiyatkin et al., 2006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)</w:t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D9123A" w:rsidRPr="00A0178C" w:rsidTr="00E70DAD">
        <w:trPr>
          <w:trHeight w:val="300"/>
        </w:trPr>
        <w:tc>
          <w:tcPr>
            <w:tcW w:w="2178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STAT3c</w:t>
            </w:r>
          </w:p>
        </w:tc>
        <w:tc>
          <w:tcPr>
            <w:tcW w:w="2430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1</w:t>
            </w:r>
          </w:p>
        </w:tc>
        <w:tc>
          <w:tcPr>
            <w:tcW w:w="324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(</w:t>
            </w:r>
            <w:hyperlink w:anchor="_ENREF_12" w:tooltip="Yamada, 2003 #47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Yamada et al., 2003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)</w:t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D9123A" w:rsidRPr="00A0178C" w:rsidTr="00E70DAD">
        <w:trPr>
          <w:trHeight w:val="300"/>
        </w:trPr>
        <w:tc>
          <w:tcPr>
            <w:tcW w:w="2178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PP1</w:t>
            </w:r>
          </w:p>
        </w:tc>
        <w:tc>
          <w:tcPr>
            <w:tcW w:w="2430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0.5</w:t>
            </w:r>
          </w:p>
        </w:tc>
        <w:tc>
          <w:tcPr>
            <w:tcW w:w="324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(</w:t>
            </w:r>
            <w:hyperlink w:anchor="_ENREF_12" w:tooltip="Yamada, 2003 #47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Yamada et al., 2003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)</w:t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D9123A" w:rsidRPr="00A0178C" w:rsidTr="00E70DAD">
        <w:trPr>
          <w:trHeight w:val="300"/>
        </w:trPr>
        <w:tc>
          <w:tcPr>
            <w:tcW w:w="2178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PP2</w:t>
            </w:r>
          </w:p>
        </w:tc>
        <w:tc>
          <w:tcPr>
            <w:tcW w:w="2430" w:type="dxa"/>
            <w:noWrap/>
            <w:hideMark/>
          </w:tcPr>
          <w:p w:rsidR="00D9123A" w:rsidRPr="00A0178C" w:rsidRDefault="00D9123A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0.6</w:t>
            </w:r>
          </w:p>
        </w:tc>
        <w:tc>
          <w:tcPr>
            <w:tcW w:w="3240" w:type="dxa"/>
          </w:tcPr>
          <w:p w:rsidR="00D9123A" w:rsidRPr="00A0178C" w:rsidRDefault="00CB4324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ZYW1hZGE8L0F1dGhvcj48WWVhcj4yMDAzPC9ZZWFyPjxS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=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(</w:t>
            </w:r>
            <w:hyperlink w:anchor="_ENREF_12" w:tooltip="Yamada, 2003 #47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Yamada et al., 2003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)</w:t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D02D7F" w:rsidRPr="00A0178C" w:rsidTr="00E70DAD">
        <w:trPr>
          <w:trHeight w:val="300"/>
        </w:trPr>
        <w:tc>
          <w:tcPr>
            <w:tcW w:w="2178" w:type="dxa"/>
            <w:noWrap/>
          </w:tcPr>
          <w:p w:rsidR="00D02D7F" w:rsidRPr="00A0178C" w:rsidRDefault="00D02D7F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TMX</w:t>
            </w:r>
          </w:p>
        </w:tc>
        <w:tc>
          <w:tcPr>
            <w:tcW w:w="2430" w:type="dxa"/>
            <w:noWrap/>
          </w:tcPr>
          <w:p w:rsidR="00D02D7F" w:rsidRPr="00A0178C" w:rsidRDefault="00D02D7F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250</w:t>
            </w:r>
          </w:p>
        </w:tc>
        <w:tc>
          <w:tcPr>
            <w:tcW w:w="3240" w:type="dxa"/>
          </w:tcPr>
          <w:p w:rsidR="00D02D7F" w:rsidRPr="00A0178C" w:rsidRDefault="00D02D7F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MTT result (LC50)</w:t>
            </w:r>
          </w:p>
        </w:tc>
      </w:tr>
      <w:tr w:rsidR="00111507" w:rsidRPr="00A0178C" w:rsidTr="00E70DAD">
        <w:trPr>
          <w:trHeight w:val="300"/>
        </w:trPr>
        <w:tc>
          <w:tcPr>
            <w:tcW w:w="2178" w:type="dxa"/>
            <w:noWrap/>
          </w:tcPr>
          <w:p w:rsidR="00111507" w:rsidRPr="00A0178C" w:rsidRDefault="00111507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GPR30</w:t>
            </w:r>
          </w:p>
        </w:tc>
        <w:tc>
          <w:tcPr>
            <w:tcW w:w="2430" w:type="dxa"/>
            <w:noWrap/>
          </w:tcPr>
          <w:p w:rsidR="00111507" w:rsidRPr="00A0178C" w:rsidRDefault="00111507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1.0192</w:t>
            </w:r>
          </w:p>
        </w:tc>
        <w:tc>
          <w:tcPr>
            <w:tcW w:w="3240" w:type="dxa"/>
          </w:tcPr>
          <w:p w:rsidR="00111507" w:rsidRPr="00A0178C" w:rsidRDefault="00A27777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Estimation</w:t>
            </w:r>
          </w:p>
        </w:tc>
      </w:tr>
      <w:tr w:rsidR="00111507" w:rsidRPr="00A0178C" w:rsidTr="00E70DAD">
        <w:trPr>
          <w:trHeight w:val="300"/>
        </w:trPr>
        <w:tc>
          <w:tcPr>
            <w:tcW w:w="2178" w:type="dxa"/>
            <w:noWrap/>
          </w:tcPr>
          <w:p w:rsidR="00111507" w:rsidRPr="00A0178C" w:rsidRDefault="00111507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Gq-trimer</w:t>
            </w:r>
          </w:p>
        </w:tc>
        <w:tc>
          <w:tcPr>
            <w:tcW w:w="2430" w:type="dxa"/>
            <w:noWrap/>
          </w:tcPr>
          <w:p w:rsidR="00111507" w:rsidRPr="00A0178C" w:rsidRDefault="00111507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56.99</w:t>
            </w:r>
          </w:p>
        </w:tc>
        <w:tc>
          <w:tcPr>
            <w:tcW w:w="3240" w:type="dxa"/>
          </w:tcPr>
          <w:p w:rsidR="00111507" w:rsidRPr="00A0178C" w:rsidRDefault="0051098E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t>(</w:t>
            </w:r>
            <w:hyperlink w:anchor="_ENREF_3" w:tooltip="Heitzler, 2012 #185" w:history="1">
              <w:r w:rsidRPr="005B2F07">
                <w:rPr>
                  <w:rFonts w:asciiTheme="majorBidi" w:hAnsiTheme="majorBidi" w:cstheme="majorBidi"/>
                  <w:sz w:val="26"/>
                  <w:szCs w:val="26"/>
                </w:rPr>
                <w:t>Heitzler et al., 2012</w:t>
              </w:r>
            </w:hyperlink>
            <w:r w:rsidRPr="005B2F07">
              <w:rPr>
                <w:rFonts w:asciiTheme="majorBidi" w:hAnsiTheme="majorBidi" w:cstheme="majorBidi"/>
                <w:sz w:val="26"/>
                <w:szCs w:val="26"/>
              </w:rPr>
              <w:t>)</w:t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111507" w:rsidRPr="00A0178C" w:rsidTr="00E70DAD">
        <w:trPr>
          <w:trHeight w:val="300"/>
        </w:trPr>
        <w:tc>
          <w:tcPr>
            <w:tcW w:w="2178" w:type="dxa"/>
            <w:noWrap/>
          </w:tcPr>
          <w:p w:rsidR="00111507" w:rsidRPr="00A0178C" w:rsidRDefault="00111507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GRK2/3</w:t>
            </w:r>
          </w:p>
        </w:tc>
        <w:tc>
          <w:tcPr>
            <w:tcW w:w="2430" w:type="dxa"/>
            <w:noWrap/>
          </w:tcPr>
          <w:p w:rsidR="00111507" w:rsidRPr="00A0178C" w:rsidRDefault="00111507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0.899</w:t>
            </w:r>
          </w:p>
        </w:tc>
        <w:tc>
          <w:tcPr>
            <w:tcW w:w="3240" w:type="dxa"/>
          </w:tcPr>
          <w:p w:rsidR="00111507" w:rsidRPr="00A0178C" w:rsidRDefault="0051098E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t>(</w:t>
            </w:r>
            <w:hyperlink w:anchor="_ENREF_3" w:tooltip="Heitzler, 2012 #185" w:history="1">
              <w:r w:rsidRPr="005B2F07">
                <w:rPr>
                  <w:rFonts w:asciiTheme="majorBidi" w:hAnsiTheme="majorBidi" w:cstheme="majorBidi"/>
                  <w:sz w:val="26"/>
                  <w:szCs w:val="26"/>
                </w:rPr>
                <w:t>Heitzler et al., 2012</w:t>
              </w:r>
            </w:hyperlink>
            <w:r w:rsidRPr="005B2F07">
              <w:rPr>
                <w:rFonts w:asciiTheme="majorBidi" w:hAnsiTheme="majorBidi" w:cstheme="majorBidi"/>
                <w:sz w:val="26"/>
                <w:szCs w:val="26"/>
              </w:rPr>
              <w:t>)</w:t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111507" w:rsidRPr="00A0178C" w:rsidTr="00E70DAD">
        <w:trPr>
          <w:trHeight w:val="300"/>
        </w:trPr>
        <w:tc>
          <w:tcPr>
            <w:tcW w:w="2178" w:type="dxa"/>
            <w:noWrap/>
          </w:tcPr>
          <w:p w:rsidR="00111507" w:rsidRPr="00A0178C" w:rsidRDefault="00111507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Barr1</w:t>
            </w:r>
          </w:p>
        </w:tc>
        <w:tc>
          <w:tcPr>
            <w:tcW w:w="2430" w:type="dxa"/>
            <w:noWrap/>
          </w:tcPr>
          <w:p w:rsidR="00111507" w:rsidRPr="00A0178C" w:rsidRDefault="00111507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0.858</w:t>
            </w:r>
          </w:p>
        </w:tc>
        <w:tc>
          <w:tcPr>
            <w:tcW w:w="3240" w:type="dxa"/>
          </w:tcPr>
          <w:p w:rsidR="00111507" w:rsidRPr="00A0178C" w:rsidRDefault="00665B03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BaG48L0F1dGhvcj48WWVhcj4yMDA0PC9ZZWFyPjxSZWNO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BaG48L0F1dGhvcj48WWVhcj4yMDA0PC9ZZWFyPjxSZWNO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(</w:t>
            </w:r>
            <w:hyperlink w:anchor="_ENREF_1" w:tooltip="Ahn, 2004 #2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Ahn et al., 2004a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 xml:space="preserve">; </w:t>
            </w:r>
            <w:hyperlink w:anchor="_ENREF_2" w:tooltip="Ahn, 2004 #3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Ahn et al., 2004b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)</w:t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111507" w:rsidRPr="00A0178C" w:rsidTr="00E70DAD">
        <w:trPr>
          <w:trHeight w:val="300"/>
        </w:trPr>
        <w:tc>
          <w:tcPr>
            <w:tcW w:w="2178" w:type="dxa"/>
            <w:noWrap/>
          </w:tcPr>
          <w:p w:rsidR="00111507" w:rsidRPr="00A0178C" w:rsidRDefault="00111507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Barr2</w:t>
            </w:r>
          </w:p>
        </w:tc>
        <w:tc>
          <w:tcPr>
            <w:tcW w:w="2430" w:type="dxa"/>
            <w:noWrap/>
          </w:tcPr>
          <w:p w:rsidR="00111507" w:rsidRPr="00A0178C" w:rsidRDefault="00111507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0.483</w:t>
            </w:r>
          </w:p>
        </w:tc>
        <w:tc>
          <w:tcPr>
            <w:tcW w:w="3240" w:type="dxa"/>
          </w:tcPr>
          <w:p w:rsidR="00111507" w:rsidRPr="00A0178C" w:rsidRDefault="00665B03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BaG48L0F1dGhvcj48WWVhcj4yMDA0PC9ZZWFyPjxSZWNO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BaG48L0F1dGhvcj48WWVhcj4yMDA0PC9ZZWFyPjxSZWNO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</w:fldData>
              </w:fldCha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</w:r>
            <w:r w:rsidR="0051098E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(</w:t>
            </w:r>
            <w:hyperlink w:anchor="_ENREF_1" w:tooltip="Ahn, 2004 #2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Ahn et al., 2004a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 xml:space="preserve">; </w:t>
            </w:r>
            <w:hyperlink w:anchor="_ENREF_2" w:tooltip="Ahn, 2004 #3" w:history="1">
              <w:r w:rsidR="0051098E">
                <w:rPr>
                  <w:rFonts w:asciiTheme="majorBidi" w:hAnsiTheme="majorBidi" w:cstheme="majorBidi"/>
                  <w:noProof/>
                  <w:sz w:val="26"/>
                  <w:szCs w:val="26"/>
                </w:rPr>
                <w:t>Ahn et al., 2004b</w:t>
              </w:r>
            </w:hyperlink>
            <w:r w:rsidR="0051098E">
              <w:rPr>
                <w:rFonts w:asciiTheme="majorBidi" w:hAnsiTheme="majorBidi" w:cstheme="majorBidi"/>
                <w:noProof/>
                <w:sz w:val="26"/>
                <w:szCs w:val="26"/>
              </w:rPr>
              <w:t>)</w:t>
            </w:r>
            <w:r w:rsidRPr="00A0178C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111507" w:rsidRPr="00A0178C" w:rsidTr="00E70DAD">
        <w:trPr>
          <w:trHeight w:val="300"/>
        </w:trPr>
        <w:tc>
          <w:tcPr>
            <w:tcW w:w="2178" w:type="dxa"/>
            <w:noWrap/>
          </w:tcPr>
          <w:p w:rsidR="00111507" w:rsidRPr="00A0178C" w:rsidRDefault="00111507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GRK5/6</w:t>
            </w:r>
          </w:p>
        </w:tc>
        <w:tc>
          <w:tcPr>
            <w:tcW w:w="2430" w:type="dxa"/>
            <w:noWrap/>
          </w:tcPr>
          <w:p w:rsidR="00111507" w:rsidRPr="00A0178C" w:rsidRDefault="00111507" w:rsidP="00B328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1.518</w:t>
            </w:r>
          </w:p>
        </w:tc>
        <w:tc>
          <w:tcPr>
            <w:tcW w:w="3240" w:type="dxa"/>
          </w:tcPr>
          <w:p w:rsidR="00111507" w:rsidRPr="00A0178C" w:rsidRDefault="0051098E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t>(</w:t>
            </w:r>
            <w:hyperlink w:anchor="_ENREF_3" w:tooltip="Heitzler, 2012 #185" w:history="1">
              <w:r w:rsidRPr="005B2F07">
                <w:rPr>
                  <w:rFonts w:asciiTheme="majorBidi" w:hAnsiTheme="majorBidi" w:cstheme="majorBidi"/>
                  <w:sz w:val="26"/>
                  <w:szCs w:val="26"/>
                </w:rPr>
                <w:t>Heitzler et al., 2012</w:t>
              </w:r>
            </w:hyperlink>
            <w:r w:rsidRPr="005B2F07">
              <w:rPr>
                <w:rFonts w:asciiTheme="majorBidi" w:hAnsiTheme="majorBidi" w:cstheme="majorBidi"/>
                <w:sz w:val="26"/>
                <w:szCs w:val="26"/>
              </w:rPr>
              <w:t>)</w:t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665B03" w:rsidRPr="00A0178C" w:rsidTr="00E70DAD">
        <w:trPr>
          <w:trHeight w:val="300"/>
        </w:trPr>
        <w:tc>
          <w:tcPr>
            <w:tcW w:w="2178" w:type="dxa"/>
            <w:noWrap/>
          </w:tcPr>
          <w:p w:rsidR="00665B03" w:rsidRPr="00A0178C" w:rsidRDefault="00665B03" w:rsidP="00665B03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DAG</w:t>
            </w:r>
          </w:p>
        </w:tc>
        <w:tc>
          <w:tcPr>
            <w:tcW w:w="2430" w:type="dxa"/>
            <w:noWrap/>
          </w:tcPr>
          <w:p w:rsidR="00665B03" w:rsidRPr="00A0178C" w:rsidRDefault="00665B03" w:rsidP="00665B03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0.0090</w:t>
            </w:r>
          </w:p>
        </w:tc>
        <w:tc>
          <w:tcPr>
            <w:tcW w:w="3240" w:type="dxa"/>
          </w:tcPr>
          <w:p w:rsidR="00665B03" w:rsidRPr="00A0178C" w:rsidRDefault="0051098E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t>(</w:t>
            </w:r>
            <w:hyperlink w:anchor="_ENREF_3" w:tooltip="Heitzler, 2012 #185" w:history="1">
              <w:r w:rsidRPr="005B2F07">
                <w:rPr>
                  <w:rFonts w:asciiTheme="majorBidi" w:hAnsiTheme="majorBidi" w:cstheme="majorBidi"/>
                  <w:sz w:val="26"/>
                  <w:szCs w:val="26"/>
                </w:rPr>
                <w:t>Heitzler et al., 2012</w:t>
              </w:r>
            </w:hyperlink>
            <w:r w:rsidRPr="005B2F07">
              <w:rPr>
                <w:rFonts w:asciiTheme="majorBidi" w:hAnsiTheme="majorBidi" w:cstheme="majorBidi"/>
                <w:sz w:val="26"/>
                <w:szCs w:val="26"/>
              </w:rPr>
              <w:t>)</w:t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665B03" w:rsidRPr="00A0178C" w:rsidTr="00E70DAD">
        <w:trPr>
          <w:trHeight w:val="300"/>
        </w:trPr>
        <w:tc>
          <w:tcPr>
            <w:tcW w:w="2178" w:type="dxa"/>
            <w:noWrap/>
          </w:tcPr>
          <w:p w:rsidR="00665B03" w:rsidRPr="00A0178C" w:rsidRDefault="00665B03" w:rsidP="00665B03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PKc</w:t>
            </w:r>
          </w:p>
        </w:tc>
        <w:tc>
          <w:tcPr>
            <w:tcW w:w="2430" w:type="dxa"/>
            <w:noWrap/>
          </w:tcPr>
          <w:p w:rsidR="00665B03" w:rsidRPr="00A0178C" w:rsidRDefault="00665B03" w:rsidP="00665B03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8.842</w:t>
            </w:r>
          </w:p>
        </w:tc>
        <w:tc>
          <w:tcPr>
            <w:tcW w:w="3240" w:type="dxa"/>
          </w:tcPr>
          <w:p w:rsidR="00665B03" w:rsidRPr="00A0178C" w:rsidRDefault="0051098E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t>(</w:t>
            </w:r>
            <w:hyperlink w:anchor="_ENREF_3" w:tooltip="Heitzler, 2012 #185" w:history="1">
              <w:r w:rsidRPr="005B2F07">
                <w:rPr>
                  <w:rFonts w:asciiTheme="majorBidi" w:hAnsiTheme="majorBidi" w:cstheme="majorBidi"/>
                  <w:sz w:val="26"/>
                  <w:szCs w:val="26"/>
                </w:rPr>
                <w:t>Heitzler et al., 2012</w:t>
              </w:r>
            </w:hyperlink>
            <w:r w:rsidRPr="005B2F07">
              <w:rPr>
                <w:rFonts w:asciiTheme="majorBidi" w:hAnsiTheme="majorBidi" w:cstheme="majorBidi"/>
                <w:sz w:val="26"/>
                <w:szCs w:val="26"/>
              </w:rPr>
              <w:t>)</w:t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  <w:tr w:rsidR="00665B03" w:rsidRPr="00A0178C" w:rsidTr="00E70DAD">
        <w:trPr>
          <w:trHeight w:val="300"/>
        </w:trPr>
        <w:tc>
          <w:tcPr>
            <w:tcW w:w="2178" w:type="dxa"/>
            <w:noWrap/>
          </w:tcPr>
          <w:p w:rsidR="00665B03" w:rsidRPr="00A0178C" w:rsidRDefault="00665B03" w:rsidP="00665B03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lastRenderedPageBreak/>
              <w:t>PKc-active</w:t>
            </w:r>
          </w:p>
        </w:tc>
        <w:tc>
          <w:tcPr>
            <w:tcW w:w="2430" w:type="dxa"/>
            <w:noWrap/>
          </w:tcPr>
          <w:p w:rsidR="00665B03" w:rsidRPr="00A0178C" w:rsidRDefault="00665B03" w:rsidP="00665B03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A0178C">
              <w:rPr>
                <w:rFonts w:asciiTheme="majorBidi" w:hAnsiTheme="majorBidi" w:cstheme="majorBidi"/>
                <w:sz w:val="26"/>
                <w:szCs w:val="26"/>
              </w:rPr>
              <w:t>0.0020</w:t>
            </w:r>
          </w:p>
        </w:tc>
        <w:tc>
          <w:tcPr>
            <w:tcW w:w="3240" w:type="dxa"/>
          </w:tcPr>
          <w:p w:rsidR="00665B03" w:rsidRPr="00A0178C" w:rsidRDefault="0051098E" w:rsidP="0051098E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 </w:instrText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begin">
                <w:fldData xml:space="preserve">PEVuZE5vdGU+PENpdGU+PEF1dGhvcj5IZWl0emxlcjwvQXV0aG9yPjxZZWFyPjIwMTI8L1llYXI+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</w:fldData>
              </w:fldChar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instrText xml:space="preserve"> ADDIN EN.CITE.DATA </w:instrText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separate"/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t>(</w:t>
            </w:r>
            <w:hyperlink w:anchor="_ENREF_3" w:tooltip="Heitzler, 2012 #185" w:history="1">
              <w:r w:rsidRPr="005B2F07">
                <w:rPr>
                  <w:rFonts w:asciiTheme="majorBidi" w:hAnsiTheme="majorBidi" w:cstheme="majorBidi"/>
                  <w:sz w:val="26"/>
                  <w:szCs w:val="26"/>
                </w:rPr>
                <w:t>Heitzler et al., 2012</w:t>
              </w:r>
            </w:hyperlink>
            <w:r w:rsidRPr="005B2F07">
              <w:rPr>
                <w:rFonts w:asciiTheme="majorBidi" w:hAnsiTheme="majorBidi" w:cstheme="majorBidi"/>
                <w:sz w:val="26"/>
                <w:szCs w:val="26"/>
              </w:rPr>
              <w:t>)</w:t>
            </w:r>
            <w:r w:rsidRPr="005B2F07">
              <w:rPr>
                <w:rFonts w:asciiTheme="majorBidi" w:hAnsiTheme="majorBidi" w:cstheme="majorBidi"/>
                <w:sz w:val="26"/>
                <w:szCs w:val="26"/>
              </w:rPr>
              <w:fldChar w:fldCharType="end"/>
            </w:r>
          </w:p>
        </w:tc>
      </w:tr>
    </w:tbl>
    <w:p w:rsidR="00E70DAD" w:rsidRPr="00A0178C" w:rsidRDefault="00E70DAD" w:rsidP="00D9123A">
      <w:pPr>
        <w:spacing w:after="0" w:line="240" w:lineRule="auto"/>
        <w:ind w:left="720" w:hanging="720"/>
        <w:rPr>
          <w:rFonts w:asciiTheme="majorBidi" w:hAnsiTheme="majorBidi" w:cstheme="majorBidi"/>
          <w:sz w:val="26"/>
          <w:szCs w:val="26"/>
        </w:rPr>
      </w:pPr>
    </w:p>
    <w:p w:rsidR="00E70DAD" w:rsidRPr="00A0178C" w:rsidRDefault="00E70DAD" w:rsidP="00D9123A">
      <w:pPr>
        <w:spacing w:after="0" w:line="240" w:lineRule="auto"/>
        <w:ind w:left="720" w:hanging="720"/>
        <w:rPr>
          <w:rFonts w:asciiTheme="majorBidi" w:hAnsiTheme="majorBidi" w:cstheme="majorBidi"/>
          <w:sz w:val="26"/>
          <w:szCs w:val="26"/>
        </w:rPr>
      </w:pPr>
    </w:p>
    <w:p w:rsidR="00E70DAD" w:rsidRPr="00A0178C" w:rsidRDefault="00E70DAD" w:rsidP="00D9123A">
      <w:pPr>
        <w:spacing w:after="0" w:line="240" w:lineRule="auto"/>
        <w:ind w:left="720" w:hanging="720"/>
        <w:rPr>
          <w:rFonts w:asciiTheme="majorBidi" w:hAnsiTheme="majorBidi" w:cstheme="majorBidi"/>
          <w:sz w:val="26"/>
          <w:szCs w:val="26"/>
        </w:rPr>
      </w:pPr>
    </w:p>
    <w:p w:rsidR="00E70DAD" w:rsidRPr="00A0178C" w:rsidRDefault="00E70DAD">
      <w:pPr>
        <w:rPr>
          <w:rFonts w:asciiTheme="majorBidi" w:hAnsiTheme="majorBidi" w:cstheme="majorBidi"/>
          <w:sz w:val="26"/>
          <w:szCs w:val="26"/>
        </w:rPr>
      </w:pPr>
      <w:r w:rsidRPr="00A0178C">
        <w:rPr>
          <w:rFonts w:asciiTheme="majorBidi" w:hAnsiTheme="majorBidi" w:cstheme="majorBidi"/>
          <w:sz w:val="26"/>
          <w:szCs w:val="26"/>
        </w:rPr>
        <w:br w:type="page"/>
      </w:r>
    </w:p>
    <w:p w:rsidR="00B3288E" w:rsidRPr="005B2F07" w:rsidRDefault="00E70DAD" w:rsidP="00D9123A">
      <w:pPr>
        <w:spacing w:after="0" w:line="240" w:lineRule="auto"/>
        <w:ind w:left="720" w:hanging="720"/>
        <w:rPr>
          <w:rFonts w:asciiTheme="majorBidi" w:hAnsiTheme="majorBidi" w:cstheme="majorBidi"/>
          <w:b/>
          <w:bCs/>
          <w:sz w:val="26"/>
          <w:szCs w:val="26"/>
        </w:rPr>
      </w:pPr>
      <w:r w:rsidRPr="005B2F07">
        <w:rPr>
          <w:rFonts w:asciiTheme="majorBidi" w:hAnsiTheme="majorBidi" w:cstheme="majorBidi"/>
          <w:b/>
          <w:bCs/>
          <w:sz w:val="26"/>
          <w:szCs w:val="26"/>
        </w:rPr>
        <w:lastRenderedPageBreak/>
        <w:t>Referenc</w:t>
      </w:r>
      <w:bookmarkStart w:id="0" w:name="_GoBack"/>
      <w:bookmarkEnd w:id="0"/>
      <w:r w:rsidRPr="005B2F07">
        <w:rPr>
          <w:rFonts w:asciiTheme="majorBidi" w:hAnsiTheme="majorBidi" w:cstheme="majorBidi"/>
          <w:b/>
          <w:bCs/>
          <w:sz w:val="26"/>
          <w:szCs w:val="26"/>
        </w:rPr>
        <w:t>es:</w:t>
      </w:r>
    </w:p>
    <w:p w:rsidR="00111507" w:rsidRPr="00A0178C" w:rsidRDefault="00111507" w:rsidP="005B2F07">
      <w:pPr>
        <w:spacing w:before="120" w:after="120" w:line="360" w:lineRule="auto"/>
        <w:ind w:left="720" w:hanging="720"/>
        <w:rPr>
          <w:rFonts w:asciiTheme="majorBidi" w:hAnsiTheme="majorBidi" w:cstheme="majorBidi"/>
          <w:sz w:val="26"/>
          <w:szCs w:val="26"/>
        </w:rPr>
      </w:pPr>
    </w:p>
    <w:p w:rsidR="0051098E" w:rsidRPr="001113B9" w:rsidRDefault="00CB4324" w:rsidP="005B2F07">
      <w:pPr>
        <w:spacing w:before="120" w:after="120" w:line="36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1113B9">
        <w:rPr>
          <w:rFonts w:asciiTheme="majorBidi" w:hAnsiTheme="majorBidi" w:cstheme="majorBidi"/>
          <w:sz w:val="24"/>
          <w:szCs w:val="24"/>
        </w:rPr>
        <w:fldChar w:fldCharType="begin"/>
      </w:r>
      <w:r w:rsidR="00D9123A" w:rsidRPr="001113B9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1113B9">
        <w:rPr>
          <w:rFonts w:asciiTheme="majorBidi" w:hAnsiTheme="majorBidi" w:cstheme="majorBidi"/>
          <w:sz w:val="24"/>
          <w:szCs w:val="24"/>
        </w:rPr>
        <w:fldChar w:fldCharType="separate"/>
      </w:r>
      <w:bookmarkStart w:id="1" w:name="_ENREF_1"/>
      <w:r w:rsidR="0051098E" w:rsidRPr="001113B9">
        <w:rPr>
          <w:rFonts w:asciiTheme="majorBidi" w:hAnsiTheme="majorBidi" w:cstheme="majorBidi"/>
          <w:noProof/>
          <w:sz w:val="24"/>
          <w:szCs w:val="24"/>
        </w:rPr>
        <w:t xml:space="preserve">Ahn, S., Shenoy, S.K., Wei, H., and Lefkowitz, R.J. (2004a). Differential kinetic and spatial patterns of beta-arrestin and G protein-mediated ERK activation by the angiotensin II receptor. </w:t>
      </w:r>
      <w:r w:rsidR="0051098E" w:rsidRPr="001113B9">
        <w:rPr>
          <w:rFonts w:asciiTheme="majorBidi" w:hAnsiTheme="majorBidi" w:cstheme="majorBidi"/>
          <w:i/>
          <w:noProof/>
          <w:sz w:val="24"/>
          <w:szCs w:val="24"/>
        </w:rPr>
        <w:t>J Biol Chem</w:t>
      </w:r>
      <w:r w:rsidR="0051098E" w:rsidRPr="001113B9">
        <w:rPr>
          <w:rFonts w:asciiTheme="majorBidi" w:hAnsiTheme="majorBidi" w:cstheme="majorBidi"/>
          <w:noProof/>
          <w:sz w:val="24"/>
          <w:szCs w:val="24"/>
        </w:rPr>
        <w:t xml:space="preserve"> 279(34)</w:t>
      </w:r>
      <w:r w:rsidR="0051098E" w:rsidRPr="001113B9">
        <w:rPr>
          <w:rFonts w:asciiTheme="majorBidi" w:hAnsiTheme="majorBidi" w:cstheme="majorBidi"/>
          <w:b/>
          <w:noProof/>
          <w:sz w:val="24"/>
          <w:szCs w:val="24"/>
        </w:rPr>
        <w:t>,</w:t>
      </w:r>
      <w:r w:rsidR="0051098E" w:rsidRPr="001113B9">
        <w:rPr>
          <w:rFonts w:asciiTheme="majorBidi" w:hAnsiTheme="majorBidi" w:cstheme="majorBidi"/>
          <w:noProof/>
          <w:sz w:val="24"/>
          <w:szCs w:val="24"/>
        </w:rPr>
        <w:t xml:space="preserve"> 35518-35525. doi: 10.1074/jbc.M405878200.</w:t>
      </w:r>
      <w:bookmarkEnd w:id="1"/>
    </w:p>
    <w:p w:rsidR="0051098E" w:rsidRPr="001113B9" w:rsidRDefault="0051098E" w:rsidP="005B2F07">
      <w:pPr>
        <w:spacing w:before="120" w:after="120" w:line="36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4"/>
        </w:rPr>
      </w:pPr>
      <w:bookmarkStart w:id="2" w:name="_ENREF_2"/>
      <w:r w:rsidRPr="001113B9">
        <w:rPr>
          <w:rFonts w:asciiTheme="majorBidi" w:hAnsiTheme="majorBidi" w:cstheme="majorBidi"/>
          <w:noProof/>
          <w:sz w:val="24"/>
          <w:szCs w:val="24"/>
        </w:rPr>
        <w:t xml:space="preserve">Ahn, S., Wei, H., Garrison, T.R., and Lefkowitz, R.J. (2004b). Reciprocal regulation of angiotensin receptor-activated extracellular signal-regulated kinases by beta-arrestins 1 and 2. </w:t>
      </w:r>
      <w:r w:rsidRPr="001113B9">
        <w:rPr>
          <w:rFonts w:asciiTheme="majorBidi" w:hAnsiTheme="majorBidi" w:cstheme="majorBidi"/>
          <w:i/>
          <w:noProof/>
          <w:sz w:val="24"/>
          <w:szCs w:val="24"/>
        </w:rPr>
        <w:t>J Biol Chem</w:t>
      </w:r>
      <w:r w:rsidRPr="001113B9">
        <w:rPr>
          <w:rFonts w:asciiTheme="majorBidi" w:hAnsiTheme="majorBidi" w:cstheme="majorBidi"/>
          <w:noProof/>
          <w:sz w:val="24"/>
          <w:szCs w:val="24"/>
        </w:rPr>
        <w:t xml:space="preserve"> 279(9)</w:t>
      </w:r>
      <w:r w:rsidRPr="001113B9">
        <w:rPr>
          <w:rFonts w:asciiTheme="majorBidi" w:hAnsiTheme="majorBidi" w:cstheme="majorBidi"/>
          <w:b/>
          <w:noProof/>
          <w:sz w:val="24"/>
          <w:szCs w:val="24"/>
        </w:rPr>
        <w:t>,</w:t>
      </w:r>
      <w:r w:rsidRPr="001113B9">
        <w:rPr>
          <w:rFonts w:asciiTheme="majorBidi" w:hAnsiTheme="majorBidi" w:cstheme="majorBidi"/>
          <w:noProof/>
          <w:sz w:val="24"/>
          <w:szCs w:val="24"/>
        </w:rPr>
        <w:t xml:space="preserve"> 7807-7811. doi: 10.1074/jbc.C300443200.</w:t>
      </w:r>
      <w:bookmarkEnd w:id="2"/>
    </w:p>
    <w:p w:rsidR="0051098E" w:rsidRPr="001113B9" w:rsidRDefault="0051098E" w:rsidP="005B2F07">
      <w:pPr>
        <w:spacing w:before="120" w:after="120" w:line="36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4"/>
        </w:rPr>
      </w:pPr>
      <w:bookmarkStart w:id="3" w:name="_ENREF_3"/>
      <w:r w:rsidRPr="001113B9">
        <w:rPr>
          <w:rFonts w:asciiTheme="majorBidi" w:hAnsiTheme="majorBidi" w:cstheme="majorBidi"/>
          <w:noProof/>
          <w:sz w:val="24"/>
          <w:szCs w:val="24"/>
        </w:rPr>
        <w:t xml:space="preserve">Heitzler, D., Durand, G., Gallay, N., Rizk, A., Ahn, S., Kim, J., et al. (2012). Competing G protein-coupled receptor kinases balance G protein and beta-arrestin signaling. </w:t>
      </w:r>
      <w:r w:rsidRPr="001113B9">
        <w:rPr>
          <w:rFonts w:asciiTheme="majorBidi" w:hAnsiTheme="majorBidi" w:cstheme="majorBidi"/>
          <w:i/>
          <w:noProof/>
          <w:sz w:val="24"/>
          <w:szCs w:val="24"/>
        </w:rPr>
        <w:t>Mol Syst Biol</w:t>
      </w:r>
      <w:r w:rsidRPr="001113B9">
        <w:rPr>
          <w:rFonts w:asciiTheme="majorBidi" w:hAnsiTheme="majorBidi" w:cstheme="majorBidi"/>
          <w:noProof/>
          <w:sz w:val="24"/>
          <w:szCs w:val="24"/>
        </w:rPr>
        <w:t xml:space="preserve"> 8</w:t>
      </w:r>
      <w:r w:rsidRPr="001113B9">
        <w:rPr>
          <w:rFonts w:asciiTheme="majorBidi" w:hAnsiTheme="majorBidi" w:cstheme="majorBidi"/>
          <w:b/>
          <w:noProof/>
          <w:sz w:val="24"/>
          <w:szCs w:val="24"/>
        </w:rPr>
        <w:t>,</w:t>
      </w:r>
      <w:r w:rsidRPr="001113B9">
        <w:rPr>
          <w:rFonts w:asciiTheme="majorBidi" w:hAnsiTheme="majorBidi" w:cstheme="majorBidi"/>
          <w:noProof/>
          <w:sz w:val="24"/>
          <w:szCs w:val="24"/>
        </w:rPr>
        <w:t xml:space="preserve"> 590. doi: 10.1038/msb.2012.22.</w:t>
      </w:r>
      <w:bookmarkEnd w:id="3"/>
    </w:p>
    <w:p w:rsidR="0051098E" w:rsidRPr="001113B9" w:rsidRDefault="0051098E" w:rsidP="005B2F07">
      <w:pPr>
        <w:spacing w:before="120" w:after="120" w:line="36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4"/>
        </w:rPr>
      </w:pPr>
      <w:bookmarkStart w:id="4" w:name="_ENREF_4"/>
      <w:r w:rsidRPr="001113B9">
        <w:rPr>
          <w:rFonts w:asciiTheme="majorBidi" w:hAnsiTheme="majorBidi" w:cstheme="majorBidi"/>
          <w:noProof/>
          <w:sz w:val="24"/>
          <w:szCs w:val="24"/>
        </w:rPr>
        <w:t xml:space="preserve">Hsieh, M.Y., Yang, S., Raymond-Stinz, M.A., Edwards, J.S., and Wilson, B.S. (2010). Spatio-temporal modeling of signaling protein recruitment to EGFR. </w:t>
      </w:r>
      <w:r w:rsidRPr="001113B9">
        <w:rPr>
          <w:rFonts w:asciiTheme="majorBidi" w:hAnsiTheme="majorBidi" w:cstheme="majorBidi"/>
          <w:i/>
          <w:noProof/>
          <w:sz w:val="24"/>
          <w:szCs w:val="24"/>
        </w:rPr>
        <w:t>BMC Syst Biol</w:t>
      </w:r>
      <w:r w:rsidRPr="001113B9">
        <w:rPr>
          <w:rFonts w:asciiTheme="majorBidi" w:hAnsiTheme="majorBidi" w:cstheme="majorBidi"/>
          <w:noProof/>
          <w:sz w:val="24"/>
          <w:szCs w:val="24"/>
        </w:rPr>
        <w:t xml:space="preserve"> 4</w:t>
      </w:r>
      <w:r w:rsidRPr="001113B9">
        <w:rPr>
          <w:rFonts w:asciiTheme="majorBidi" w:hAnsiTheme="majorBidi" w:cstheme="majorBidi"/>
          <w:b/>
          <w:noProof/>
          <w:sz w:val="24"/>
          <w:szCs w:val="24"/>
        </w:rPr>
        <w:t>,</w:t>
      </w:r>
      <w:r w:rsidRPr="001113B9">
        <w:rPr>
          <w:rFonts w:asciiTheme="majorBidi" w:hAnsiTheme="majorBidi" w:cstheme="majorBidi"/>
          <w:noProof/>
          <w:sz w:val="24"/>
          <w:szCs w:val="24"/>
        </w:rPr>
        <w:t xml:space="preserve"> 57. doi: 1752-0509</w:t>
      </w:r>
      <w:r w:rsidR="005B2F07" w:rsidRPr="001113B9">
        <w:rPr>
          <w:rFonts w:asciiTheme="majorBidi" w:hAnsiTheme="majorBidi" w:cstheme="majorBidi"/>
          <w:noProof/>
          <w:sz w:val="24"/>
          <w:szCs w:val="24"/>
        </w:rPr>
        <w:t xml:space="preserve">-4-57. doi: </w:t>
      </w:r>
      <w:r w:rsidRPr="001113B9">
        <w:rPr>
          <w:rFonts w:asciiTheme="majorBidi" w:hAnsiTheme="majorBidi" w:cstheme="majorBidi"/>
          <w:noProof/>
          <w:sz w:val="24"/>
          <w:szCs w:val="24"/>
        </w:rPr>
        <w:t>10.1186/1752-0509-4-57.</w:t>
      </w:r>
      <w:bookmarkEnd w:id="4"/>
    </w:p>
    <w:p w:rsidR="0051098E" w:rsidRPr="001113B9" w:rsidRDefault="0051098E" w:rsidP="005B2F07">
      <w:pPr>
        <w:spacing w:before="120" w:after="120" w:line="36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4"/>
        </w:rPr>
      </w:pPr>
      <w:bookmarkStart w:id="5" w:name="_ENREF_5"/>
      <w:r w:rsidRPr="001113B9">
        <w:rPr>
          <w:rFonts w:asciiTheme="majorBidi" w:hAnsiTheme="majorBidi" w:cstheme="majorBidi"/>
          <w:noProof/>
          <w:sz w:val="24"/>
          <w:szCs w:val="24"/>
        </w:rPr>
        <w:t xml:space="preserve">Huang, C.Y., and Ferrell, J.E., Jr. (1996). Ultrasensitivity in the mitogen-activated protein kinase cascade. </w:t>
      </w:r>
      <w:r w:rsidRPr="001113B9">
        <w:rPr>
          <w:rFonts w:asciiTheme="majorBidi" w:hAnsiTheme="majorBidi" w:cstheme="majorBidi"/>
          <w:i/>
          <w:noProof/>
          <w:sz w:val="24"/>
          <w:szCs w:val="24"/>
        </w:rPr>
        <w:t>Proc Natl Acad Sci U S A</w:t>
      </w:r>
      <w:r w:rsidRPr="001113B9">
        <w:rPr>
          <w:rFonts w:asciiTheme="majorBidi" w:hAnsiTheme="majorBidi" w:cstheme="majorBidi"/>
          <w:noProof/>
          <w:sz w:val="24"/>
          <w:szCs w:val="24"/>
        </w:rPr>
        <w:t xml:space="preserve"> 93(19)</w:t>
      </w:r>
      <w:r w:rsidRPr="001113B9">
        <w:rPr>
          <w:rFonts w:asciiTheme="majorBidi" w:hAnsiTheme="majorBidi" w:cstheme="majorBidi"/>
          <w:b/>
          <w:noProof/>
          <w:sz w:val="24"/>
          <w:szCs w:val="24"/>
        </w:rPr>
        <w:t>,</w:t>
      </w:r>
      <w:r w:rsidRPr="001113B9">
        <w:rPr>
          <w:rFonts w:asciiTheme="majorBidi" w:hAnsiTheme="majorBidi" w:cstheme="majorBidi"/>
          <w:noProof/>
          <w:sz w:val="24"/>
          <w:szCs w:val="24"/>
        </w:rPr>
        <w:t xml:space="preserve"> 10078-10083.</w:t>
      </w:r>
      <w:bookmarkEnd w:id="5"/>
    </w:p>
    <w:p w:rsidR="0051098E" w:rsidRPr="001113B9" w:rsidRDefault="0051098E" w:rsidP="005B2F07">
      <w:pPr>
        <w:spacing w:before="120" w:after="120" w:line="36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4"/>
        </w:rPr>
      </w:pPr>
      <w:bookmarkStart w:id="6" w:name="_ENREF_6"/>
      <w:r w:rsidRPr="001113B9">
        <w:rPr>
          <w:rFonts w:asciiTheme="majorBidi" w:hAnsiTheme="majorBidi" w:cstheme="majorBidi"/>
          <w:noProof/>
          <w:sz w:val="24"/>
          <w:szCs w:val="24"/>
        </w:rPr>
        <w:t xml:space="preserve">Kholodenko, B.N., Demin, O.V., Moehren, G., and Hoek, J.B. (1999). Quantification of short term signaling by the epidermal growth factor receptor. </w:t>
      </w:r>
      <w:r w:rsidRPr="001113B9">
        <w:rPr>
          <w:rFonts w:asciiTheme="majorBidi" w:hAnsiTheme="majorBidi" w:cstheme="majorBidi"/>
          <w:i/>
          <w:noProof/>
          <w:sz w:val="24"/>
          <w:szCs w:val="24"/>
        </w:rPr>
        <w:t>J Biol Chem</w:t>
      </w:r>
      <w:r w:rsidRPr="001113B9">
        <w:rPr>
          <w:rFonts w:asciiTheme="majorBidi" w:hAnsiTheme="majorBidi" w:cstheme="majorBidi"/>
          <w:noProof/>
          <w:sz w:val="24"/>
          <w:szCs w:val="24"/>
        </w:rPr>
        <w:t xml:space="preserve"> 274(42)</w:t>
      </w:r>
      <w:r w:rsidRPr="001113B9">
        <w:rPr>
          <w:rFonts w:asciiTheme="majorBidi" w:hAnsiTheme="majorBidi" w:cstheme="majorBidi"/>
          <w:b/>
          <w:noProof/>
          <w:sz w:val="24"/>
          <w:szCs w:val="24"/>
        </w:rPr>
        <w:t>,</w:t>
      </w:r>
      <w:r w:rsidRPr="001113B9">
        <w:rPr>
          <w:rFonts w:asciiTheme="majorBidi" w:hAnsiTheme="majorBidi" w:cstheme="majorBidi"/>
          <w:noProof/>
          <w:sz w:val="24"/>
          <w:szCs w:val="24"/>
        </w:rPr>
        <w:t xml:space="preserve"> 30169-30181.</w:t>
      </w:r>
      <w:bookmarkEnd w:id="6"/>
    </w:p>
    <w:p w:rsidR="0051098E" w:rsidRPr="001113B9" w:rsidRDefault="0051098E" w:rsidP="005B2F07">
      <w:pPr>
        <w:spacing w:before="120" w:after="120" w:line="36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4"/>
        </w:rPr>
      </w:pPr>
      <w:bookmarkStart w:id="7" w:name="_ENREF_7"/>
      <w:r w:rsidRPr="001113B9">
        <w:rPr>
          <w:rFonts w:asciiTheme="majorBidi" w:hAnsiTheme="majorBidi" w:cstheme="majorBidi"/>
          <w:noProof/>
          <w:sz w:val="24"/>
          <w:szCs w:val="24"/>
        </w:rPr>
        <w:t xml:space="preserve">Kiyatkin, A., Aksamitiene, E., Markevich, N.I., Borisov, N.M., Hoek, J.B., and Kholodenko, B.N. (2006). Scaffolding protein Grb2-associated binder 1 sustains epidermal growth factor-induced mitogenic and survival signaling by multiple positive feedback loops. </w:t>
      </w:r>
      <w:r w:rsidRPr="001113B9">
        <w:rPr>
          <w:rFonts w:asciiTheme="majorBidi" w:hAnsiTheme="majorBidi" w:cstheme="majorBidi"/>
          <w:i/>
          <w:noProof/>
          <w:sz w:val="24"/>
          <w:szCs w:val="24"/>
        </w:rPr>
        <w:t>J Biol Chem</w:t>
      </w:r>
      <w:r w:rsidRPr="001113B9">
        <w:rPr>
          <w:rFonts w:asciiTheme="majorBidi" w:hAnsiTheme="majorBidi" w:cstheme="majorBidi"/>
          <w:noProof/>
          <w:sz w:val="24"/>
          <w:szCs w:val="24"/>
        </w:rPr>
        <w:t xml:space="preserve"> 281(29)</w:t>
      </w:r>
      <w:r w:rsidRPr="001113B9">
        <w:rPr>
          <w:rFonts w:asciiTheme="majorBidi" w:hAnsiTheme="majorBidi" w:cstheme="majorBidi"/>
          <w:b/>
          <w:noProof/>
          <w:sz w:val="24"/>
          <w:szCs w:val="24"/>
        </w:rPr>
        <w:t>,</w:t>
      </w:r>
      <w:r w:rsidRPr="001113B9">
        <w:rPr>
          <w:rFonts w:asciiTheme="majorBidi" w:hAnsiTheme="majorBidi" w:cstheme="majorBidi"/>
          <w:noProof/>
          <w:sz w:val="24"/>
          <w:szCs w:val="24"/>
        </w:rPr>
        <w:t xml:space="preserve"> 19</w:t>
      </w:r>
      <w:r w:rsidR="005B2F07" w:rsidRPr="001113B9">
        <w:rPr>
          <w:rFonts w:asciiTheme="majorBidi" w:hAnsiTheme="majorBidi" w:cstheme="majorBidi"/>
          <w:noProof/>
          <w:sz w:val="24"/>
          <w:szCs w:val="24"/>
        </w:rPr>
        <w:t xml:space="preserve">925-19938. doi: M600482200. doi: </w:t>
      </w:r>
      <w:r w:rsidRPr="001113B9">
        <w:rPr>
          <w:rFonts w:asciiTheme="majorBidi" w:hAnsiTheme="majorBidi" w:cstheme="majorBidi"/>
          <w:noProof/>
          <w:sz w:val="24"/>
          <w:szCs w:val="24"/>
        </w:rPr>
        <w:t>10.1074/jbc.M600482200.</w:t>
      </w:r>
      <w:bookmarkEnd w:id="7"/>
    </w:p>
    <w:p w:rsidR="0051098E" w:rsidRPr="001113B9" w:rsidRDefault="0051098E" w:rsidP="005B2F07">
      <w:pPr>
        <w:spacing w:before="120" w:after="120" w:line="36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4"/>
        </w:rPr>
      </w:pPr>
      <w:bookmarkStart w:id="8" w:name="_ENREF_8"/>
      <w:r w:rsidRPr="001113B9">
        <w:rPr>
          <w:rFonts w:asciiTheme="majorBidi" w:hAnsiTheme="majorBidi" w:cstheme="majorBidi"/>
          <w:noProof/>
          <w:sz w:val="24"/>
          <w:szCs w:val="24"/>
        </w:rPr>
        <w:t xml:space="preserve">Rich, R.L., Hoth, L.R., Geoghegan, K.F., Brown, T.A., LeMotte, P.K., Simons, S.P., et al. (2002). Kinetic analysis of estrogen receptor/ligand interactions. </w:t>
      </w:r>
      <w:r w:rsidRPr="001113B9">
        <w:rPr>
          <w:rFonts w:asciiTheme="majorBidi" w:hAnsiTheme="majorBidi" w:cstheme="majorBidi"/>
          <w:i/>
          <w:noProof/>
          <w:sz w:val="24"/>
          <w:szCs w:val="24"/>
        </w:rPr>
        <w:t>Proc Natl Acad Sci U S A</w:t>
      </w:r>
      <w:r w:rsidRPr="001113B9">
        <w:rPr>
          <w:rFonts w:asciiTheme="majorBidi" w:hAnsiTheme="majorBidi" w:cstheme="majorBidi"/>
          <w:noProof/>
          <w:sz w:val="24"/>
          <w:szCs w:val="24"/>
        </w:rPr>
        <w:t xml:space="preserve"> 99(13)</w:t>
      </w:r>
      <w:r w:rsidRPr="001113B9">
        <w:rPr>
          <w:rFonts w:asciiTheme="majorBidi" w:hAnsiTheme="majorBidi" w:cstheme="majorBidi"/>
          <w:b/>
          <w:noProof/>
          <w:sz w:val="24"/>
          <w:szCs w:val="24"/>
        </w:rPr>
        <w:t>,</w:t>
      </w:r>
      <w:r w:rsidRPr="001113B9">
        <w:rPr>
          <w:rFonts w:asciiTheme="majorBidi" w:hAnsiTheme="majorBidi" w:cstheme="majorBidi"/>
          <w:noProof/>
          <w:sz w:val="24"/>
          <w:szCs w:val="24"/>
        </w:rPr>
        <w:t xml:space="preserve"> 8562-8567. doi: 10.1073/pnas.142288199.</w:t>
      </w:r>
      <w:bookmarkEnd w:id="8"/>
    </w:p>
    <w:p w:rsidR="0051098E" w:rsidRPr="001113B9" w:rsidRDefault="0051098E" w:rsidP="005B2F07">
      <w:pPr>
        <w:spacing w:before="120" w:after="120" w:line="36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4"/>
        </w:rPr>
      </w:pPr>
      <w:bookmarkStart w:id="9" w:name="_ENREF_9"/>
      <w:r w:rsidRPr="001113B9">
        <w:rPr>
          <w:rFonts w:asciiTheme="majorBidi" w:hAnsiTheme="majorBidi" w:cstheme="majorBidi"/>
          <w:noProof/>
          <w:sz w:val="24"/>
          <w:szCs w:val="24"/>
        </w:rPr>
        <w:lastRenderedPageBreak/>
        <w:t xml:space="preserve">Sasagawa, S., Ozaki, Y., Fujita, K., and Kuroda, S. (2005). Prediction and validation of the distinct dynamics of transient and sustained ERK activation. </w:t>
      </w:r>
      <w:r w:rsidRPr="001113B9">
        <w:rPr>
          <w:rFonts w:asciiTheme="majorBidi" w:hAnsiTheme="majorBidi" w:cstheme="majorBidi"/>
          <w:i/>
          <w:noProof/>
          <w:sz w:val="24"/>
          <w:szCs w:val="24"/>
        </w:rPr>
        <w:t>Nat Cell Biol</w:t>
      </w:r>
      <w:r w:rsidRPr="001113B9">
        <w:rPr>
          <w:rFonts w:asciiTheme="majorBidi" w:hAnsiTheme="majorBidi" w:cstheme="majorBidi"/>
          <w:noProof/>
          <w:sz w:val="24"/>
          <w:szCs w:val="24"/>
        </w:rPr>
        <w:t xml:space="preserve"> 7(4)</w:t>
      </w:r>
      <w:r w:rsidRPr="001113B9">
        <w:rPr>
          <w:rFonts w:asciiTheme="majorBidi" w:hAnsiTheme="majorBidi" w:cstheme="majorBidi"/>
          <w:b/>
          <w:noProof/>
          <w:sz w:val="24"/>
          <w:szCs w:val="24"/>
        </w:rPr>
        <w:t>,</w:t>
      </w:r>
      <w:r w:rsidRPr="001113B9">
        <w:rPr>
          <w:rFonts w:asciiTheme="majorBidi" w:hAnsiTheme="majorBidi" w:cstheme="majorBidi"/>
          <w:noProof/>
          <w:sz w:val="24"/>
          <w:szCs w:val="24"/>
        </w:rPr>
        <w:t xml:space="preserve"> 365-373. doi: 10.1038/ncb1233.</w:t>
      </w:r>
      <w:bookmarkEnd w:id="9"/>
    </w:p>
    <w:p w:rsidR="0051098E" w:rsidRPr="001113B9" w:rsidRDefault="0051098E" w:rsidP="005B2F07">
      <w:pPr>
        <w:spacing w:before="120" w:after="120" w:line="36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4"/>
        </w:rPr>
      </w:pPr>
      <w:bookmarkStart w:id="10" w:name="_ENREF_10"/>
      <w:r w:rsidRPr="001113B9">
        <w:rPr>
          <w:rFonts w:asciiTheme="majorBidi" w:hAnsiTheme="majorBidi" w:cstheme="majorBidi"/>
          <w:noProof/>
          <w:sz w:val="24"/>
          <w:szCs w:val="24"/>
        </w:rPr>
        <w:t xml:space="preserve">Schoeberl, B., Eichler-Jonsson, C., Gilles, E.D., and Muller, G. (2002). Computational modeling of the dynamics of the MAP kinase cascade activated by surface and internalized EGF receptors. </w:t>
      </w:r>
      <w:r w:rsidRPr="001113B9">
        <w:rPr>
          <w:rFonts w:asciiTheme="majorBidi" w:hAnsiTheme="majorBidi" w:cstheme="majorBidi"/>
          <w:i/>
          <w:noProof/>
          <w:sz w:val="24"/>
          <w:szCs w:val="24"/>
        </w:rPr>
        <w:t>Nat Biotechnol</w:t>
      </w:r>
      <w:r w:rsidRPr="001113B9">
        <w:rPr>
          <w:rFonts w:asciiTheme="majorBidi" w:hAnsiTheme="majorBidi" w:cstheme="majorBidi"/>
          <w:noProof/>
          <w:sz w:val="24"/>
          <w:szCs w:val="24"/>
        </w:rPr>
        <w:t xml:space="preserve"> 20(4)</w:t>
      </w:r>
      <w:r w:rsidRPr="001113B9">
        <w:rPr>
          <w:rFonts w:asciiTheme="majorBidi" w:hAnsiTheme="majorBidi" w:cstheme="majorBidi"/>
          <w:b/>
          <w:noProof/>
          <w:sz w:val="24"/>
          <w:szCs w:val="24"/>
        </w:rPr>
        <w:t>,</w:t>
      </w:r>
      <w:r w:rsidRPr="001113B9">
        <w:rPr>
          <w:rFonts w:asciiTheme="majorBidi" w:hAnsiTheme="majorBidi" w:cstheme="majorBidi"/>
          <w:noProof/>
          <w:sz w:val="24"/>
          <w:szCs w:val="24"/>
        </w:rPr>
        <w:t xml:space="preserve"> 370-375. doi: 10.1038/nbt0402-370.</w:t>
      </w:r>
      <w:bookmarkEnd w:id="10"/>
    </w:p>
    <w:p w:rsidR="0051098E" w:rsidRPr="001113B9" w:rsidRDefault="0051098E" w:rsidP="005B2F07">
      <w:pPr>
        <w:spacing w:before="120" w:after="120" w:line="36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4"/>
        </w:rPr>
      </w:pPr>
      <w:bookmarkStart w:id="11" w:name="_ENREF_11"/>
      <w:r w:rsidRPr="001113B9">
        <w:rPr>
          <w:rFonts w:asciiTheme="majorBidi" w:hAnsiTheme="majorBidi" w:cstheme="majorBidi"/>
          <w:noProof/>
          <w:sz w:val="24"/>
          <w:szCs w:val="24"/>
        </w:rPr>
        <w:t xml:space="preserve">Ung, C.Y., Li, H., Ma, X.H., Jia, J., Li, B.W., Low, B.C., et al. (2008). Simulation of the regulation of EGFR endocytosis and EGFR-ERK signaling by endophilin-mediated RhoA-EGFR crosstalk. </w:t>
      </w:r>
      <w:r w:rsidRPr="001113B9">
        <w:rPr>
          <w:rFonts w:asciiTheme="majorBidi" w:hAnsiTheme="majorBidi" w:cstheme="majorBidi"/>
          <w:i/>
          <w:noProof/>
          <w:sz w:val="24"/>
          <w:szCs w:val="24"/>
        </w:rPr>
        <w:t>FEBS Lett</w:t>
      </w:r>
      <w:r w:rsidRPr="001113B9">
        <w:rPr>
          <w:rFonts w:asciiTheme="majorBidi" w:hAnsiTheme="majorBidi" w:cstheme="majorBidi"/>
          <w:noProof/>
          <w:sz w:val="24"/>
          <w:szCs w:val="24"/>
        </w:rPr>
        <w:t xml:space="preserve"> 582(15)</w:t>
      </w:r>
      <w:r w:rsidRPr="001113B9">
        <w:rPr>
          <w:rFonts w:asciiTheme="majorBidi" w:hAnsiTheme="majorBidi" w:cstheme="majorBidi"/>
          <w:b/>
          <w:noProof/>
          <w:sz w:val="24"/>
          <w:szCs w:val="24"/>
        </w:rPr>
        <w:t>,</w:t>
      </w:r>
      <w:r w:rsidRPr="001113B9">
        <w:rPr>
          <w:rFonts w:asciiTheme="majorBidi" w:hAnsiTheme="majorBidi" w:cstheme="majorBidi"/>
          <w:noProof/>
          <w:sz w:val="24"/>
          <w:szCs w:val="24"/>
        </w:rPr>
        <w:t xml:space="preserve"> 2283-2</w:t>
      </w:r>
      <w:r w:rsidR="005B2F07" w:rsidRPr="001113B9">
        <w:rPr>
          <w:rFonts w:asciiTheme="majorBidi" w:hAnsiTheme="majorBidi" w:cstheme="majorBidi"/>
          <w:noProof/>
          <w:sz w:val="24"/>
          <w:szCs w:val="24"/>
        </w:rPr>
        <w:t xml:space="preserve">290. doi: S0014-5793(08)00435-3. doi: </w:t>
      </w:r>
      <w:r w:rsidRPr="001113B9">
        <w:rPr>
          <w:rFonts w:asciiTheme="majorBidi" w:hAnsiTheme="majorBidi" w:cstheme="majorBidi"/>
          <w:noProof/>
          <w:sz w:val="24"/>
          <w:szCs w:val="24"/>
        </w:rPr>
        <w:t>10.1016/j.febslet.2008.05.026.</w:t>
      </w:r>
      <w:bookmarkEnd w:id="11"/>
    </w:p>
    <w:p w:rsidR="0051098E" w:rsidRPr="001113B9" w:rsidRDefault="0051098E" w:rsidP="005B2F07">
      <w:pPr>
        <w:spacing w:before="120" w:after="120" w:line="36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4"/>
        </w:rPr>
      </w:pPr>
      <w:bookmarkStart w:id="12" w:name="_ENREF_12"/>
      <w:r w:rsidRPr="001113B9">
        <w:rPr>
          <w:rFonts w:asciiTheme="majorBidi" w:hAnsiTheme="majorBidi" w:cstheme="majorBidi"/>
          <w:noProof/>
          <w:sz w:val="24"/>
          <w:szCs w:val="24"/>
        </w:rPr>
        <w:t xml:space="preserve">Yamada, S., Shiono, S., Joo, A., and Yoshimura, A. (2003). Control mechanism of JAK/STAT signal transduction pathway. </w:t>
      </w:r>
      <w:r w:rsidRPr="001113B9">
        <w:rPr>
          <w:rFonts w:asciiTheme="majorBidi" w:hAnsiTheme="majorBidi" w:cstheme="majorBidi"/>
          <w:i/>
          <w:noProof/>
          <w:sz w:val="24"/>
          <w:szCs w:val="24"/>
        </w:rPr>
        <w:t>FEBS Lett</w:t>
      </w:r>
      <w:r w:rsidRPr="001113B9">
        <w:rPr>
          <w:rFonts w:asciiTheme="majorBidi" w:hAnsiTheme="majorBidi" w:cstheme="majorBidi"/>
          <w:noProof/>
          <w:sz w:val="24"/>
          <w:szCs w:val="24"/>
        </w:rPr>
        <w:t xml:space="preserve"> 534(1-3)</w:t>
      </w:r>
      <w:r w:rsidRPr="001113B9">
        <w:rPr>
          <w:rFonts w:asciiTheme="majorBidi" w:hAnsiTheme="majorBidi" w:cstheme="majorBidi"/>
          <w:b/>
          <w:noProof/>
          <w:sz w:val="24"/>
          <w:szCs w:val="24"/>
        </w:rPr>
        <w:t>,</w:t>
      </w:r>
      <w:r w:rsidRPr="001113B9">
        <w:rPr>
          <w:rFonts w:asciiTheme="majorBidi" w:hAnsiTheme="majorBidi" w:cstheme="majorBidi"/>
          <w:noProof/>
          <w:sz w:val="24"/>
          <w:szCs w:val="24"/>
        </w:rPr>
        <w:t xml:space="preserve"> 190-196.</w:t>
      </w:r>
      <w:bookmarkEnd w:id="12"/>
    </w:p>
    <w:p w:rsidR="0051098E" w:rsidRPr="001113B9" w:rsidRDefault="0051098E" w:rsidP="005B2F07">
      <w:pPr>
        <w:spacing w:before="120" w:after="120" w:line="360" w:lineRule="auto"/>
        <w:ind w:left="720" w:hanging="720"/>
        <w:jc w:val="both"/>
        <w:rPr>
          <w:rFonts w:asciiTheme="majorBidi" w:hAnsiTheme="majorBidi" w:cstheme="majorBidi"/>
          <w:noProof/>
          <w:sz w:val="24"/>
          <w:szCs w:val="24"/>
        </w:rPr>
      </w:pPr>
      <w:bookmarkStart w:id="13" w:name="_ENREF_13"/>
      <w:r w:rsidRPr="001113B9">
        <w:rPr>
          <w:rFonts w:asciiTheme="majorBidi" w:hAnsiTheme="majorBidi" w:cstheme="majorBidi"/>
          <w:noProof/>
          <w:sz w:val="24"/>
          <w:szCs w:val="24"/>
        </w:rPr>
        <w:t xml:space="preserve">Yamada, S., Taketomi, T., and Yoshimura, A. (2004). Model analysis of difference between EGF pathway and FGF pathway. </w:t>
      </w:r>
      <w:r w:rsidRPr="001113B9">
        <w:rPr>
          <w:rFonts w:asciiTheme="majorBidi" w:hAnsiTheme="majorBidi" w:cstheme="majorBidi"/>
          <w:i/>
          <w:noProof/>
          <w:sz w:val="24"/>
          <w:szCs w:val="24"/>
        </w:rPr>
        <w:t>Biochem Biophys Res Commun</w:t>
      </w:r>
      <w:r w:rsidRPr="001113B9">
        <w:rPr>
          <w:rFonts w:asciiTheme="majorBidi" w:hAnsiTheme="majorBidi" w:cstheme="majorBidi"/>
          <w:noProof/>
          <w:sz w:val="24"/>
          <w:szCs w:val="24"/>
        </w:rPr>
        <w:t xml:space="preserve"> 314(4)</w:t>
      </w:r>
      <w:r w:rsidRPr="001113B9">
        <w:rPr>
          <w:rFonts w:asciiTheme="majorBidi" w:hAnsiTheme="majorBidi" w:cstheme="majorBidi"/>
          <w:b/>
          <w:noProof/>
          <w:sz w:val="24"/>
          <w:szCs w:val="24"/>
        </w:rPr>
        <w:t>,</w:t>
      </w:r>
      <w:r w:rsidRPr="001113B9">
        <w:rPr>
          <w:rFonts w:asciiTheme="majorBidi" w:hAnsiTheme="majorBidi" w:cstheme="majorBidi"/>
          <w:noProof/>
          <w:sz w:val="24"/>
          <w:szCs w:val="24"/>
        </w:rPr>
        <w:t xml:space="preserve"> 1113-1120.</w:t>
      </w:r>
      <w:bookmarkEnd w:id="13"/>
    </w:p>
    <w:p w:rsidR="0051098E" w:rsidRPr="001113B9" w:rsidRDefault="0051098E" w:rsidP="005B2F07">
      <w:pPr>
        <w:spacing w:before="120" w:after="120" w:line="360" w:lineRule="auto"/>
        <w:rPr>
          <w:rFonts w:asciiTheme="majorBidi" w:hAnsiTheme="majorBidi" w:cstheme="majorBidi"/>
          <w:noProof/>
          <w:sz w:val="24"/>
          <w:szCs w:val="24"/>
        </w:rPr>
      </w:pPr>
    </w:p>
    <w:p w:rsidR="00C01F59" w:rsidRPr="00A0178C" w:rsidRDefault="00CB4324" w:rsidP="005B2F07">
      <w:pPr>
        <w:tabs>
          <w:tab w:val="left" w:pos="5230"/>
        </w:tabs>
        <w:spacing w:before="120" w:after="120" w:line="360" w:lineRule="auto"/>
        <w:rPr>
          <w:rFonts w:asciiTheme="majorBidi" w:hAnsiTheme="majorBidi" w:cstheme="majorBidi"/>
          <w:sz w:val="26"/>
          <w:szCs w:val="26"/>
        </w:rPr>
      </w:pPr>
      <w:r w:rsidRPr="001113B9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C01F59" w:rsidRPr="00A0178C" w:rsidSect="00C01F5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1641" w:rsidRDefault="00981641" w:rsidP="00E70DAD">
      <w:pPr>
        <w:spacing w:after="0" w:line="240" w:lineRule="auto"/>
      </w:pPr>
      <w:r>
        <w:separator/>
      </w:r>
    </w:p>
  </w:endnote>
  <w:endnote w:type="continuationSeparator" w:id="0">
    <w:p w:rsidR="00981641" w:rsidRDefault="00981641" w:rsidP="00E70D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B Lotus"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458944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1098E" w:rsidRDefault="005109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13B9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51098E" w:rsidRDefault="005109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1641" w:rsidRDefault="00981641" w:rsidP="00E70DAD">
      <w:pPr>
        <w:spacing w:after="0" w:line="240" w:lineRule="auto"/>
      </w:pPr>
      <w:r>
        <w:separator/>
      </w:r>
    </w:p>
  </w:footnote>
  <w:footnote w:type="continuationSeparator" w:id="0">
    <w:p w:rsidR="00981641" w:rsidRDefault="00981641" w:rsidP="00E70D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C050A"/>
    <w:multiLevelType w:val="hybridMultilevel"/>
    <w:tmpl w:val="E28CA900"/>
    <w:lvl w:ilvl="0" w:tplc="E528BBE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422D89"/>
    <w:multiLevelType w:val="hybridMultilevel"/>
    <w:tmpl w:val="7D14EF64"/>
    <w:lvl w:ilvl="0" w:tplc="8EEEB1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E0021D"/>
    <w:multiLevelType w:val="hybridMultilevel"/>
    <w:tmpl w:val="8DB865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E96E0F"/>
    <w:multiLevelType w:val="multilevel"/>
    <w:tmpl w:val="50C2913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3B766E06"/>
    <w:multiLevelType w:val="multilevel"/>
    <w:tmpl w:val="DC2AE13E"/>
    <w:lvl w:ilvl="0">
      <w:start w:val="1"/>
      <w:numFmt w:val="decimal"/>
      <w:lvlText w:val="%1"/>
      <w:lvlJc w:val="left"/>
      <w:pPr>
        <w:ind w:left="510" w:hanging="510"/>
      </w:pPr>
      <w:rPr>
        <w:rFonts w:ascii="B Zar" w:hAnsi="B Zar" w:cs="B Zar" w:hint="cs"/>
        <w:sz w:val="36"/>
        <w:szCs w:val="36"/>
      </w:rPr>
    </w:lvl>
    <w:lvl w:ilvl="1">
      <w:start w:val="1"/>
      <w:numFmt w:val="decimal"/>
      <w:isLgl/>
      <w:lvlText w:val="%1-%2"/>
      <w:lvlJc w:val="left"/>
      <w:pPr>
        <w:ind w:left="624" w:hanging="624"/>
      </w:pPr>
      <w:rPr>
        <w:rFonts w:ascii="B Zar" w:hAnsi="B Zar" w:cs="B Zar" w:hint="cs"/>
        <w:sz w:val="32"/>
        <w:szCs w:val="32"/>
      </w:rPr>
    </w:lvl>
    <w:lvl w:ilvl="2">
      <w:start w:val="1"/>
      <w:numFmt w:val="decimal"/>
      <w:lvlText w:val="%1-%2-%3"/>
      <w:lvlJc w:val="left"/>
      <w:pPr>
        <w:ind w:left="794" w:hanging="794"/>
      </w:pPr>
      <w:rPr>
        <w:rFonts w:ascii="B Zar" w:hAnsi="B Zar" w:cs="B Zar" w:hint="cs"/>
        <w:sz w:val="28"/>
        <w:szCs w:val="28"/>
      </w:rPr>
    </w:lvl>
    <w:lvl w:ilvl="3">
      <w:start w:val="1"/>
      <w:numFmt w:val="decimal"/>
      <w:lvlText w:val="%1-%2-%3-%4"/>
      <w:lvlJc w:val="left"/>
      <w:pPr>
        <w:ind w:left="964" w:hanging="964"/>
      </w:pPr>
      <w:rPr>
        <w:rFonts w:ascii="B Zar" w:hAnsi="B Zar" w:hint="default"/>
      </w:rPr>
    </w:lvl>
    <w:lvl w:ilvl="4">
      <w:start w:val="1"/>
      <w:numFmt w:val="decimal"/>
      <w:lvlText w:val="%1-%2-%3-%4-%5"/>
      <w:lvlJc w:val="left"/>
      <w:pPr>
        <w:ind w:left="1134" w:hanging="113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3C6A7353"/>
    <w:multiLevelType w:val="multilevel"/>
    <w:tmpl w:val="EDA4726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7C8743C"/>
    <w:multiLevelType w:val="hybridMultilevel"/>
    <w:tmpl w:val="78E0A272"/>
    <w:lvl w:ilvl="0" w:tplc="9776383C">
      <w:start w:val="1"/>
      <w:numFmt w:val="decimal"/>
      <w:pStyle w:val="Ref"/>
      <w:lvlText w:val="%1."/>
      <w:lvlJc w:val="left"/>
      <w:pPr>
        <w:ind w:left="786" w:hanging="360"/>
      </w:pPr>
      <w:rPr>
        <w:b w:val="0"/>
        <w:b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1"/>
  </w:num>
  <w:num w:numId="5">
    <w:abstractNumId w:val="3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9sxw5dvb0f2dlep2zrpxrznafe2t2s9df9f&quot;&gt;My EndNote Library&lt;record-ids&gt;&lt;item&gt;2&lt;/item&gt;&lt;item&gt;3&lt;/item&gt;&lt;item&gt;4&lt;/item&gt;&lt;item&gt;47&lt;/item&gt;&lt;item&gt;48&lt;/item&gt;&lt;item&gt;49&lt;/item&gt;&lt;item&gt;50&lt;/item&gt;&lt;item&gt;185&lt;/item&gt;&lt;/record-ids&gt;&lt;/item&gt;&lt;/Libraries&gt;"/>
  </w:docVars>
  <w:rsids>
    <w:rsidRoot w:val="00D9123A"/>
    <w:rsid w:val="00004439"/>
    <w:rsid w:val="0001113A"/>
    <w:rsid w:val="000115A5"/>
    <w:rsid w:val="00012029"/>
    <w:rsid w:val="000129E1"/>
    <w:rsid w:val="00021239"/>
    <w:rsid w:val="00024278"/>
    <w:rsid w:val="00025902"/>
    <w:rsid w:val="0002666A"/>
    <w:rsid w:val="00027E85"/>
    <w:rsid w:val="00030B4F"/>
    <w:rsid w:val="0004063F"/>
    <w:rsid w:val="0004223A"/>
    <w:rsid w:val="000529AF"/>
    <w:rsid w:val="0005480E"/>
    <w:rsid w:val="00055FA2"/>
    <w:rsid w:val="00056FB5"/>
    <w:rsid w:val="00061170"/>
    <w:rsid w:val="000620B8"/>
    <w:rsid w:val="00066987"/>
    <w:rsid w:val="00070BAF"/>
    <w:rsid w:val="00071524"/>
    <w:rsid w:val="00075E0D"/>
    <w:rsid w:val="000774A4"/>
    <w:rsid w:val="00082CFB"/>
    <w:rsid w:val="0008383E"/>
    <w:rsid w:val="00085E5D"/>
    <w:rsid w:val="0009177F"/>
    <w:rsid w:val="0009307F"/>
    <w:rsid w:val="000A0454"/>
    <w:rsid w:val="000A0621"/>
    <w:rsid w:val="000A2F99"/>
    <w:rsid w:val="000A3900"/>
    <w:rsid w:val="000A5BD0"/>
    <w:rsid w:val="000B2B0A"/>
    <w:rsid w:val="000B2D63"/>
    <w:rsid w:val="000B326F"/>
    <w:rsid w:val="000B4027"/>
    <w:rsid w:val="000B4EE4"/>
    <w:rsid w:val="000B537B"/>
    <w:rsid w:val="000B79AB"/>
    <w:rsid w:val="000C46BF"/>
    <w:rsid w:val="000C4909"/>
    <w:rsid w:val="000C722D"/>
    <w:rsid w:val="000D0996"/>
    <w:rsid w:val="000D0FE7"/>
    <w:rsid w:val="000D23F1"/>
    <w:rsid w:val="000E1654"/>
    <w:rsid w:val="000E40A4"/>
    <w:rsid w:val="000E5AE5"/>
    <w:rsid w:val="000E77B1"/>
    <w:rsid w:val="000E7FC8"/>
    <w:rsid w:val="000F088B"/>
    <w:rsid w:val="000F35E0"/>
    <w:rsid w:val="000F546C"/>
    <w:rsid w:val="00100519"/>
    <w:rsid w:val="00102521"/>
    <w:rsid w:val="001113B9"/>
    <w:rsid w:val="00111507"/>
    <w:rsid w:val="00111E0A"/>
    <w:rsid w:val="001136A2"/>
    <w:rsid w:val="00115810"/>
    <w:rsid w:val="00116227"/>
    <w:rsid w:val="00117BC0"/>
    <w:rsid w:val="001221A6"/>
    <w:rsid w:val="00123A61"/>
    <w:rsid w:val="001310B6"/>
    <w:rsid w:val="00133C20"/>
    <w:rsid w:val="00134281"/>
    <w:rsid w:val="0013469D"/>
    <w:rsid w:val="00136C29"/>
    <w:rsid w:val="001370B5"/>
    <w:rsid w:val="00142B3D"/>
    <w:rsid w:val="001474FE"/>
    <w:rsid w:val="001538F5"/>
    <w:rsid w:val="00154375"/>
    <w:rsid w:val="00154746"/>
    <w:rsid w:val="00156F7A"/>
    <w:rsid w:val="0015702C"/>
    <w:rsid w:val="001615B7"/>
    <w:rsid w:val="0016237D"/>
    <w:rsid w:val="00162396"/>
    <w:rsid w:val="00163692"/>
    <w:rsid w:val="00163EAD"/>
    <w:rsid w:val="0016542E"/>
    <w:rsid w:val="001713CB"/>
    <w:rsid w:val="00172611"/>
    <w:rsid w:val="00173C66"/>
    <w:rsid w:val="00174F5C"/>
    <w:rsid w:val="00176897"/>
    <w:rsid w:val="001776A8"/>
    <w:rsid w:val="00177F78"/>
    <w:rsid w:val="00181EE7"/>
    <w:rsid w:val="001828B9"/>
    <w:rsid w:val="00182940"/>
    <w:rsid w:val="00183DAA"/>
    <w:rsid w:val="00185520"/>
    <w:rsid w:val="00185879"/>
    <w:rsid w:val="0018754F"/>
    <w:rsid w:val="001903A6"/>
    <w:rsid w:val="0019570C"/>
    <w:rsid w:val="0019756B"/>
    <w:rsid w:val="001A1508"/>
    <w:rsid w:val="001A1B40"/>
    <w:rsid w:val="001A1D0F"/>
    <w:rsid w:val="001A2BFD"/>
    <w:rsid w:val="001A495B"/>
    <w:rsid w:val="001A576C"/>
    <w:rsid w:val="001A5DD3"/>
    <w:rsid w:val="001A705C"/>
    <w:rsid w:val="001B0CDE"/>
    <w:rsid w:val="001B1830"/>
    <w:rsid w:val="001B69F7"/>
    <w:rsid w:val="001C297F"/>
    <w:rsid w:val="001C35AD"/>
    <w:rsid w:val="001C54B6"/>
    <w:rsid w:val="001C7C1C"/>
    <w:rsid w:val="001D3DA7"/>
    <w:rsid w:val="001D5E88"/>
    <w:rsid w:val="001D7ACA"/>
    <w:rsid w:val="001E11A8"/>
    <w:rsid w:val="001E49AD"/>
    <w:rsid w:val="001F1D8A"/>
    <w:rsid w:val="001F6EBE"/>
    <w:rsid w:val="0020076B"/>
    <w:rsid w:val="002011A4"/>
    <w:rsid w:val="002048C0"/>
    <w:rsid w:val="0020524B"/>
    <w:rsid w:val="0020774F"/>
    <w:rsid w:val="00210163"/>
    <w:rsid w:val="00217182"/>
    <w:rsid w:val="00217210"/>
    <w:rsid w:val="0021758E"/>
    <w:rsid w:val="0021794F"/>
    <w:rsid w:val="00225865"/>
    <w:rsid w:val="002265B9"/>
    <w:rsid w:val="002306C8"/>
    <w:rsid w:val="00230C33"/>
    <w:rsid w:val="002334FD"/>
    <w:rsid w:val="00234732"/>
    <w:rsid w:val="00235092"/>
    <w:rsid w:val="002353EB"/>
    <w:rsid w:val="00236371"/>
    <w:rsid w:val="002368C4"/>
    <w:rsid w:val="0024199B"/>
    <w:rsid w:val="00241B7B"/>
    <w:rsid w:val="002471AF"/>
    <w:rsid w:val="00251F38"/>
    <w:rsid w:val="002538B4"/>
    <w:rsid w:val="00261B83"/>
    <w:rsid w:val="00265A55"/>
    <w:rsid w:val="002663FD"/>
    <w:rsid w:val="002721BA"/>
    <w:rsid w:val="0027273D"/>
    <w:rsid w:val="002762FA"/>
    <w:rsid w:val="0028257A"/>
    <w:rsid w:val="002830EB"/>
    <w:rsid w:val="002834C4"/>
    <w:rsid w:val="00284FC4"/>
    <w:rsid w:val="002856E4"/>
    <w:rsid w:val="002914A2"/>
    <w:rsid w:val="00293612"/>
    <w:rsid w:val="0029490D"/>
    <w:rsid w:val="00296713"/>
    <w:rsid w:val="0029745B"/>
    <w:rsid w:val="00297AB0"/>
    <w:rsid w:val="002A0141"/>
    <w:rsid w:val="002A5441"/>
    <w:rsid w:val="002A71CD"/>
    <w:rsid w:val="002B22AE"/>
    <w:rsid w:val="002B7A9E"/>
    <w:rsid w:val="002C0439"/>
    <w:rsid w:val="002C1A96"/>
    <w:rsid w:val="002C7F73"/>
    <w:rsid w:val="002D0352"/>
    <w:rsid w:val="002D05F2"/>
    <w:rsid w:val="002D0FBA"/>
    <w:rsid w:val="002D4619"/>
    <w:rsid w:val="002D7AE8"/>
    <w:rsid w:val="002E3412"/>
    <w:rsid w:val="002E4D0A"/>
    <w:rsid w:val="002E6C8F"/>
    <w:rsid w:val="002E75CC"/>
    <w:rsid w:val="002F0BD9"/>
    <w:rsid w:val="002F27C4"/>
    <w:rsid w:val="002F3F46"/>
    <w:rsid w:val="002F4768"/>
    <w:rsid w:val="003014F6"/>
    <w:rsid w:val="00303D81"/>
    <w:rsid w:val="00306574"/>
    <w:rsid w:val="00311D93"/>
    <w:rsid w:val="003149A5"/>
    <w:rsid w:val="00316331"/>
    <w:rsid w:val="003175F6"/>
    <w:rsid w:val="00320B30"/>
    <w:rsid w:val="00320B59"/>
    <w:rsid w:val="00322339"/>
    <w:rsid w:val="00323C07"/>
    <w:rsid w:val="00326A1E"/>
    <w:rsid w:val="003319FC"/>
    <w:rsid w:val="0033709F"/>
    <w:rsid w:val="0034017C"/>
    <w:rsid w:val="0034069A"/>
    <w:rsid w:val="00345141"/>
    <w:rsid w:val="00354827"/>
    <w:rsid w:val="00356691"/>
    <w:rsid w:val="00360E9E"/>
    <w:rsid w:val="00361024"/>
    <w:rsid w:val="00365508"/>
    <w:rsid w:val="00371EE9"/>
    <w:rsid w:val="0037305B"/>
    <w:rsid w:val="00373A48"/>
    <w:rsid w:val="00377051"/>
    <w:rsid w:val="0038006A"/>
    <w:rsid w:val="003804BC"/>
    <w:rsid w:val="00384FD9"/>
    <w:rsid w:val="00385448"/>
    <w:rsid w:val="00385BF2"/>
    <w:rsid w:val="00386047"/>
    <w:rsid w:val="003921A0"/>
    <w:rsid w:val="003A361B"/>
    <w:rsid w:val="003A5506"/>
    <w:rsid w:val="003C00A5"/>
    <w:rsid w:val="003C37CD"/>
    <w:rsid w:val="003C6DA2"/>
    <w:rsid w:val="003C7731"/>
    <w:rsid w:val="003D0E86"/>
    <w:rsid w:val="003D24A8"/>
    <w:rsid w:val="003E2294"/>
    <w:rsid w:val="003F1272"/>
    <w:rsid w:val="003F2961"/>
    <w:rsid w:val="003F64DF"/>
    <w:rsid w:val="00400801"/>
    <w:rsid w:val="00402FF7"/>
    <w:rsid w:val="00404257"/>
    <w:rsid w:val="00405EFE"/>
    <w:rsid w:val="00406BF8"/>
    <w:rsid w:val="004077FE"/>
    <w:rsid w:val="00407BA1"/>
    <w:rsid w:val="004151D7"/>
    <w:rsid w:val="00415E6C"/>
    <w:rsid w:val="00416BE1"/>
    <w:rsid w:val="00416FEF"/>
    <w:rsid w:val="00421BEF"/>
    <w:rsid w:val="0042275D"/>
    <w:rsid w:val="004263EE"/>
    <w:rsid w:val="004276D8"/>
    <w:rsid w:val="00437538"/>
    <w:rsid w:val="00443D70"/>
    <w:rsid w:val="00446DF7"/>
    <w:rsid w:val="0045219F"/>
    <w:rsid w:val="004549D2"/>
    <w:rsid w:val="00461000"/>
    <w:rsid w:val="00463FB2"/>
    <w:rsid w:val="0046588F"/>
    <w:rsid w:val="0046686D"/>
    <w:rsid w:val="00471DCE"/>
    <w:rsid w:val="00473F8F"/>
    <w:rsid w:val="004815DF"/>
    <w:rsid w:val="00482A5D"/>
    <w:rsid w:val="004837EF"/>
    <w:rsid w:val="00485418"/>
    <w:rsid w:val="00487581"/>
    <w:rsid w:val="00487F92"/>
    <w:rsid w:val="004910B3"/>
    <w:rsid w:val="004932FE"/>
    <w:rsid w:val="00496BBE"/>
    <w:rsid w:val="00497517"/>
    <w:rsid w:val="004A068A"/>
    <w:rsid w:val="004A2D00"/>
    <w:rsid w:val="004A5656"/>
    <w:rsid w:val="004B0192"/>
    <w:rsid w:val="004B087A"/>
    <w:rsid w:val="004C3670"/>
    <w:rsid w:val="004C6E23"/>
    <w:rsid w:val="004C75B4"/>
    <w:rsid w:val="004D253F"/>
    <w:rsid w:val="004D3D0F"/>
    <w:rsid w:val="004D46CE"/>
    <w:rsid w:val="004E1B37"/>
    <w:rsid w:val="004E2697"/>
    <w:rsid w:val="004E457E"/>
    <w:rsid w:val="004E73F4"/>
    <w:rsid w:val="004F0851"/>
    <w:rsid w:val="004F1625"/>
    <w:rsid w:val="004F1E41"/>
    <w:rsid w:val="004F6C75"/>
    <w:rsid w:val="004F7227"/>
    <w:rsid w:val="004F7722"/>
    <w:rsid w:val="00507177"/>
    <w:rsid w:val="005071F6"/>
    <w:rsid w:val="0051098E"/>
    <w:rsid w:val="00511CCE"/>
    <w:rsid w:val="0051367B"/>
    <w:rsid w:val="005141DA"/>
    <w:rsid w:val="005146ED"/>
    <w:rsid w:val="00516941"/>
    <w:rsid w:val="00517BCA"/>
    <w:rsid w:val="0052141F"/>
    <w:rsid w:val="005241FA"/>
    <w:rsid w:val="0053135F"/>
    <w:rsid w:val="00533963"/>
    <w:rsid w:val="00536430"/>
    <w:rsid w:val="0054088F"/>
    <w:rsid w:val="00550682"/>
    <w:rsid w:val="00552CF6"/>
    <w:rsid w:val="00553C54"/>
    <w:rsid w:val="00555BF7"/>
    <w:rsid w:val="005575EB"/>
    <w:rsid w:val="00562605"/>
    <w:rsid w:val="00563753"/>
    <w:rsid w:val="00564DFF"/>
    <w:rsid w:val="00565372"/>
    <w:rsid w:val="00566273"/>
    <w:rsid w:val="00567F84"/>
    <w:rsid w:val="005700C4"/>
    <w:rsid w:val="005744A1"/>
    <w:rsid w:val="005752E3"/>
    <w:rsid w:val="00575858"/>
    <w:rsid w:val="00584F38"/>
    <w:rsid w:val="00585EA3"/>
    <w:rsid w:val="005877FE"/>
    <w:rsid w:val="005878CC"/>
    <w:rsid w:val="00592E93"/>
    <w:rsid w:val="00597581"/>
    <w:rsid w:val="005B2F07"/>
    <w:rsid w:val="005B64E1"/>
    <w:rsid w:val="005B7445"/>
    <w:rsid w:val="005B764C"/>
    <w:rsid w:val="005C2B67"/>
    <w:rsid w:val="005C4F16"/>
    <w:rsid w:val="005D16C0"/>
    <w:rsid w:val="005D2405"/>
    <w:rsid w:val="005D24D5"/>
    <w:rsid w:val="005D2F7C"/>
    <w:rsid w:val="005D5DAD"/>
    <w:rsid w:val="005E061E"/>
    <w:rsid w:val="005E0AE1"/>
    <w:rsid w:val="005E2F05"/>
    <w:rsid w:val="005E30F0"/>
    <w:rsid w:val="005E5FBD"/>
    <w:rsid w:val="005E6B8D"/>
    <w:rsid w:val="005E7093"/>
    <w:rsid w:val="005F04D7"/>
    <w:rsid w:val="005F43E5"/>
    <w:rsid w:val="005F506D"/>
    <w:rsid w:val="005F54E0"/>
    <w:rsid w:val="005F61E8"/>
    <w:rsid w:val="005F67A8"/>
    <w:rsid w:val="005F69FA"/>
    <w:rsid w:val="005F6ADB"/>
    <w:rsid w:val="00600864"/>
    <w:rsid w:val="00603138"/>
    <w:rsid w:val="00603961"/>
    <w:rsid w:val="00607006"/>
    <w:rsid w:val="00610416"/>
    <w:rsid w:val="00610713"/>
    <w:rsid w:val="00612A1E"/>
    <w:rsid w:val="00621920"/>
    <w:rsid w:val="00630534"/>
    <w:rsid w:val="00632AEC"/>
    <w:rsid w:val="00632D64"/>
    <w:rsid w:val="00632E74"/>
    <w:rsid w:val="0063357C"/>
    <w:rsid w:val="00633D28"/>
    <w:rsid w:val="006364B8"/>
    <w:rsid w:val="0063767F"/>
    <w:rsid w:val="00640A3F"/>
    <w:rsid w:val="0064357B"/>
    <w:rsid w:val="00643C42"/>
    <w:rsid w:val="00644D98"/>
    <w:rsid w:val="00644F2C"/>
    <w:rsid w:val="0064662F"/>
    <w:rsid w:val="006500BF"/>
    <w:rsid w:val="00650FFC"/>
    <w:rsid w:val="00652230"/>
    <w:rsid w:val="006524F1"/>
    <w:rsid w:val="00653643"/>
    <w:rsid w:val="00653F15"/>
    <w:rsid w:val="006569B7"/>
    <w:rsid w:val="00656A7E"/>
    <w:rsid w:val="006626B2"/>
    <w:rsid w:val="0066482A"/>
    <w:rsid w:val="00665B03"/>
    <w:rsid w:val="00671E75"/>
    <w:rsid w:val="006746D4"/>
    <w:rsid w:val="00675A70"/>
    <w:rsid w:val="00676A63"/>
    <w:rsid w:val="00676A85"/>
    <w:rsid w:val="00682906"/>
    <w:rsid w:val="00692097"/>
    <w:rsid w:val="00693802"/>
    <w:rsid w:val="00696D06"/>
    <w:rsid w:val="006B0108"/>
    <w:rsid w:val="006B0A61"/>
    <w:rsid w:val="006B1677"/>
    <w:rsid w:val="006B1F89"/>
    <w:rsid w:val="006B204A"/>
    <w:rsid w:val="006B295A"/>
    <w:rsid w:val="006B3FFC"/>
    <w:rsid w:val="006B5597"/>
    <w:rsid w:val="006C1DFB"/>
    <w:rsid w:val="006C4157"/>
    <w:rsid w:val="006D03B2"/>
    <w:rsid w:val="006D7DCB"/>
    <w:rsid w:val="006E03D8"/>
    <w:rsid w:val="006E50E3"/>
    <w:rsid w:val="006E5F18"/>
    <w:rsid w:val="006F0000"/>
    <w:rsid w:val="006F2BEE"/>
    <w:rsid w:val="006F3077"/>
    <w:rsid w:val="006F3A48"/>
    <w:rsid w:val="006F4CE5"/>
    <w:rsid w:val="006F5A77"/>
    <w:rsid w:val="007003C9"/>
    <w:rsid w:val="00703119"/>
    <w:rsid w:val="0071174E"/>
    <w:rsid w:val="0071481E"/>
    <w:rsid w:val="00715A12"/>
    <w:rsid w:val="00720414"/>
    <w:rsid w:val="007210C0"/>
    <w:rsid w:val="00730301"/>
    <w:rsid w:val="0073040C"/>
    <w:rsid w:val="00730927"/>
    <w:rsid w:val="00730EE2"/>
    <w:rsid w:val="00733D02"/>
    <w:rsid w:val="0073545D"/>
    <w:rsid w:val="00735B0B"/>
    <w:rsid w:val="00740C9D"/>
    <w:rsid w:val="00745EBE"/>
    <w:rsid w:val="00747724"/>
    <w:rsid w:val="00750317"/>
    <w:rsid w:val="007505B4"/>
    <w:rsid w:val="00752457"/>
    <w:rsid w:val="00765D30"/>
    <w:rsid w:val="00766FFF"/>
    <w:rsid w:val="00770098"/>
    <w:rsid w:val="0077131F"/>
    <w:rsid w:val="0077165A"/>
    <w:rsid w:val="00772DD2"/>
    <w:rsid w:val="00773F4A"/>
    <w:rsid w:val="0077401C"/>
    <w:rsid w:val="00777B1C"/>
    <w:rsid w:val="007829C5"/>
    <w:rsid w:val="00784770"/>
    <w:rsid w:val="007847E2"/>
    <w:rsid w:val="007858D3"/>
    <w:rsid w:val="007865D4"/>
    <w:rsid w:val="0079156C"/>
    <w:rsid w:val="00792205"/>
    <w:rsid w:val="00792D68"/>
    <w:rsid w:val="007949AB"/>
    <w:rsid w:val="00796C69"/>
    <w:rsid w:val="007A19B8"/>
    <w:rsid w:val="007A3088"/>
    <w:rsid w:val="007A37F2"/>
    <w:rsid w:val="007B0D66"/>
    <w:rsid w:val="007B0DAA"/>
    <w:rsid w:val="007C2758"/>
    <w:rsid w:val="007C6584"/>
    <w:rsid w:val="007D482C"/>
    <w:rsid w:val="007D4BAD"/>
    <w:rsid w:val="007D6237"/>
    <w:rsid w:val="007E0011"/>
    <w:rsid w:val="007E0A0A"/>
    <w:rsid w:val="007E1A81"/>
    <w:rsid w:val="007E2C35"/>
    <w:rsid w:val="007E30DF"/>
    <w:rsid w:val="007E4C75"/>
    <w:rsid w:val="007E50DC"/>
    <w:rsid w:val="007F774C"/>
    <w:rsid w:val="007F7934"/>
    <w:rsid w:val="007F7E73"/>
    <w:rsid w:val="00800F77"/>
    <w:rsid w:val="00801FA5"/>
    <w:rsid w:val="00802CA4"/>
    <w:rsid w:val="00802F31"/>
    <w:rsid w:val="00804032"/>
    <w:rsid w:val="008040C1"/>
    <w:rsid w:val="008057AB"/>
    <w:rsid w:val="008057B9"/>
    <w:rsid w:val="00805A04"/>
    <w:rsid w:val="00807603"/>
    <w:rsid w:val="008079F4"/>
    <w:rsid w:val="00807CD6"/>
    <w:rsid w:val="008125CB"/>
    <w:rsid w:val="00816520"/>
    <w:rsid w:val="00817041"/>
    <w:rsid w:val="008176C5"/>
    <w:rsid w:val="00821012"/>
    <w:rsid w:val="00825065"/>
    <w:rsid w:val="00826789"/>
    <w:rsid w:val="00830E7D"/>
    <w:rsid w:val="00831A45"/>
    <w:rsid w:val="00834E46"/>
    <w:rsid w:val="008352E5"/>
    <w:rsid w:val="0083710D"/>
    <w:rsid w:val="00837ACF"/>
    <w:rsid w:val="00840900"/>
    <w:rsid w:val="008414F6"/>
    <w:rsid w:val="0084334C"/>
    <w:rsid w:val="0084599F"/>
    <w:rsid w:val="00856335"/>
    <w:rsid w:val="008577D3"/>
    <w:rsid w:val="00862D79"/>
    <w:rsid w:val="00865706"/>
    <w:rsid w:val="008772AC"/>
    <w:rsid w:val="0087759C"/>
    <w:rsid w:val="00877BC9"/>
    <w:rsid w:val="008801A7"/>
    <w:rsid w:val="00882164"/>
    <w:rsid w:val="00884286"/>
    <w:rsid w:val="008919CE"/>
    <w:rsid w:val="00893240"/>
    <w:rsid w:val="00893E52"/>
    <w:rsid w:val="008953AF"/>
    <w:rsid w:val="00897B90"/>
    <w:rsid w:val="008A2781"/>
    <w:rsid w:val="008A627F"/>
    <w:rsid w:val="008A6952"/>
    <w:rsid w:val="008A7A12"/>
    <w:rsid w:val="008B19F4"/>
    <w:rsid w:val="008B23C1"/>
    <w:rsid w:val="008B3CC2"/>
    <w:rsid w:val="008C2939"/>
    <w:rsid w:val="008C41F0"/>
    <w:rsid w:val="008D1A30"/>
    <w:rsid w:val="008D42CA"/>
    <w:rsid w:val="008D4443"/>
    <w:rsid w:val="008D5093"/>
    <w:rsid w:val="008D58A7"/>
    <w:rsid w:val="008E0327"/>
    <w:rsid w:val="008E27EA"/>
    <w:rsid w:val="008E3DA3"/>
    <w:rsid w:val="008E4311"/>
    <w:rsid w:val="008E4767"/>
    <w:rsid w:val="008E5AA2"/>
    <w:rsid w:val="008F0014"/>
    <w:rsid w:val="008F012F"/>
    <w:rsid w:val="008F20DF"/>
    <w:rsid w:val="008F27F8"/>
    <w:rsid w:val="008F56DE"/>
    <w:rsid w:val="008F6E6F"/>
    <w:rsid w:val="00901284"/>
    <w:rsid w:val="00906B25"/>
    <w:rsid w:val="00913DBF"/>
    <w:rsid w:val="00915370"/>
    <w:rsid w:val="00916064"/>
    <w:rsid w:val="009174F7"/>
    <w:rsid w:val="00920212"/>
    <w:rsid w:val="00921F0E"/>
    <w:rsid w:val="00922E3F"/>
    <w:rsid w:val="009249F0"/>
    <w:rsid w:val="009278C9"/>
    <w:rsid w:val="009323D7"/>
    <w:rsid w:val="009329DF"/>
    <w:rsid w:val="00940771"/>
    <w:rsid w:val="00940C84"/>
    <w:rsid w:val="00942935"/>
    <w:rsid w:val="009436DC"/>
    <w:rsid w:val="00943E7A"/>
    <w:rsid w:val="00943EE6"/>
    <w:rsid w:val="00946C56"/>
    <w:rsid w:val="00951C87"/>
    <w:rsid w:val="0095309D"/>
    <w:rsid w:val="0096506B"/>
    <w:rsid w:val="00967C94"/>
    <w:rsid w:val="00974BD6"/>
    <w:rsid w:val="00981624"/>
    <w:rsid w:val="00981641"/>
    <w:rsid w:val="00981F88"/>
    <w:rsid w:val="00981FA9"/>
    <w:rsid w:val="0098749A"/>
    <w:rsid w:val="009878E6"/>
    <w:rsid w:val="009941BF"/>
    <w:rsid w:val="009A336D"/>
    <w:rsid w:val="009A45A0"/>
    <w:rsid w:val="009A79F4"/>
    <w:rsid w:val="009C242D"/>
    <w:rsid w:val="009C410E"/>
    <w:rsid w:val="009C5BE1"/>
    <w:rsid w:val="009C6007"/>
    <w:rsid w:val="009D054B"/>
    <w:rsid w:val="009D3BC5"/>
    <w:rsid w:val="009D483A"/>
    <w:rsid w:val="009E0238"/>
    <w:rsid w:val="009E1216"/>
    <w:rsid w:val="009E1F98"/>
    <w:rsid w:val="009E2796"/>
    <w:rsid w:val="009E3CFE"/>
    <w:rsid w:val="009E4410"/>
    <w:rsid w:val="009E4E16"/>
    <w:rsid w:val="009E591A"/>
    <w:rsid w:val="009F1CCF"/>
    <w:rsid w:val="00A01252"/>
    <w:rsid w:val="00A0178C"/>
    <w:rsid w:val="00A05CAA"/>
    <w:rsid w:val="00A05E89"/>
    <w:rsid w:val="00A06AE1"/>
    <w:rsid w:val="00A13460"/>
    <w:rsid w:val="00A13D57"/>
    <w:rsid w:val="00A236F1"/>
    <w:rsid w:val="00A272FB"/>
    <w:rsid w:val="00A27777"/>
    <w:rsid w:val="00A331E8"/>
    <w:rsid w:val="00A35E7C"/>
    <w:rsid w:val="00A3783A"/>
    <w:rsid w:val="00A37ABD"/>
    <w:rsid w:val="00A37B0A"/>
    <w:rsid w:val="00A42801"/>
    <w:rsid w:val="00A43584"/>
    <w:rsid w:val="00A4411D"/>
    <w:rsid w:val="00A5215B"/>
    <w:rsid w:val="00A52773"/>
    <w:rsid w:val="00A5568B"/>
    <w:rsid w:val="00A565ED"/>
    <w:rsid w:val="00A601C6"/>
    <w:rsid w:val="00A61ACC"/>
    <w:rsid w:val="00A61FE1"/>
    <w:rsid w:val="00A63D03"/>
    <w:rsid w:val="00A640A0"/>
    <w:rsid w:val="00A64E19"/>
    <w:rsid w:val="00A6538C"/>
    <w:rsid w:val="00A67247"/>
    <w:rsid w:val="00A67581"/>
    <w:rsid w:val="00A700F3"/>
    <w:rsid w:val="00A7099C"/>
    <w:rsid w:val="00A7444F"/>
    <w:rsid w:val="00A747F6"/>
    <w:rsid w:val="00A774BA"/>
    <w:rsid w:val="00A83F05"/>
    <w:rsid w:val="00A87EF4"/>
    <w:rsid w:val="00A90EF6"/>
    <w:rsid w:val="00A92AD9"/>
    <w:rsid w:val="00A93538"/>
    <w:rsid w:val="00A95D46"/>
    <w:rsid w:val="00A97249"/>
    <w:rsid w:val="00A97510"/>
    <w:rsid w:val="00A975C6"/>
    <w:rsid w:val="00AA2480"/>
    <w:rsid w:val="00AA4844"/>
    <w:rsid w:val="00AA4CDF"/>
    <w:rsid w:val="00AA516D"/>
    <w:rsid w:val="00AA5F68"/>
    <w:rsid w:val="00AA6641"/>
    <w:rsid w:val="00AA7C5E"/>
    <w:rsid w:val="00AB0365"/>
    <w:rsid w:val="00AB3692"/>
    <w:rsid w:val="00AB5B52"/>
    <w:rsid w:val="00AC022D"/>
    <w:rsid w:val="00AC0694"/>
    <w:rsid w:val="00AC12AB"/>
    <w:rsid w:val="00AC3117"/>
    <w:rsid w:val="00AC3AE8"/>
    <w:rsid w:val="00AC3FF1"/>
    <w:rsid w:val="00AC5863"/>
    <w:rsid w:val="00AC7CBA"/>
    <w:rsid w:val="00AD23EA"/>
    <w:rsid w:val="00AD3D84"/>
    <w:rsid w:val="00AE0F46"/>
    <w:rsid w:val="00AE41A3"/>
    <w:rsid w:val="00AE56CE"/>
    <w:rsid w:val="00AE5DB2"/>
    <w:rsid w:val="00AF1B4E"/>
    <w:rsid w:val="00AF21A9"/>
    <w:rsid w:val="00AF3D39"/>
    <w:rsid w:val="00AF3EDD"/>
    <w:rsid w:val="00AF4565"/>
    <w:rsid w:val="00AF6117"/>
    <w:rsid w:val="00AF6481"/>
    <w:rsid w:val="00B02434"/>
    <w:rsid w:val="00B033ED"/>
    <w:rsid w:val="00B04E18"/>
    <w:rsid w:val="00B06B46"/>
    <w:rsid w:val="00B073FB"/>
    <w:rsid w:val="00B17B11"/>
    <w:rsid w:val="00B21D07"/>
    <w:rsid w:val="00B22D6A"/>
    <w:rsid w:val="00B233F4"/>
    <w:rsid w:val="00B2505F"/>
    <w:rsid w:val="00B27C3A"/>
    <w:rsid w:val="00B27CBC"/>
    <w:rsid w:val="00B31A75"/>
    <w:rsid w:val="00B3288E"/>
    <w:rsid w:val="00B32A2E"/>
    <w:rsid w:val="00B349AF"/>
    <w:rsid w:val="00B3558E"/>
    <w:rsid w:val="00B37C4D"/>
    <w:rsid w:val="00B410D1"/>
    <w:rsid w:val="00B4230E"/>
    <w:rsid w:val="00B45231"/>
    <w:rsid w:val="00B47254"/>
    <w:rsid w:val="00B4734C"/>
    <w:rsid w:val="00B51870"/>
    <w:rsid w:val="00B51FA1"/>
    <w:rsid w:val="00B5217D"/>
    <w:rsid w:val="00B52A44"/>
    <w:rsid w:val="00B537B2"/>
    <w:rsid w:val="00B570A9"/>
    <w:rsid w:val="00B576E4"/>
    <w:rsid w:val="00B61CAE"/>
    <w:rsid w:val="00B6295B"/>
    <w:rsid w:val="00B67C32"/>
    <w:rsid w:val="00B70BD5"/>
    <w:rsid w:val="00B71165"/>
    <w:rsid w:val="00B71374"/>
    <w:rsid w:val="00B72608"/>
    <w:rsid w:val="00B72DF1"/>
    <w:rsid w:val="00B73A2A"/>
    <w:rsid w:val="00B746DA"/>
    <w:rsid w:val="00B75E55"/>
    <w:rsid w:val="00B80077"/>
    <w:rsid w:val="00B8365E"/>
    <w:rsid w:val="00B84E2A"/>
    <w:rsid w:val="00B85A09"/>
    <w:rsid w:val="00B90767"/>
    <w:rsid w:val="00B94262"/>
    <w:rsid w:val="00B95AAB"/>
    <w:rsid w:val="00BA06D6"/>
    <w:rsid w:val="00BA1183"/>
    <w:rsid w:val="00BA66E5"/>
    <w:rsid w:val="00BA7811"/>
    <w:rsid w:val="00BA7D44"/>
    <w:rsid w:val="00BB06A5"/>
    <w:rsid w:val="00BB0D29"/>
    <w:rsid w:val="00BB212A"/>
    <w:rsid w:val="00BC0BE8"/>
    <w:rsid w:val="00BD1885"/>
    <w:rsid w:val="00BD3706"/>
    <w:rsid w:val="00BD439C"/>
    <w:rsid w:val="00BF2F0C"/>
    <w:rsid w:val="00BF683B"/>
    <w:rsid w:val="00BF78E0"/>
    <w:rsid w:val="00C00B3D"/>
    <w:rsid w:val="00C01F59"/>
    <w:rsid w:val="00C03BFD"/>
    <w:rsid w:val="00C10AB3"/>
    <w:rsid w:val="00C129FA"/>
    <w:rsid w:val="00C15E98"/>
    <w:rsid w:val="00C22615"/>
    <w:rsid w:val="00C23805"/>
    <w:rsid w:val="00C27B2A"/>
    <w:rsid w:val="00C33C52"/>
    <w:rsid w:val="00C409AB"/>
    <w:rsid w:val="00C414A9"/>
    <w:rsid w:val="00C44625"/>
    <w:rsid w:val="00C53988"/>
    <w:rsid w:val="00C57103"/>
    <w:rsid w:val="00C61AAE"/>
    <w:rsid w:val="00C622D2"/>
    <w:rsid w:val="00C622DF"/>
    <w:rsid w:val="00C63683"/>
    <w:rsid w:val="00C65406"/>
    <w:rsid w:val="00C668B1"/>
    <w:rsid w:val="00C7699F"/>
    <w:rsid w:val="00C76FB6"/>
    <w:rsid w:val="00C844FF"/>
    <w:rsid w:val="00C846EF"/>
    <w:rsid w:val="00C9015F"/>
    <w:rsid w:val="00C90F8B"/>
    <w:rsid w:val="00C917F8"/>
    <w:rsid w:val="00C924CA"/>
    <w:rsid w:val="00C969AC"/>
    <w:rsid w:val="00CA0555"/>
    <w:rsid w:val="00CA16CD"/>
    <w:rsid w:val="00CA33AD"/>
    <w:rsid w:val="00CA619D"/>
    <w:rsid w:val="00CA77B4"/>
    <w:rsid w:val="00CA7C92"/>
    <w:rsid w:val="00CB2B9A"/>
    <w:rsid w:val="00CB4324"/>
    <w:rsid w:val="00CB4B8C"/>
    <w:rsid w:val="00CB5260"/>
    <w:rsid w:val="00CC64E1"/>
    <w:rsid w:val="00CC6B44"/>
    <w:rsid w:val="00CD2EB2"/>
    <w:rsid w:val="00CD74E2"/>
    <w:rsid w:val="00CE37C3"/>
    <w:rsid w:val="00CE57FD"/>
    <w:rsid w:val="00CE5FEF"/>
    <w:rsid w:val="00CF0282"/>
    <w:rsid w:val="00CF1DAE"/>
    <w:rsid w:val="00CF1E80"/>
    <w:rsid w:val="00CF2335"/>
    <w:rsid w:val="00CF4047"/>
    <w:rsid w:val="00CF4BC4"/>
    <w:rsid w:val="00CF7BB4"/>
    <w:rsid w:val="00D01A54"/>
    <w:rsid w:val="00D02D7F"/>
    <w:rsid w:val="00D07C69"/>
    <w:rsid w:val="00D07F17"/>
    <w:rsid w:val="00D129FF"/>
    <w:rsid w:val="00D13196"/>
    <w:rsid w:val="00D1363C"/>
    <w:rsid w:val="00D13E61"/>
    <w:rsid w:val="00D1412B"/>
    <w:rsid w:val="00D161E1"/>
    <w:rsid w:val="00D20C04"/>
    <w:rsid w:val="00D21AC9"/>
    <w:rsid w:val="00D242A6"/>
    <w:rsid w:val="00D25826"/>
    <w:rsid w:val="00D25D7E"/>
    <w:rsid w:val="00D25EC2"/>
    <w:rsid w:val="00D27BCB"/>
    <w:rsid w:val="00D40A2E"/>
    <w:rsid w:val="00D40E00"/>
    <w:rsid w:val="00D4423D"/>
    <w:rsid w:val="00D44907"/>
    <w:rsid w:val="00D504E4"/>
    <w:rsid w:val="00D50D6D"/>
    <w:rsid w:val="00D512F8"/>
    <w:rsid w:val="00D518C1"/>
    <w:rsid w:val="00D52C30"/>
    <w:rsid w:val="00D52D67"/>
    <w:rsid w:val="00D5765A"/>
    <w:rsid w:val="00D6039C"/>
    <w:rsid w:val="00D6050C"/>
    <w:rsid w:val="00D620F9"/>
    <w:rsid w:val="00D667AD"/>
    <w:rsid w:val="00D72921"/>
    <w:rsid w:val="00D736ED"/>
    <w:rsid w:val="00D73F69"/>
    <w:rsid w:val="00D80F2D"/>
    <w:rsid w:val="00D87799"/>
    <w:rsid w:val="00D877C6"/>
    <w:rsid w:val="00D907D3"/>
    <w:rsid w:val="00D9123A"/>
    <w:rsid w:val="00D93458"/>
    <w:rsid w:val="00D94095"/>
    <w:rsid w:val="00DA0D36"/>
    <w:rsid w:val="00DA56D7"/>
    <w:rsid w:val="00DA67E5"/>
    <w:rsid w:val="00DA6DA9"/>
    <w:rsid w:val="00DA73C4"/>
    <w:rsid w:val="00DB42AA"/>
    <w:rsid w:val="00DB55CE"/>
    <w:rsid w:val="00DB6AA2"/>
    <w:rsid w:val="00DC09F6"/>
    <w:rsid w:val="00DC0B40"/>
    <w:rsid w:val="00DC6817"/>
    <w:rsid w:val="00DD07D9"/>
    <w:rsid w:val="00DD0A5E"/>
    <w:rsid w:val="00DD4A3F"/>
    <w:rsid w:val="00DD4ABD"/>
    <w:rsid w:val="00DD4FC8"/>
    <w:rsid w:val="00DD776A"/>
    <w:rsid w:val="00DE31AC"/>
    <w:rsid w:val="00DE4075"/>
    <w:rsid w:val="00DE4240"/>
    <w:rsid w:val="00DE7D6A"/>
    <w:rsid w:val="00DF1840"/>
    <w:rsid w:val="00E06D3C"/>
    <w:rsid w:val="00E07B1E"/>
    <w:rsid w:val="00E102F6"/>
    <w:rsid w:val="00E11BCC"/>
    <w:rsid w:val="00E23C2D"/>
    <w:rsid w:val="00E24B66"/>
    <w:rsid w:val="00E2749C"/>
    <w:rsid w:val="00E3700B"/>
    <w:rsid w:val="00E40452"/>
    <w:rsid w:val="00E44A21"/>
    <w:rsid w:val="00E500B0"/>
    <w:rsid w:val="00E50F7E"/>
    <w:rsid w:val="00E541C6"/>
    <w:rsid w:val="00E55223"/>
    <w:rsid w:val="00E60820"/>
    <w:rsid w:val="00E611F0"/>
    <w:rsid w:val="00E643C5"/>
    <w:rsid w:val="00E661D1"/>
    <w:rsid w:val="00E67290"/>
    <w:rsid w:val="00E70DAD"/>
    <w:rsid w:val="00E70FC5"/>
    <w:rsid w:val="00E7361A"/>
    <w:rsid w:val="00E76DB9"/>
    <w:rsid w:val="00E8367F"/>
    <w:rsid w:val="00E92DBE"/>
    <w:rsid w:val="00E945E3"/>
    <w:rsid w:val="00E94D70"/>
    <w:rsid w:val="00E96E63"/>
    <w:rsid w:val="00EA05FA"/>
    <w:rsid w:val="00EA217E"/>
    <w:rsid w:val="00EA62D9"/>
    <w:rsid w:val="00EA7375"/>
    <w:rsid w:val="00EA7D6B"/>
    <w:rsid w:val="00EB3438"/>
    <w:rsid w:val="00EB6799"/>
    <w:rsid w:val="00EC07B1"/>
    <w:rsid w:val="00EC0F5B"/>
    <w:rsid w:val="00EC1A11"/>
    <w:rsid w:val="00EC34FB"/>
    <w:rsid w:val="00EC38E9"/>
    <w:rsid w:val="00EC3CBD"/>
    <w:rsid w:val="00EC5ABC"/>
    <w:rsid w:val="00EC6100"/>
    <w:rsid w:val="00EC704E"/>
    <w:rsid w:val="00ED0CEF"/>
    <w:rsid w:val="00ED1063"/>
    <w:rsid w:val="00ED18EB"/>
    <w:rsid w:val="00ED1E3F"/>
    <w:rsid w:val="00ED2141"/>
    <w:rsid w:val="00ED2AE1"/>
    <w:rsid w:val="00ED43D9"/>
    <w:rsid w:val="00ED64FA"/>
    <w:rsid w:val="00EE4975"/>
    <w:rsid w:val="00EE4DB4"/>
    <w:rsid w:val="00EE6BBA"/>
    <w:rsid w:val="00EF1534"/>
    <w:rsid w:val="00EF5F91"/>
    <w:rsid w:val="00F00EA4"/>
    <w:rsid w:val="00F0165B"/>
    <w:rsid w:val="00F02C8C"/>
    <w:rsid w:val="00F03E9B"/>
    <w:rsid w:val="00F0772E"/>
    <w:rsid w:val="00F121F4"/>
    <w:rsid w:val="00F12EFD"/>
    <w:rsid w:val="00F1687F"/>
    <w:rsid w:val="00F17592"/>
    <w:rsid w:val="00F235AB"/>
    <w:rsid w:val="00F25A26"/>
    <w:rsid w:val="00F26C9D"/>
    <w:rsid w:val="00F304AB"/>
    <w:rsid w:val="00F33D38"/>
    <w:rsid w:val="00F34487"/>
    <w:rsid w:val="00F34E05"/>
    <w:rsid w:val="00F34EA8"/>
    <w:rsid w:val="00F3744A"/>
    <w:rsid w:val="00F41391"/>
    <w:rsid w:val="00F43F97"/>
    <w:rsid w:val="00F45A3E"/>
    <w:rsid w:val="00F50C6F"/>
    <w:rsid w:val="00F546C1"/>
    <w:rsid w:val="00F55141"/>
    <w:rsid w:val="00F55B1C"/>
    <w:rsid w:val="00F602D4"/>
    <w:rsid w:val="00F61E63"/>
    <w:rsid w:val="00F6486A"/>
    <w:rsid w:val="00F66DB2"/>
    <w:rsid w:val="00F66FC6"/>
    <w:rsid w:val="00F7088C"/>
    <w:rsid w:val="00F75C3F"/>
    <w:rsid w:val="00F76668"/>
    <w:rsid w:val="00F81FB9"/>
    <w:rsid w:val="00F847FF"/>
    <w:rsid w:val="00F85E51"/>
    <w:rsid w:val="00F8689A"/>
    <w:rsid w:val="00F937D9"/>
    <w:rsid w:val="00F95DD9"/>
    <w:rsid w:val="00F96F1F"/>
    <w:rsid w:val="00F97A33"/>
    <w:rsid w:val="00FA0834"/>
    <w:rsid w:val="00FA31B4"/>
    <w:rsid w:val="00FA5AFD"/>
    <w:rsid w:val="00FB0FA6"/>
    <w:rsid w:val="00FB177D"/>
    <w:rsid w:val="00FB42F7"/>
    <w:rsid w:val="00FB4697"/>
    <w:rsid w:val="00FC1A29"/>
    <w:rsid w:val="00FC34E3"/>
    <w:rsid w:val="00FC3E81"/>
    <w:rsid w:val="00FC5F89"/>
    <w:rsid w:val="00FD1D6C"/>
    <w:rsid w:val="00FD37C1"/>
    <w:rsid w:val="00FD388D"/>
    <w:rsid w:val="00FD3ED2"/>
    <w:rsid w:val="00FD3F52"/>
    <w:rsid w:val="00FD479A"/>
    <w:rsid w:val="00FD7251"/>
    <w:rsid w:val="00FD74AF"/>
    <w:rsid w:val="00FE1352"/>
    <w:rsid w:val="00FE24E3"/>
    <w:rsid w:val="00FE700E"/>
    <w:rsid w:val="00FF207D"/>
    <w:rsid w:val="00FF27B5"/>
    <w:rsid w:val="00FF648E"/>
    <w:rsid w:val="00FF6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4A5038-B0BE-4FBD-A8C7-3BDB98947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23A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123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123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123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123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9123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123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123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123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123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23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9123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9123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D9123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D9123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123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123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123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123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customStyle="1" w:styleId="Ref">
    <w:name w:val="Ref"/>
    <w:basedOn w:val="Normal"/>
    <w:link w:val="RefChar"/>
    <w:rsid w:val="00D9123A"/>
    <w:pPr>
      <w:widowControl w:val="0"/>
      <w:numPr>
        <w:numId w:val="2"/>
      </w:numPr>
      <w:bidi/>
      <w:spacing w:after="360"/>
    </w:pPr>
    <w:rPr>
      <w:rFonts w:eastAsia="Times New Roman" w:cs="B Lotus"/>
      <w:szCs w:val="28"/>
      <w:lang w:bidi="fa-IR"/>
    </w:rPr>
  </w:style>
  <w:style w:type="character" w:customStyle="1" w:styleId="RefChar">
    <w:name w:val="Ref Char"/>
    <w:basedOn w:val="DefaultParagraphFont"/>
    <w:link w:val="Ref"/>
    <w:rsid w:val="00D9123A"/>
    <w:rPr>
      <w:rFonts w:eastAsia="Times New Roman" w:cs="B Lotus"/>
      <w:szCs w:val="28"/>
      <w:lang w:bidi="fa-IR"/>
    </w:rPr>
  </w:style>
  <w:style w:type="paragraph" w:customStyle="1" w:styleId="sarFasl">
    <w:name w:val="sarFasl"/>
    <w:basedOn w:val="Normal"/>
    <w:rsid w:val="00D9123A"/>
    <w:pPr>
      <w:bidi/>
      <w:spacing w:after="0" w:line="240" w:lineRule="auto"/>
      <w:ind w:left="720"/>
      <w:contextualSpacing/>
      <w:jc w:val="center"/>
    </w:pPr>
    <w:rPr>
      <w:rFonts w:eastAsiaTheme="majorEastAsia" w:cs="B Lotus"/>
      <w:bCs/>
      <w:color w:val="000000" w:themeColor="text1"/>
      <w:sz w:val="72"/>
      <w:szCs w:val="72"/>
      <w:lang w:bidi="fa-IR"/>
    </w:rPr>
  </w:style>
  <w:style w:type="paragraph" w:styleId="TOC1">
    <w:name w:val="toc 1"/>
    <w:basedOn w:val="Normal"/>
    <w:next w:val="Normal"/>
    <w:autoRedefine/>
    <w:uiPriority w:val="39"/>
    <w:unhideWhenUsed/>
    <w:rsid w:val="00D9123A"/>
    <w:pPr>
      <w:pBdr>
        <w:bottom w:val="single" w:sz="12" w:space="1" w:color="auto"/>
      </w:pBdr>
      <w:tabs>
        <w:tab w:val="right" w:leader="dot" w:pos="9061"/>
      </w:tabs>
      <w:bidi/>
      <w:spacing w:before="240" w:after="120" w:line="240" w:lineRule="auto"/>
    </w:pPr>
    <w:rPr>
      <w:b/>
      <w:bCs/>
      <w:sz w:val="28"/>
      <w:szCs w:val="32"/>
      <w:lang w:bidi="fa-IR"/>
    </w:rPr>
  </w:style>
  <w:style w:type="paragraph" w:styleId="TOC2">
    <w:name w:val="toc 2"/>
    <w:basedOn w:val="Normal"/>
    <w:next w:val="Normal"/>
    <w:autoRedefine/>
    <w:uiPriority w:val="39"/>
    <w:unhideWhenUsed/>
    <w:rsid w:val="00D9123A"/>
    <w:pPr>
      <w:bidi/>
      <w:spacing w:before="120" w:after="0" w:line="360" w:lineRule="auto"/>
      <w:ind w:left="220"/>
    </w:pPr>
    <w:rPr>
      <w:b/>
      <w:bCs/>
      <w:szCs w:val="28"/>
      <w:lang w:bidi="fa-IR"/>
    </w:rPr>
  </w:style>
  <w:style w:type="paragraph" w:styleId="TOC3">
    <w:name w:val="toc 3"/>
    <w:basedOn w:val="Normal"/>
    <w:next w:val="Normal"/>
    <w:autoRedefine/>
    <w:uiPriority w:val="39"/>
    <w:unhideWhenUsed/>
    <w:rsid w:val="00D9123A"/>
    <w:pPr>
      <w:tabs>
        <w:tab w:val="left" w:pos="1274"/>
        <w:tab w:val="right" w:leader="dot" w:pos="9061"/>
      </w:tabs>
      <w:bidi/>
      <w:spacing w:after="0" w:line="360" w:lineRule="auto"/>
      <w:ind w:left="440"/>
    </w:pPr>
    <w:rPr>
      <w:szCs w:val="28"/>
      <w:lang w:bidi="fa-IR"/>
    </w:rPr>
  </w:style>
  <w:style w:type="paragraph" w:styleId="TOC4">
    <w:name w:val="toc 4"/>
    <w:basedOn w:val="Normal"/>
    <w:next w:val="Normal"/>
    <w:autoRedefine/>
    <w:uiPriority w:val="39"/>
    <w:unhideWhenUsed/>
    <w:rsid w:val="00D9123A"/>
    <w:pPr>
      <w:tabs>
        <w:tab w:val="left" w:pos="1558"/>
        <w:tab w:val="right" w:leader="dot" w:pos="9061"/>
      </w:tabs>
      <w:bidi/>
      <w:spacing w:after="0" w:line="360" w:lineRule="auto"/>
      <w:ind w:left="660"/>
    </w:pPr>
    <w:rPr>
      <w:noProof/>
      <w:sz w:val="20"/>
      <w:lang w:bidi="fa-IR"/>
    </w:rPr>
  </w:style>
  <w:style w:type="paragraph" w:styleId="TOC5">
    <w:name w:val="toc 5"/>
    <w:basedOn w:val="Normal"/>
    <w:next w:val="Normal"/>
    <w:autoRedefine/>
    <w:uiPriority w:val="39"/>
    <w:unhideWhenUsed/>
    <w:rsid w:val="00D9123A"/>
    <w:pPr>
      <w:tabs>
        <w:tab w:val="left" w:pos="1841"/>
        <w:tab w:val="right" w:leader="dot" w:pos="9061"/>
      </w:tabs>
      <w:bidi/>
      <w:spacing w:after="0" w:line="360" w:lineRule="auto"/>
      <w:ind w:left="880"/>
    </w:pPr>
    <w:rPr>
      <w:noProof/>
      <w:sz w:val="18"/>
      <w:lang w:bidi="fa-IR"/>
    </w:rPr>
  </w:style>
  <w:style w:type="character" w:styleId="Hyperlink">
    <w:name w:val="Hyperlink"/>
    <w:basedOn w:val="DefaultParagraphFont"/>
    <w:uiPriority w:val="99"/>
    <w:unhideWhenUsed/>
    <w:rsid w:val="00D9123A"/>
    <w:rPr>
      <w:color w:val="0000FF" w:themeColor="hyperlink"/>
      <w:u w:val="single"/>
    </w:rPr>
  </w:style>
  <w:style w:type="paragraph" w:styleId="NoSpacing">
    <w:name w:val="No Spacing"/>
    <w:basedOn w:val="Normal"/>
    <w:uiPriority w:val="1"/>
    <w:qFormat/>
    <w:rsid w:val="00D9123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9123A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9123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9123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123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9123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D9123A"/>
    <w:rPr>
      <w:b/>
      <w:bCs/>
    </w:rPr>
  </w:style>
  <w:style w:type="character" w:styleId="Emphasis">
    <w:name w:val="Emphasis"/>
    <w:uiPriority w:val="20"/>
    <w:qFormat/>
    <w:rsid w:val="00D9123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D9123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9123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9123A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123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123A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D9123A"/>
    <w:rPr>
      <w:i/>
      <w:iCs/>
    </w:rPr>
  </w:style>
  <w:style w:type="character" w:styleId="IntenseEmphasis">
    <w:name w:val="Intense Emphasis"/>
    <w:uiPriority w:val="21"/>
    <w:qFormat/>
    <w:rsid w:val="00D9123A"/>
    <w:rPr>
      <w:b/>
      <w:bCs/>
    </w:rPr>
  </w:style>
  <w:style w:type="character" w:styleId="SubtleReference">
    <w:name w:val="Subtle Reference"/>
    <w:uiPriority w:val="31"/>
    <w:qFormat/>
    <w:rsid w:val="00D9123A"/>
    <w:rPr>
      <w:smallCaps/>
    </w:rPr>
  </w:style>
  <w:style w:type="character" w:styleId="IntenseReference">
    <w:name w:val="Intense Reference"/>
    <w:uiPriority w:val="32"/>
    <w:qFormat/>
    <w:rsid w:val="00D9123A"/>
    <w:rPr>
      <w:smallCaps/>
      <w:spacing w:val="5"/>
      <w:u w:val="single"/>
    </w:rPr>
  </w:style>
  <w:style w:type="character" w:styleId="BookTitle">
    <w:name w:val="Book Title"/>
    <w:uiPriority w:val="33"/>
    <w:qFormat/>
    <w:rsid w:val="00D9123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9123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12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23A"/>
    <w:rPr>
      <w:rFonts w:ascii="Tahoma" w:eastAsiaTheme="minorEastAsia" w:hAnsi="Tahoma" w:cs="Tahoma"/>
      <w:sz w:val="16"/>
      <w:szCs w:val="16"/>
    </w:rPr>
  </w:style>
  <w:style w:type="character" w:customStyle="1" w:styleId="st">
    <w:name w:val="st"/>
    <w:basedOn w:val="DefaultParagraphFont"/>
    <w:rsid w:val="00D9123A"/>
  </w:style>
  <w:style w:type="character" w:styleId="CommentReference">
    <w:name w:val="annotation reference"/>
    <w:basedOn w:val="DefaultParagraphFont"/>
    <w:uiPriority w:val="99"/>
    <w:semiHidden/>
    <w:unhideWhenUsed/>
    <w:rsid w:val="00D91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12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123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2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23A"/>
    <w:rPr>
      <w:rFonts w:eastAsiaTheme="minorEastAsia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9123A"/>
    <w:rPr>
      <w:color w:val="808080"/>
    </w:rPr>
  </w:style>
  <w:style w:type="table" w:styleId="TableGrid">
    <w:name w:val="Table Grid"/>
    <w:basedOn w:val="TableNormal"/>
    <w:uiPriority w:val="59"/>
    <w:rsid w:val="00D9123A"/>
    <w:pPr>
      <w:spacing w:after="0" w:line="240" w:lineRule="auto"/>
    </w:pPr>
    <w:rPr>
      <w:rFonts w:eastAsiaTheme="minorEastAsia"/>
      <w:lang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E70D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0DA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70D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0DAD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2</Pages>
  <Words>19157</Words>
  <Characters>109198</Characters>
  <Application>Microsoft Office Word</Application>
  <DocSecurity>0</DocSecurity>
  <Lines>909</Lines>
  <Paragraphs>2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ia</dc:creator>
  <cp:lastModifiedBy>milad.rouhi@outlook.com</cp:lastModifiedBy>
  <cp:revision>19</cp:revision>
  <dcterms:created xsi:type="dcterms:W3CDTF">2012-05-05T16:26:00Z</dcterms:created>
  <dcterms:modified xsi:type="dcterms:W3CDTF">2018-06-02T20:54:00Z</dcterms:modified>
</cp:coreProperties>
</file>